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4557B" w14:textId="77777777" w:rsidR="00134B70" w:rsidRDefault="00134B70" w:rsidP="00134B70"/>
    <w:p w14:paraId="362D9DE9" w14:textId="48746C3A" w:rsidR="00BF49AE" w:rsidRPr="00FB4120" w:rsidRDefault="00BF49AE" w:rsidP="00BF49AE">
      <w:pPr>
        <w:adjustRightInd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B4120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68400E46" w14:textId="77777777" w:rsidR="00BF49AE" w:rsidRPr="00FB4120" w:rsidRDefault="00BF49AE" w:rsidP="00BF49AE">
      <w:pPr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03E85608" w14:textId="77777777" w:rsidR="00BF49AE" w:rsidRPr="00FB4120" w:rsidRDefault="00BF49AE" w:rsidP="00BF49AE">
      <w:pPr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68719D15" w14:textId="7C708697" w:rsidR="00BF49AE" w:rsidRPr="00FB4120" w:rsidRDefault="00BF49AE" w:rsidP="00BF49AE">
      <w:pPr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FB4120">
        <w:rPr>
          <w:rFonts w:ascii="Times New Roman" w:hAnsi="Times New Roman" w:cs="Times New Roman"/>
          <w:b/>
          <w:sz w:val="24"/>
        </w:rPr>
        <w:t>Extinction of contextual fear memory is facilitated in TRPM2 knockout mice</w:t>
      </w:r>
    </w:p>
    <w:p w14:paraId="69A41D25" w14:textId="77777777" w:rsidR="00BF49AE" w:rsidRPr="007F3960" w:rsidRDefault="00BF49AE" w:rsidP="00BF49AE">
      <w:pPr>
        <w:spacing w:line="480" w:lineRule="auto"/>
        <w:jc w:val="left"/>
        <w:rPr>
          <w:szCs w:val="20"/>
        </w:rPr>
      </w:pPr>
    </w:p>
    <w:p w14:paraId="57FF1192" w14:textId="319C182D" w:rsidR="00BF49AE" w:rsidRPr="007F3960" w:rsidRDefault="00BF49AE" w:rsidP="00BF49AE">
      <w:pPr>
        <w:pStyle w:val="Default"/>
        <w:spacing w:line="480" w:lineRule="auto"/>
        <w:jc w:val="center"/>
        <w:rPr>
          <w:color w:val="auto"/>
          <w:sz w:val="20"/>
          <w:szCs w:val="20"/>
        </w:rPr>
      </w:pPr>
      <w:r>
        <w:rPr>
          <w:rFonts w:eastAsiaTheme="minorEastAsia" w:hint="eastAsia"/>
          <w:color w:val="auto"/>
          <w:sz w:val="20"/>
          <w:szCs w:val="20"/>
          <w:lang w:eastAsia="ko-KR"/>
        </w:rPr>
        <w:t>Seung Yeon Ko</w:t>
      </w:r>
      <w:proofErr w:type="gramStart"/>
      <w:r w:rsidRPr="007F3960">
        <w:rPr>
          <w:color w:val="auto"/>
          <w:sz w:val="20"/>
          <w:szCs w:val="20"/>
          <w:vertAlign w:val="superscript"/>
        </w:rPr>
        <w:t>1</w:t>
      </w:r>
      <w:r w:rsidR="00503868">
        <w:rPr>
          <w:color w:val="auto"/>
          <w:sz w:val="20"/>
          <w:szCs w:val="20"/>
          <w:vertAlign w:val="superscript"/>
        </w:rPr>
        <w:t>,</w:t>
      </w:r>
      <w:r w:rsidR="00503868" w:rsidRPr="00503868">
        <w:rPr>
          <w:color w:val="auto"/>
          <w:shd w:val="clear" w:color="auto" w:fill="FFFFFF"/>
          <w:vertAlign w:val="superscript"/>
        </w:rPr>
        <w:t>†</w:t>
      </w:r>
      <w:proofErr w:type="gramEnd"/>
      <w:r w:rsidRPr="007F3960">
        <w:rPr>
          <w:color w:val="auto"/>
          <w:sz w:val="20"/>
          <w:szCs w:val="20"/>
        </w:rPr>
        <w:t>,</w:t>
      </w:r>
      <w:r>
        <w:rPr>
          <w:rFonts w:eastAsiaTheme="minorEastAsia" w:hint="eastAsia"/>
          <w:color w:val="auto"/>
          <w:sz w:val="20"/>
          <w:szCs w:val="20"/>
          <w:lang w:eastAsia="ko-KR"/>
        </w:rPr>
        <w:t xml:space="preserve"> Do </w:t>
      </w:r>
      <w:proofErr w:type="spellStart"/>
      <w:r>
        <w:rPr>
          <w:rFonts w:eastAsiaTheme="minorEastAsia" w:hint="eastAsia"/>
          <w:color w:val="auto"/>
          <w:sz w:val="20"/>
          <w:szCs w:val="20"/>
          <w:lang w:eastAsia="ko-KR"/>
        </w:rPr>
        <w:t>Gyeong</w:t>
      </w:r>
      <w:proofErr w:type="spellEnd"/>
      <w:r>
        <w:rPr>
          <w:rFonts w:eastAsiaTheme="minorEastAsia" w:hint="eastAsia"/>
          <w:color w:val="auto"/>
          <w:sz w:val="20"/>
          <w:szCs w:val="20"/>
          <w:lang w:eastAsia="ko-KR"/>
        </w:rPr>
        <w:t xml:space="preserve"> Kim</w:t>
      </w:r>
      <w:r w:rsidRPr="007F3960">
        <w:rPr>
          <w:bCs/>
          <w:color w:val="auto"/>
          <w:sz w:val="20"/>
          <w:szCs w:val="20"/>
          <w:vertAlign w:val="superscript"/>
        </w:rPr>
        <w:t>2</w:t>
      </w:r>
      <w:r w:rsidR="00503868">
        <w:rPr>
          <w:bCs/>
          <w:color w:val="auto"/>
          <w:sz w:val="20"/>
          <w:szCs w:val="20"/>
          <w:vertAlign w:val="superscript"/>
        </w:rPr>
        <w:t>,</w:t>
      </w:r>
      <w:r w:rsidR="00503868" w:rsidRPr="00503868">
        <w:rPr>
          <w:color w:val="auto"/>
          <w:shd w:val="clear" w:color="auto" w:fill="FFFFFF"/>
          <w:vertAlign w:val="superscript"/>
        </w:rPr>
        <w:t>†</w:t>
      </w:r>
      <w:r>
        <w:rPr>
          <w:rFonts w:eastAsiaTheme="minorEastAsia" w:hint="eastAsia"/>
          <w:color w:val="auto"/>
          <w:sz w:val="20"/>
          <w:szCs w:val="20"/>
          <w:lang w:eastAsia="ko-KR"/>
        </w:rPr>
        <w:t>,</w:t>
      </w:r>
      <w:r w:rsidRPr="007F3960">
        <w:rPr>
          <w:color w:val="auto"/>
          <w:sz w:val="20"/>
          <w:szCs w:val="20"/>
        </w:rPr>
        <w:t xml:space="preserve"> </w:t>
      </w:r>
      <w:proofErr w:type="spellStart"/>
      <w:r>
        <w:rPr>
          <w:rFonts w:eastAsiaTheme="minorEastAsia" w:hint="eastAsia"/>
          <w:color w:val="auto"/>
          <w:sz w:val="20"/>
          <w:szCs w:val="20"/>
          <w:lang w:eastAsia="ko-KR"/>
        </w:rPr>
        <w:t>Huiju</w:t>
      </w:r>
      <w:proofErr w:type="spellEnd"/>
      <w:r>
        <w:rPr>
          <w:rFonts w:eastAsiaTheme="minorEastAsia" w:hint="eastAsia"/>
          <w:color w:val="auto"/>
          <w:sz w:val="20"/>
          <w:szCs w:val="20"/>
          <w:lang w:eastAsia="ko-KR"/>
        </w:rPr>
        <w:t xml:space="preserve"> Lee</w:t>
      </w:r>
      <w:r w:rsidRPr="00FF4A1D">
        <w:rPr>
          <w:bCs/>
          <w:color w:val="auto"/>
          <w:sz w:val="20"/>
          <w:szCs w:val="20"/>
          <w:vertAlign w:val="superscript"/>
        </w:rPr>
        <w:t>2</w:t>
      </w:r>
      <w:r w:rsidR="00503868">
        <w:rPr>
          <w:bCs/>
          <w:color w:val="auto"/>
          <w:sz w:val="20"/>
          <w:szCs w:val="20"/>
          <w:vertAlign w:val="superscript"/>
        </w:rPr>
        <w:t>,</w:t>
      </w:r>
      <w:r w:rsidR="00503868" w:rsidRPr="00503868">
        <w:rPr>
          <w:color w:val="auto"/>
          <w:shd w:val="clear" w:color="auto" w:fill="FFFFFF"/>
          <w:vertAlign w:val="superscript"/>
        </w:rPr>
        <w:t>†</w:t>
      </w:r>
      <w:r>
        <w:rPr>
          <w:rFonts w:eastAsiaTheme="minorEastAsia" w:hint="eastAsia"/>
          <w:color w:val="auto"/>
          <w:sz w:val="20"/>
          <w:szCs w:val="20"/>
          <w:lang w:eastAsia="ko-KR"/>
        </w:rPr>
        <w:t>, Sung Jun Jung</w:t>
      </w:r>
      <w:r w:rsidRPr="00FF4A1D">
        <w:rPr>
          <w:color w:val="auto"/>
          <w:sz w:val="20"/>
          <w:szCs w:val="20"/>
        </w:rPr>
        <w:t xml:space="preserve"> </w:t>
      </w:r>
      <w:r w:rsidRPr="00FF4A1D">
        <w:rPr>
          <w:bCs/>
          <w:color w:val="auto"/>
          <w:sz w:val="20"/>
          <w:szCs w:val="20"/>
          <w:vertAlign w:val="superscript"/>
        </w:rPr>
        <w:t>3</w:t>
      </w:r>
      <w:r w:rsidR="000F43BA">
        <w:rPr>
          <w:bCs/>
          <w:color w:val="auto"/>
          <w:sz w:val="20"/>
          <w:szCs w:val="20"/>
          <w:vertAlign w:val="superscript"/>
        </w:rPr>
        <w:t>,5</w:t>
      </w:r>
      <w:r w:rsidR="00503868">
        <w:rPr>
          <w:bCs/>
          <w:color w:val="auto"/>
          <w:sz w:val="20"/>
          <w:szCs w:val="20"/>
          <w:vertAlign w:val="superscript"/>
        </w:rPr>
        <w:t>,</w:t>
      </w:r>
      <w:r w:rsidR="00503868" w:rsidRPr="00503868">
        <w:t>*</w:t>
      </w:r>
      <w:r w:rsidRPr="00503868">
        <w:rPr>
          <w:rFonts w:hint="eastAsia"/>
        </w:rPr>
        <w:t>,</w:t>
      </w:r>
      <w:r>
        <w:rPr>
          <w:rFonts w:eastAsiaTheme="minorEastAsia" w:hint="eastAsia"/>
          <w:color w:val="auto"/>
          <w:sz w:val="20"/>
          <w:szCs w:val="20"/>
          <w:lang w:eastAsia="ko-KR"/>
        </w:rPr>
        <w:t xml:space="preserve"> Hyeon Son</w:t>
      </w:r>
      <w:r>
        <w:rPr>
          <w:rFonts w:eastAsiaTheme="minorEastAsia" w:hint="eastAsia"/>
          <w:bCs/>
          <w:color w:val="auto"/>
          <w:sz w:val="20"/>
          <w:szCs w:val="20"/>
          <w:vertAlign w:val="superscript"/>
          <w:lang w:eastAsia="ko-KR"/>
        </w:rPr>
        <w:t>1,4</w:t>
      </w:r>
      <w:r w:rsidR="000F43BA">
        <w:rPr>
          <w:rFonts w:eastAsiaTheme="minorEastAsia"/>
          <w:bCs/>
          <w:color w:val="auto"/>
          <w:sz w:val="20"/>
          <w:szCs w:val="20"/>
          <w:vertAlign w:val="superscript"/>
          <w:lang w:eastAsia="ko-KR"/>
        </w:rPr>
        <w:t>,5</w:t>
      </w:r>
      <w:r w:rsidR="00503868">
        <w:rPr>
          <w:rFonts w:eastAsiaTheme="minorEastAsia"/>
          <w:bCs/>
          <w:color w:val="auto"/>
          <w:sz w:val="20"/>
          <w:szCs w:val="20"/>
          <w:vertAlign w:val="superscript"/>
          <w:lang w:eastAsia="ko-KR"/>
        </w:rPr>
        <w:t>,</w:t>
      </w:r>
      <w:r w:rsidR="00503868" w:rsidRPr="00503868">
        <w:t>*</w:t>
      </w:r>
    </w:p>
    <w:p w14:paraId="1F86ABD4" w14:textId="1D3CEF2B" w:rsidR="00C34416" w:rsidRPr="00BF49AE" w:rsidRDefault="00C34416"/>
    <w:p w14:paraId="5A3F36FF" w14:textId="050C69B8" w:rsidR="000F43BA" w:rsidRPr="00174C8C" w:rsidRDefault="000F43BA" w:rsidP="000F43BA">
      <w:pPr>
        <w:pStyle w:val="BodyText"/>
        <w:spacing w:line="480" w:lineRule="auto"/>
        <w:rPr>
          <w:rFonts w:eastAsia="Gulim"/>
          <w:color w:val="000000" w:themeColor="text1"/>
          <w:kern w:val="0"/>
          <w:sz w:val="24"/>
          <w:lang w:eastAsia="ko-KR"/>
        </w:rPr>
      </w:pPr>
      <w:r w:rsidRPr="00174C8C">
        <w:rPr>
          <w:rFonts w:eastAsia="Gulim"/>
          <w:color w:val="000000" w:themeColor="text1"/>
          <w:kern w:val="0"/>
          <w:sz w:val="24"/>
          <w:vertAlign w:val="superscript"/>
        </w:rPr>
        <w:t>1</w:t>
      </w:r>
      <w:r w:rsidRPr="00174C8C">
        <w:rPr>
          <w:rFonts w:eastAsia="Gulim" w:hint="eastAsia"/>
          <w:color w:val="000000" w:themeColor="text1"/>
          <w:kern w:val="0"/>
          <w:sz w:val="24"/>
          <w:vertAlign w:val="superscript"/>
          <w:lang w:eastAsia="ko-KR"/>
        </w:rPr>
        <w:t xml:space="preserve"> </w:t>
      </w:r>
      <w:proofErr w:type="spellStart"/>
      <w:r w:rsidRPr="00174C8C">
        <w:rPr>
          <w:rFonts w:eastAsia="Gulim" w:hint="eastAsia"/>
          <w:color w:val="000000" w:themeColor="text1"/>
          <w:kern w:val="0"/>
          <w:sz w:val="24"/>
        </w:rPr>
        <w:t>Hanyang</w:t>
      </w:r>
      <w:proofErr w:type="spellEnd"/>
      <w:r w:rsidRPr="00174C8C">
        <w:rPr>
          <w:rFonts w:eastAsia="Gulim" w:hint="eastAsia"/>
          <w:color w:val="000000" w:themeColor="text1"/>
          <w:kern w:val="0"/>
          <w:sz w:val="24"/>
        </w:rPr>
        <w:t xml:space="preserve"> Biomedical Research Institute, </w:t>
      </w:r>
      <w:proofErr w:type="spellStart"/>
      <w:r w:rsidRPr="00174C8C">
        <w:rPr>
          <w:rFonts w:eastAsia="Gulim" w:hint="eastAsia"/>
          <w:color w:val="000000" w:themeColor="text1"/>
          <w:kern w:val="0"/>
          <w:sz w:val="24"/>
        </w:rPr>
        <w:t>Hanyang</w:t>
      </w:r>
      <w:proofErr w:type="spellEnd"/>
      <w:r w:rsidRPr="00174C8C">
        <w:rPr>
          <w:rFonts w:eastAsia="Gulim" w:hint="eastAsia"/>
          <w:color w:val="000000" w:themeColor="text1"/>
          <w:kern w:val="0"/>
          <w:sz w:val="24"/>
        </w:rPr>
        <w:t xml:space="preserve"> University, </w:t>
      </w:r>
      <w:proofErr w:type="spellStart"/>
      <w:r w:rsidRPr="00174C8C">
        <w:rPr>
          <w:rFonts w:eastAsia="Gulim" w:hint="eastAsia"/>
          <w:color w:val="000000" w:themeColor="text1"/>
          <w:kern w:val="0"/>
          <w:sz w:val="24"/>
        </w:rPr>
        <w:t>Seongdong-gu</w:t>
      </w:r>
      <w:proofErr w:type="spellEnd"/>
      <w:r w:rsidRPr="00174C8C">
        <w:rPr>
          <w:rFonts w:eastAsia="Gulim" w:hint="eastAsia"/>
          <w:color w:val="000000" w:themeColor="text1"/>
          <w:kern w:val="0"/>
          <w:sz w:val="24"/>
        </w:rPr>
        <w:t>, Seoul 04763, Korea</w:t>
      </w:r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>.</w:t>
      </w:r>
      <w:r w:rsidRPr="00174C8C">
        <w:rPr>
          <w:rFonts w:eastAsia="Gulim" w:hint="eastAsia"/>
          <w:color w:val="000000" w:themeColor="text1"/>
          <w:kern w:val="0"/>
          <w:sz w:val="24"/>
          <w:vertAlign w:val="superscript"/>
          <w:lang w:eastAsia="ko-KR"/>
        </w:rPr>
        <w:t>2</w:t>
      </w:r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>Gr</w:t>
      </w:r>
      <w:r w:rsidRPr="00174C8C">
        <w:rPr>
          <w:rFonts w:eastAsia="Gulim" w:hint="eastAsia"/>
          <w:color w:val="000000" w:themeColor="text1"/>
          <w:kern w:val="0"/>
          <w:sz w:val="24"/>
        </w:rPr>
        <w:t>a</w:t>
      </w:r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 xml:space="preserve">duate School of Biomedical Science and Engineering, </w:t>
      </w:r>
      <w:proofErr w:type="spellStart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>Hanyang</w:t>
      </w:r>
      <w:proofErr w:type="spellEnd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 xml:space="preserve"> University, </w:t>
      </w:r>
      <w:proofErr w:type="spellStart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>Seongdong-gu</w:t>
      </w:r>
      <w:proofErr w:type="spellEnd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>, Seoul 04763, Korea.</w:t>
      </w:r>
      <w:r>
        <w:rPr>
          <w:rFonts w:eastAsia="Gulim"/>
          <w:color w:val="000000" w:themeColor="text1"/>
          <w:kern w:val="0"/>
          <w:sz w:val="24"/>
          <w:lang w:eastAsia="ko-KR"/>
        </w:rPr>
        <w:t xml:space="preserve"> </w:t>
      </w:r>
      <w:r w:rsidRPr="00174C8C">
        <w:rPr>
          <w:rFonts w:eastAsia="Gulim" w:hint="eastAsia"/>
          <w:color w:val="000000" w:themeColor="text1"/>
          <w:kern w:val="0"/>
          <w:sz w:val="24"/>
          <w:vertAlign w:val="superscript"/>
          <w:lang w:eastAsia="ko-KR"/>
        </w:rPr>
        <w:t>3</w:t>
      </w:r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 xml:space="preserve">Department of Physiology, College of Medicine, </w:t>
      </w:r>
      <w:proofErr w:type="spellStart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>Hanyang</w:t>
      </w:r>
      <w:proofErr w:type="spellEnd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 xml:space="preserve"> University, </w:t>
      </w:r>
      <w:proofErr w:type="spellStart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>Seongdong-gu</w:t>
      </w:r>
      <w:proofErr w:type="spellEnd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>, Seoul 04763, Korea.</w:t>
      </w:r>
      <w:r>
        <w:rPr>
          <w:rFonts w:eastAsia="Gulim"/>
          <w:color w:val="000000" w:themeColor="text1"/>
          <w:kern w:val="0"/>
          <w:sz w:val="24"/>
          <w:lang w:eastAsia="ko-KR"/>
        </w:rPr>
        <w:t xml:space="preserve"> </w:t>
      </w:r>
      <w:r w:rsidRPr="00174C8C">
        <w:rPr>
          <w:rFonts w:eastAsia="Gulim" w:hint="eastAsia"/>
          <w:color w:val="000000" w:themeColor="text1"/>
          <w:kern w:val="0"/>
          <w:sz w:val="24"/>
          <w:vertAlign w:val="superscript"/>
          <w:lang w:eastAsia="ko-KR"/>
        </w:rPr>
        <w:t>4</w:t>
      </w:r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 xml:space="preserve">Department of Biochemistry and Molecular Biology, </w:t>
      </w:r>
      <w:r w:rsidR="004C1F50" w:rsidRPr="004C1F50">
        <w:rPr>
          <w:rFonts w:eastAsia="Gulim"/>
          <w:color w:val="000000" w:themeColor="text1"/>
          <w:kern w:val="0"/>
          <w:sz w:val="24"/>
          <w:vertAlign w:val="superscript"/>
          <w:lang w:eastAsia="ko-KR"/>
        </w:rPr>
        <w:t>5</w:t>
      </w:r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 xml:space="preserve">College of Medicine, </w:t>
      </w:r>
      <w:proofErr w:type="spellStart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>Hanyang</w:t>
      </w:r>
      <w:proofErr w:type="spellEnd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 xml:space="preserve"> University, </w:t>
      </w:r>
      <w:proofErr w:type="spellStart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>Seongdong-gu</w:t>
      </w:r>
      <w:proofErr w:type="spellEnd"/>
      <w:r w:rsidRPr="00174C8C">
        <w:rPr>
          <w:rFonts w:eastAsia="Gulim" w:hint="eastAsia"/>
          <w:color w:val="000000" w:themeColor="text1"/>
          <w:kern w:val="0"/>
          <w:sz w:val="24"/>
          <w:lang w:eastAsia="ko-KR"/>
        </w:rPr>
        <w:t>, Seoul 04763, Korea.</w:t>
      </w:r>
    </w:p>
    <w:p w14:paraId="4AF595D8" w14:textId="47B87BDA" w:rsidR="00BF49AE" w:rsidRPr="006C0333" w:rsidRDefault="006C0333">
      <w:pPr>
        <w:rPr>
          <w:rFonts w:ascii="Times New Roman" w:hAnsi="Times New Roman" w:cs="Times New Roman"/>
          <w:sz w:val="24"/>
          <w:szCs w:val="24"/>
        </w:rPr>
      </w:pPr>
      <w:r w:rsidRPr="0050386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†</w:t>
      </w:r>
      <w:r w:rsidR="00503868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T</w:t>
      </w:r>
      <w:r w:rsidRPr="006C033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hese authors contributed equally to this work</w:t>
      </w:r>
    </w:p>
    <w:p w14:paraId="4F770A83" w14:textId="402C3D6A" w:rsidR="00503868" w:rsidRPr="00503868" w:rsidRDefault="00503868" w:rsidP="005038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03868">
        <w:rPr>
          <w:rFonts w:ascii="Times New Roman" w:hAnsi="Times New Roman" w:cs="Times New Roman"/>
          <w:sz w:val="24"/>
          <w:szCs w:val="24"/>
        </w:rPr>
        <w:t>To whom correspondence may be addressed.</w:t>
      </w:r>
    </w:p>
    <w:p w14:paraId="2C62F6F1" w14:textId="027C1384" w:rsidR="00BF49AE" w:rsidRDefault="00BF49AE"/>
    <w:p w14:paraId="2EC4C9D8" w14:textId="4E803836" w:rsidR="00BF49AE" w:rsidRDefault="00BF49AE"/>
    <w:p w14:paraId="0A6E4203" w14:textId="17DEA5CF" w:rsidR="00BF49AE" w:rsidRPr="005923F5" w:rsidRDefault="00BF49AE" w:rsidP="00BF49AE">
      <w:pPr>
        <w:jc w:val="center"/>
        <w:rPr>
          <w:rFonts w:ascii="Times New Roman" w:hAnsi="Times New Roman" w:cs="Times New Roman"/>
        </w:rPr>
      </w:pPr>
      <w:r w:rsidRPr="005923F5">
        <w:rPr>
          <w:rFonts w:ascii="Times New Roman" w:hAnsi="Times New Roman" w:cs="Times New Roman"/>
        </w:rPr>
        <w:t>Table 1. Statistical analysis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3685"/>
        <w:gridCol w:w="2552"/>
      </w:tblGrid>
      <w:tr w:rsidR="00BF49AE" w14:paraId="0C38719D" w14:textId="77777777" w:rsidTr="00CA3578">
        <w:trPr>
          <w:trHeight w:val="702"/>
        </w:trPr>
        <w:tc>
          <w:tcPr>
            <w:tcW w:w="1555" w:type="dxa"/>
          </w:tcPr>
          <w:p w14:paraId="6836F838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Figure Number</w:t>
            </w:r>
          </w:p>
        </w:tc>
        <w:tc>
          <w:tcPr>
            <w:tcW w:w="1275" w:type="dxa"/>
          </w:tcPr>
          <w:p w14:paraId="1FDD7C66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est Used</w:t>
            </w:r>
          </w:p>
        </w:tc>
        <w:tc>
          <w:tcPr>
            <w:tcW w:w="1418" w:type="dxa"/>
          </w:tcPr>
          <w:p w14:paraId="0EFA18CB" w14:textId="35082C31" w:rsidR="00BF49AE" w:rsidRPr="005923F5" w:rsidRDefault="001E0AE4" w:rsidP="005923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n</w:t>
            </w:r>
          </w:p>
          <w:p w14:paraId="2B95DF04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Exact Value</w:t>
            </w:r>
          </w:p>
        </w:tc>
        <w:tc>
          <w:tcPr>
            <w:tcW w:w="3685" w:type="dxa"/>
          </w:tcPr>
          <w:p w14:paraId="2F9969EE" w14:textId="77777777" w:rsidR="00BF49AE" w:rsidRPr="005923F5" w:rsidRDefault="00BF49AE" w:rsidP="005923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52" w:type="dxa"/>
          </w:tcPr>
          <w:p w14:paraId="2B81A242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Degrees of Freedom Value</w:t>
            </w:r>
          </w:p>
          <w:p w14:paraId="273A8CCE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F49AE" w14:paraId="7B92911D" w14:textId="77777777" w:rsidTr="00CA3578">
        <w:trPr>
          <w:trHeight w:val="1397"/>
        </w:trPr>
        <w:tc>
          <w:tcPr>
            <w:tcW w:w="1555" w:type="dxa"/>
          </w:tcPr>
          <w:p w14:paraId="0012385F" w14:textId="77777777" w:rsid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1b</w:t>
            </w:r>
          </w:p>
          <w:p w14:paraId="6C6B3F0B" w14:textId="40CFD459" w:rsidR="00BF49AE" w:rsidRPr="005923F5" w:rsidRDefault="00513435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CFC</w:t>
            </w:r>
          </w:p>
        </w:tc>
        <w:tc>
          <w:tcPr>
            <w:tcW w:w="1275" w:type="dxa"/>
          </w:tcPr>
          <w:p w14:paraId="695E6CE0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RM ANOVA</w:t>
            </w:r>
          </w:p>
        </w:tc>
        <w:tc>
          <w:tcPr>
            <w:tcW w:w="1418" w:type="dxa"/>
          </w:tcPr>
          <w:p w14:paraId="6683AC28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(23);</w:t>
            </w:r>
          </w:p>
          <w:p w14:paraId="6470721D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</w:rPr>
              <w:t xml:space="preserve"> (23)</w:t>
            </w:r>
          </w:p>
        </w:tc>
        <w:tc>
          <w:tcPr>
            <w:tcW w:w="3685" w:type="dxa"/>
          </w:tcPr>
          <w:p w14:paraId="48D6BED7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7164250E" w14:textId="3EC096E0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Pr="00F45235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lt;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01;</w:t>
            </w:r>
          </w:p>
          <w:p w14:paraId="29EE79F5" w14:textId="3E1AE564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r w:rsidRPr="00F45235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lt;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01;</w:t>
            </w:r>
          </w:p>
          <w:p w14:paraId="3CC966D3" w14:textId="10EEB99B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Shock </w:t>
            </w:r>
            <w:r w:rsidRPr="00F45235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lt;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01</w:t>
            </w:r>
          </w:p>
          <w:p w14:paraId="157A76AF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627DCBC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1F45D1A3" w14:textId="25E68186" w:rsidR="00513435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Baseline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45235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041A3E9D" w14:textId="5DEC1DE2" w:rsidR="00513435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Shock1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45235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lt;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0001; </w:t>
            </w:r>
          </w:p>
          <w:p w14:paraId="30BF44DA" w14:textId="220FF652" w:rsidR="00513435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Shock2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45235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 w:rsidRPr="00F4523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lt;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0001; </w:t>
            </w:r>
          </w:p>
          <w:p w14:paraId="124BE4E0" w14:textId="3566AA89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Shock3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45235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276</w:t>
            </w:r>
          </w:p>
        </w:tc>
        <w:tc>
          <w:tcPr>
            <w:tcW w:w="2552" w:type="dxa"/>
          </w:tcPr>
          <w:p w14:paraId="04983148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5DA74AB5" w14:textId="5C4517E2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F45235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45235">
              <w:rPr>
                <w:rFonts w:ascii="Times New Roman" w:hAnsi="Times New Roman" w:cs="Times New Roman"/>
                <w:vertAlign w:val="subscript"/>
              </w:rPr>
              <w:t>3,132)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12.26;</w:t>
            </w:r>
          </w:p>
          <w:p w14:paraId="75E9DA64" w14:textId="073CFCD9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F45235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45235">
              <w:rPr>
                <w:rFonts w:ascii="Times New Roman" w:hAnsi="Times New Roman" w:cs="Times New Roman"/>
                <w:vertAlign w:val="subscript"/>
              </w:rPr>
              <w:t>1,44)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23.53;</w:t>
            </w:r>
          </w:p>
          <w:p w14:paraId="276C29F6" w14:textId="69BE1CA1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Shock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F45235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45235">
              <w:rPr>
                <w:rFonts w:ascii="Times New Roman" w:hAnsi="Times New Roman" w:cs="Times New Roman"/>
                <w:vertAlign w:val="subscript"/>
              </w:rPr>
              <w:t>3,132)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248.3</w:t>
            </w:r>
          </w:p>
        </w:tc>
      </w:tr>
      <w:tr w:rsidR="00BF49AE" w14:paraId="0500865B" w14:textId="77777777" w:rsidTr="00CA3578">
        <w:trPr>
          <w:trHeight w:val="1397"/>
        </w:trPr>
        <w:tc>
          <w:tcPr>
            <w:tcW w:w="1555" w:type="dxa"/>
          </w:tcPr>
          <w:p w14:paraId="32E8DFBF" w14:textId="77777777" w:rsid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1c</w:t>
            </w:r>
          </w:p>
          <w:p w14:paraId="40D60211" w14:textId="58403973" w:rsidR="00BF49AE" w:rsidRPr="005923F5" w:rsidRDefault="00513435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24 h after CFC</w:t>
            </w:r>
          </w:p>
        </w:tc>
        <w:tc>
          <w:tcPr>
            <w:tcW w:w="1275" w:type="dxa"/>
          </w:tcPr>
          <w:p w14:paraId="6D1A1BD1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216AB5FC" w14:textId="77777777" w:rsidR="000558D3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4</w:t>
            </w:r>
            <w:r w:rsidRPr="005923F5">
              <w:rPr>
                <w:rFonts w:ascii="Times New Roman" w:hAnsi="Times New Roman" w:cs="Times New Roman"/>
              </w:rPr>
              <w:t>);</w:t>
            </w:r>
          </w:p>
          <w:p w14:paraId="208F7A4A" w14:textId="15D43D92" w:rsidR="00BF49AE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4</w:t>
            </w:r>
            <w:r w:rsidRPr="005923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5" w:type="dxa"/>
          </w:tcPr>
          <w:p w14:paraId="3B533011" w14:textId="11E10EF4" w:rsidR="00BF49AE" w:rsidRPr="005923F5" w:rsidRDefault="00783C82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F49AE" w:rsidRPr="00F45235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2552" w:type="dxa"/>
          </w:tcPr>
          <w:p w14:paraId="0167C516" w14:textId="2D2D3054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F45235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45235">
              <w:rPr>
                <w:rFonts w:ascii="Times New Roman" w:hAnsi="Times New Roman" w:cs="Times New Roman"/>
                <w:vertAlign w:val="subscript"/>
              </w:rPr>
              <w:t>46)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1876</w:t>
            </w:r>
          </w:p>
        </w:tc>
      </w:tr>
      <w:tr w:rsidR="00BF49AE" w14:paraId="34B33CB2" w14:textId="77777777" w:rsidTr="00CA3578">
        <w:trPr>
          <w:trHeight w:val="345"/>
        </w:trPr>
        <w:tc>
          <w:tcPr>
            <w:tcW w:w="1555" w:type="dxa"/>
          </w:tcPr>
          <w:p w14:paraId="67A4EE18" w14:textId="3D4EF9DE" w:rsid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1e</w:t>
            </w:r>
          </w:p>
          <w:p w14:paraId="002F0EBB" w14:textId="2ADC7C9A" w:rsidR="00BF49AE" w:rsidRPr="005923F5" w:rsidRDefault="00513435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extinction</w:t>
            </w:r>
          </w:p>
        </w:tc>
        <w:tc>
          <w:tcPr>
            <w:tcW w:w="1275" w:type="dxa"/>
          </w:tcPr>
          <w:p w14:paraId="2854C75A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RM ANOVA</w:t>
            </w:r>
          </w:p>
        </w:tc>
        <w:tc>
          <w:tcPr>
            <w:tcW w:w="1418" w:type="dxa"/>
          </w:tcPr>
          <w:p w14:paraId="0BD63D06" w14:textId="6CAED4F8" w:rsidR="000558D3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4</w:t>
            </w:r>
            <w:r w:rsidRPr="005923F5">
              <w:rPr>
                <w:rFonts w:ascii="Times New Roman" w:hAnsi="Times New Roman" w:cs="Times New Roman"/>
              </w:rPr>
              <w:t>);</w:t>
            </w:r>
          </w:p>
          <w:p w14:paraId="146D1BD8" w14:textId="7336A5C0" w:rsidR="00BF49AE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4</w:t>
            </w:r>
            <w:r w:rsidRPr="005923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5" w:type="dxa"/>
          </w:tcPr>
          <w:p w14:paraId="38D1F301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6964366B" w14:textId="3DC67E4D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Interaction</w:t>
            </w:r>
            <w:r w:rsidRPr="00F45235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64;</w:t>
            </w:r>
          </w:p>
          <w:p w14:paraId="44888488" w14:textId="1D42FD23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r w:rsidRPr="00F45235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151;</w:t>
            </w:r>
          </w:p>
          <w:p w14:paraId="44513132" w14:textId="4DCF797D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Extinction </w:t>
            </w:r>
            <w:r w:rsidRPr="00F45235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lt;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01</w:t>
            </w:r>
          </w:p>
          <w:p w14:paraId="79D91231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79BE980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6AB98B33" w14:textId="79CDA915" w:rsidR="00F4523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E1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90410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4DDEAAD4" w14:textId="65336C21" w:rsidR="00390410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E2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90410" w:rsidRPr="00390410">
              <w:rPr>
                <w:rFonts w:ascii="Times New Roman" w:hAnsi="Times New Roman" w:cs="Times New Roman"/>
                <w:i/>
                <w:iCs/>
              </w:rPr>
              <w:t>p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F45235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7557F84F" w14:textId="168D6E6C" w:rsidR="00390410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 xml:space="preserve">E3 </w:t>
            </w:r>
            <w:r w:rsidR="00783C82" w:rsidRPr="00503868">
              <w:rPr>
                <w:rFonts w:ascii="Times New Roman" w:hAnsi="Times New Roman" w:cs="Times New Roman"/>
                <w:i/>
                <w:iCs/>
                <w:lang w:val="it-IT"/>
              </w:rPr>
              <w:t>Trpm2</w:t>
            </w:r>
            <w:r w:rsidR="00783C8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it-IT"/>
              </w:rPr>
              <w:t>+/+</w:t>
            </w:r>
            <w:r w:rsidR="00783C82" w:rsidRPr="00503868">
              <w:rPr>
                <w:rFonts w:ascii="Times New Roman" w:hAnsi="Times New Roman" w:cs="Times New Roman"/>
                <w:lang w:val="it-IT"/>
              </w:rPr>
              <w:t xml:space="preserve"> vs. </w:t>
            </w:r>
            <w:r w:rsidR="00783C82" w:rsidRPr="00503868">
              <w:rPr>
                <w:rFonts w:ascii="Times New Roman" w:hAnsi="Times New Roman" w:cs="Times New Roman"/>
                <w:i/>
                <w:iCs/>
                <w:lang w:val="it-IT"/>
              </w:rPr>
              <w:t>Trpm2</w:t>
            </w:r>
            <w:r w:rsidR="00783C8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it-IT"/>
              </w:rPr>
              <w:t>-/-</w:t>
            </w:r>
            <w:r w:rsidR="00783C82"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390410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F45235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&gt;</w:t>
            </w:r>
            <w:r w:rsidR="00F45235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9999; </w:t>
            </w:r>
          </w:p>
          <w:p w14:paraId="3C4306C6" w14:textId="6F59BC74" w:rsidR="00390410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 xml:space="preserve">E4 </w:t>
            </w:r>
            <w:r w:rsidR="00783C82" w:rsidRPr="00503868">
              <w:rPr>
                <w:rFonts w:ascii="Times New Roman" w:hAnsi="Times New Roman" w:cs="Times New Roman"/>
                <w:i/>
                <w:iCs/>
                <w:lang w:val="it-IT"/>
              </w:rPr>
              <w:t>Trpm2</w:t>
            </w:r>
            <w:r w:rsidR="00783C8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it-IT"/>
              </w:rPr>
              <w:t>+/+</w:t>
            </w:r>
            <w:r w:rsidR="00783C82" w:rsidRPr="00503868">
              <w:rPr>
                <w:rFonts w:ascii="Times New Roman" w:hAnsi="Times New Roman" w:cs="Times New Roman"/>
                <w:lang w:val="it-IT"/>
              </w:rPr>
              <w:t xml:space="preserve"> vs. </w:t>
            </w:r>
            <w:r w:rsidR="00783C82" w:rsidRPr="00503868">
              <w:rPr>
                <w:rFonts w:ascii="Times New Roman" w:hAnsi="Times New Roman" w:cs="Times New Roman"/>
                <w:i/>
                <w:iCs/>
                <w:lang w:val="it-IT"/>
              </w:rPr>
              <w:t>Trpm2</w:t>
            </w:r>
            <w:r w:rsidR="00783C8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it-IT"/>
              </w:rPr>
              <w:t>-/-</w:t>
            </w:r>
            <w:r w:rsidR="00783C82"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390410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F45235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F45235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1266; </w:t>
            </w:r>
          </w:p>
          <w:p w14:paraId="0D829419" w14:textId="6521C37B" w:rsidR="00390410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 xml:space="preserve">E5 </w:t>
            </w:r>
            <w:r w:rsidR="00783C82" w:rsidRPr="00503868">
              <w:rPr>
                <w:rFonts w:ascii="Times New Roman" w:hAnsi="Times New Roman" w:cs="Times New Roman"/>
                <w:i/>
                <w:iCs/>
                <w:lang w:val="it-IT"/>
              </w:rPr>
              <w:t>Trpm2</w:t>
            </w:r>
            <w:r w:rsidR="00783C8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it-IT"/>
              </w:rPr>
              <w:t>+/+</w:t>
            </w:r>
            <w:r w:rsidR="00783C82" w:rsidRPr="00503868">
              <w:rPr>
                <w:rFonts w:ascii="Times New Roman" w:hAnsi="Times New Roman" w:cs="Times New Roman"/>
                <w:lang w:val="it-IT"/>
              </w:rPr>
              <w:t xml:space="preserve"> vs. </w:t>
            </w:r>
            <w:r w:rsidR="00783C82" w:rsidRPr="00503868">
              <w:rPr>
                <w:rFonts w:ascii="Times New Roman" w:hAnsi="Times New Roman" w:cs="Times New Roman"/>
                <w:i/>
                <w:iCs/>
                <w:lang w:val="it-IT"/>
              </w:rPr>
              <w:t>Trpm2</w:t>
            </w:r>
            <w:r w:rsidR="00783C8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it-IT"/>
              </w:rPr>
              <w:t>-/-</w:t>
            </w:r>
            <w:r w:rsidR="00783C82"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390410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F45235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F45235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0556; </w:t>
            </w:r>
          </w:p>
          <w:p w14:paraId="50A6940D" w14:textId="6DFA2E94" w:rsidR="00390410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 xml:space="preserve">E6 </w:t>
            </w:r>
            <w:r w:rsidR="00783C82" w:rsidRPr="00503868">
              <w:rPr>
                <w:rFonts w:ascii="Times New Roman" w:hAnsi="Times New Roman" w:cs="Times New Roman"/>
                <w:i/>
                <w:iCs/>
                <w:lang w:val="it-IT"/>
              </w:rPr>
              <w:t>Trpm2</w:t>
            </w:r>
            <w:r w:rsidR="00783C8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it-IT"/>
              </w:rPr>
              <w:t>+/+</w:t>
            </w:r>
            <w:r w:rsidR="00783C82" w:rsidRPr="00503868">
              <w:rPr>
                <w:rFonts w:ascii="Times New Roman" w:hAnsi="Times New Roman" w:cs="Times New Roman"/>
                <w:lang w:val="it-IT"/>
              </w:rPr>
              <w:t xml:space="preserve"> vs. </w:t>
            </w:r>
            <w:r w:rsidR="00783C82" w:rsidRPr="00503868">
              <w:rPr>
                <w:rFonts w:ascii="Times New Roman" w:hAnsi="Times New Roman" w:cs="Times New Roman"/>
                <w:i/>
                <w:iCs/>
                <w:lang w:val="it-IT"/>
              </w:rPr>
              <w:t>Trpm2</w:t>
            </w:r>
            <w:r w:rsidR="00783C8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it-IT"/>
              </w:rPr>
              <w:t>-/-</w:t>
            </w:r>
            <w:r w:rsidR="00783C82"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390410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F45235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F45235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0085; </w:t>
            </w:r>
          </w:p>
          <w:p w14:paraId="5359852D" w14:textId="0D9E6332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 xml:space="preserve">E7 </w:t>
            </w:r>
            <w:r w:rsidR="00783C82" w:rsidRPr="00503868">
              <w:rPr>
                <w:rFonts w:ascii="Times New Roman" w:hAnsi="Times New Roman" w:cs="Times New Roman"/>
                <w:i/>
                <w:iCs/>
                <w:lang w:val="it-IT"/>
              </w:rPr>
              <w:t>Trpm2</w:t>
            </w:r>
            <w:r w:rsidR="00783C8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it-IT"/>
              </w:rPr>
              <w:t>+/+</w:t>
            </w:r>
            <w:r w:rsidR="00783C82" w:rsidRPr="00503868">
              <w:rPr>
                <w:rFonts w:ascii="Times New Roman" w:hAnsi="Times New Roman" w:cs="Times New Roman"/>
                <w:lang w:val="it-IT"/>
              </w:rPr>
              <w:t xml:space="preserve"> vs. </w:t>
            </w:r>
            <w:r w:rsidR="00783C82" w:rsidRPr="00503868">
              <w:rPr>
                <w:rFonts w:ascii="Times New Roman" w:hAnsi="Times New Roman" w:cs="Times New Roman"/>
                <w:i/>
                <w:iCs/>
                <w:lang w:val="it-IT"/>
              </w:rPr>
              <w:t>Trpm2</w:t>
            </w:r>
            <w:r w:rsidR="00783C8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it-IT"/>
              </w:rPr>
              <w:t>-/-</w:t>
            </w:r>
            <w:r w:rsidR="00783C82"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390410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F45235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F45235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0.0278</w:t>
            </w:r>
          </w:p>
        </w:tc>
        <w:tc>
          <w:tcPr>
            <w:tcW w:w="2552" w:type="dxa"/>
          </w:tcPr>
          <w:p w14:paraId="2C56F999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1FB22BCA" w14:textId="1162FB79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39041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390410">
              <w:rPr>
                <w:rFonts w:ascii="Times New Roman" w:hAnsi="Times New Roman" w:cs="Times New Roman"/>
                <w:vertAlign w:val="subscript"/>
              </w:rPr>
              <w:t>6,276)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3.067;</w:t>
            </w:r>
          </w:p>
          <w:p w14:paraId="1146A99F" w14:textId="09BDF370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39041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390410">
              <w:rPr>
                <w:rFonts w:ascii="Times New Roman" w:hAnsi="Times New Roman" w:cs="Times New Roman"/>
                <w:vertAlign w:val="subscript"/>
              </w:rPr>
              <w:t>1,46)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6.369;</w:t>
            </w:r>
          </w:p>
          <w:p w14:paraId="5EE5E5F1" w14:textId="0434DA03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Extin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39041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390410">
              <w:rPr>
                <w:rFonts w:ascii="Times New Roman" w:hAnsi="Times New Roman" w:cs="Times New Roman"/>
                <w:vertAlign w:val="subscript"/>
              </w:rPr>
              <w:t>6,276)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65.95</w:t>
            </w:r>
          </w:p>
        </w:tc>
      </w:tr>
      <w:tr w:rsidR="00BF49AE" w14:paraId="21B167C6" w14:textId="77777777" w:rsidTr="00CA3578">
        <w:trPr>
          <w:trHeight w:val="345"/>
        </w:trPr>
        <w:tc>
          <w:tcPr>
            <w:tcW w:w="1555" w:type="dxa"/>
          </w:tcPr>
          <w:p w14:paraId="46AAA4C7" w14:textId="77777777" w:rsid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1e</w:t>
            </w:r>
          </w:p>
          <w:p w14:paraId="5B2C52F4" w14:textId="29D40AAF" w:rsidR="00BF49AE" w:rsidRP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24 h after extinction</w:t>
            </w:r>
          </w:p>
        </w:tc>
        <w:tc>
          <w:tcPr>
            <w:tcW w:w="1275" w:type="dxa"/>
          </w:tcPr>
          <w:p w14:paraId="4E772FC2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4869AC5B" w14:textId="44D15242" w:rsidR="000558D3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5923F5">
              <w:rPr>
                <w:rFonts w:ascii="Times New Roman" w:hAnsi="Times New Roman" w:cs="Times New Roman"/>
              </w:rPr>
              <w:t>);</w:t>
            </w:r>
          </w:p>
          <w:p w14:paraId="5E9C8156" w14:textId="1A51D55B" w:rsidR="00BF49AE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5923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5" w:type="dxa"/>
          </w:tcPr>
          <w:p w14:paraId="351A9D3B" w14:textId="6C14A5B1" w:rsidR="00BF49AE" w:rsidRPr="005923F5" w:rsidRDefault="00783C82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F49AE" w:rsidRPr="00390410">
              <w:rPr>
                <w:rFonts w:ascii="Times New Roman" w:hAnsi="Times New Roman" w:cs="Times New Roman"/>
                <w:i/>
                <w:iCs/>
              </w:rPr>
              <w:t>p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2552" w:type="dxa"/>
          </w:tcPr>
          <w:p w14:paraId="590EA3DE" w14:textId="6A9C122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39041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390410">
              <w:rPr>
                <w:rFonts w:ascii="Times New Roman" w:hAnsi="Times New Roman" w:cs="Times New Roman"/>
                <w:vertAlign w:val="subscript"/>
              </w:rPr>
              <w:t>14)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3.192</w:t>
            </w:r>
          </w:p>
        </w:tc>
      </w:tr>
      <w:tr w:rsidR="00BF49AE" w14:paraId="27767C11" w14:textId="77777777" w:rsidTr="00CA3578">
        <w:trPr>
          <w:trHeight w:val="345"/>
        </w:trPr>
        <w:tc>
          <w:tcPr>
            <w:tcW w:w="1555" w:type="dxa"/>
          </w:tcPr>
          <w:p w14:paraId="13754C53" w14:textId="77777777" w:rsid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1e</w:t>
            </w:r>
          </w:p>
          <w:p w14:paraId="2DE6CE87" w14:textId="13CF2224" w:rsidR="00BF49AE" w:rsidRP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16F0">
              <w:rPr>
                <w:rFonts w:ascii="Times New Roman" w:hAnsi="Times New Roman" w:cs="Times New Roman"/>
              </w:rPr>
              <w:t>2</w:t>
            </w:r>
            <w:r w:rsidR="003B5BFE" w:rsidRPr="002E16F0">
              <w:rPr>
                <w:rFonts w:ascii="Times New Roman" w:hAnsi="Times New Roman" w:cs="Times New Roman" w:hint="eastAsia"/>
              </w:rPr>
              <w:t>1 after extinction</w:t>
            </w:r>
          </w:p>
        </w:tc>
        <w:tc>
          <w:tcPr>
            <w:tcW w:w="1275" w:type="dxa"/>
          </w:tcPr>
          <w:p w14:paraId="0A8DE258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746B750E" w14:textId="2F121D6F" w:rsidR="000558D3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5923F5">
              <w:rPr>
                <w:rFonts w:ascii="Times New Roman" w:hAnsi="Times New Roman" w:cs="Times New Roman"/>
              </w:rPr>
              <w:t>);</w:t>
            </w:r>
          </w:p>
          <w:p w14:paraId="72EDAAC8" w14:textId="4AD904B1" w:rsidR="00BF49AE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5923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5" w:type="dxa"/>
          </w:tcPr>
          <w:p w14:paraId="22BDAAE7" w14:textId="0752F07C" w:rsidR="00BF49AE" w:rsidRPr="005923F5" w:rsidRDefault="00783C82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F49AE" w:rsidRPr="00390410">
              <w:rPr>
                <w:rFonts w:ascii="Times New Roman" w:hAnsi="Times New Roman" w:cs="Times New Roman"/>
                <w:i/>
                <w:iCs/>
              </w:rPr>
              <w:t>p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2552" w:type="dxa"/>
          </w:tcPr>
          <w:p w14:paraId="61522586" w14:textId="2807E3DA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39041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390410">
              <w:rPr>
                <w:rFonts w:ascii="Times New Roman" w:hAnsi="Times New Roman" w:cs="Times New Roman"/>
                <w:vertAlign w:val="subscript"/>
              </w:rPr>
              <w:t>23)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3.535</w:t>
            </w:r>
          </w:p>
        </w:tc>
      </w:tr>
      <w:tr w:rsidR="00BF49AE" w14:paraId="63F4757B" w14:textId="77777777" w:rsidTr="00CA3578">
        <w:trPr>
          <w:trHeight w:val="345"/>
        </w:trPr>
        <w:tc>
          <w:tcPr>
            <w:tcW w:w="1555" w:type="dxa"/>
          </w:tcPr>
          <w:p w14:paraId="6B54D02B" w14:textId="77777777" w:rsid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1f</w:t>
            </w:r>
          </w:p>
          <w:p w14:paraId="078271B8" w14:textId="3EF1FDF1" w:rsidR="00BF49AE" w:rsidRPr="005923F5" w:rsidRDefault="003B5BF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="00BF49AE" w:rsidRPr="005923F5">
              <w:rPr>
                <w:rFonts w:ascii="Times New Roman" w:hAnsi="Times New Roman" w:cs="Times New Roman"/>
              </w:rPr>
              <w:t>emote memory</w:t>
            </w:r>
          </w:p>
        </w:tc>
        <w:tc>
          <w:tcPr>
            <w:tcW w:w="1275" w:type="dxa"/>
          </w:tcPr>
          <w:p w14:paraId="325155A5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2C766FEF" w14:textId="3A570552" w:rsidR="000558D3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5923F5">
              <w:rPr>
                <w:rFonts w:ascii="Times New Roman" w:hAnsi="Times New Roman" w:cs="Times New Roman"/>
              </w:rPr>
              <w:t>);</w:t>
            </w:r>
          </w:p>
          <w:p w14:paraId="00E754DF" w14:textId="08E0FD6E" w:rsidR="00BF49AE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5923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5" w:type="dxa"/>
          </w:tcPr>
          <w:p w14:paraId="45AFA27D" w14:textId="25657F63" w:rsidR="00BF49AE" w:rsidRPr="005923F5" w:rsidRDefault="00783C82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F49AE" w:rsidRPr="00390410">
              <w:rPr>
                <w:rFonts w:ascii="Times New Roman" w:hAnsi="Times New Roman" w:cs="Times New Roman"/>
                <w:i/>
                <w:iCs/>
              </w:rPr>
              <w:t>p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</w:t>
            </w:r>
            <w:r w:rsidR="00016C47" w:rsidRPr="005923F5">
              <w:rPr>
                <w:rFonts w:ascii="Times New Roman" w:hAnsi="Times New Roman" w:cs="Times New Roman"/>
              </w:rPr>
              <w:t>2405</w:t>
            </w:r>
          </w:p>
        </w:tc>
        <w:tc>
          <w:tcPr>
            <w:tcW w:w="2552" w:type="dxa"/>
          </w:tcPr>
          <w:p w14:paraId="7DF96714" w14:textId="58CD6612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39041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B165CC" w:rsidRPr="00390410">
              <w:rPr>
                <w:rFonts w:ascii="Times New Roman" w:hAnsi="Times New Roman" w:cs="Times New Roman"/>
                <w:vertAlign w:val="subscript"/>
              </w:rPr>
              <w:t>12</w:t>
            </w:r>
            <w:r w:rsidRPr="00390410">
              <w:rPr>
                <w:rFonts w:ascii="Times New Roman" w:hAnsi="Times New Roman" w:cs="Times New Roman"/>
                <w:vertAlign w:val="subscript"/>
              </w:rPr>
              <w:t>)</w:t>
            </w:r>
            <w:r w:rsidR="00390410" w:rsidRPr="00390410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="00016C47" w:rsidRPr="005923F5">
              <w:rPr>
                <w:rFonts w:ascii="Times New Roman" w:hAnsi="Times New Roman" w:cs="Times New Roman"/>
              </w:rPr>
              <w:t>1.235</w:t>
            </w:r>
          </w:p>
        </w:tc>
      </w:tr>
      <w:tr w:rsidR="00BF49AE" w14:paraId="7E01BD40" w14:textId="77777777" w:rsidTr="00CA3578">
        <w:trPr>
          <w:trHeight w:val="345"/>
        </w:trPr>
        <w:tc>
          <w:tcPr>
            <w:tcW w:w="1555" w:type="dxa"/>
          </w:tcPr>
          <w:p w14:paraId="614701D2" w14:textId="77777777" w:rsid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2b</w:t>
            </w:r>
          </w:p>
          <w:p w14:paraId="344BDC68" w14:textId="67A287F7" w:rsidR="00BF49AE" w:rsidRP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NOR 2 h</w:t>
            </w:r>
          </w:p>
        </w:tc>
        <w:tc>
          <w:tcPr>
            <w:tcW w:w="1275" w:type="dxa"/>
          </w:tcPr>
          <w:p w14:paraId="5D534AC3" w14:textId="525CB6E3" w:rsidR="00BF49AE" w:rsidRPr="005923F5" w:rsidRDefault="00B95717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692E6613" w14:textId="77777777" w:rsidR="000558D3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(13);</w:t>
            </w:r>
          </w:p>
          <w:p w14:paraId="31A9CE51" w14:textId="340EDA85" w:rsidR="00BF49AE" w:rsidRPr="005923F5" w:rsidRDefault="000558D3" w:rsidP="00055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</w:rPr>
              <w:t xml:space="preserve"> (16)</w:t>
            </w:r>
          </w:p>
        </w:tc>
        <w:tc>
          <w:tcPr>
            <w:tcW w:w="3685" w:type="dxa"/>
          </w:tcPr>
          <w:p w14:paraId="5A5CC015" w14:textId="1BC7C499" w:rsidR="00BF49AE" w:rsidRPr="005923F5" w:rsidRDefault="00783C82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F49AE" w:rsidRPr="00390410">
              <w:rPr>
                <w:rFonts w:ascii="Times New Roman" w:hAnsi="Times New Roman" w:cs="Times New Roman"/>
                <w:i/>
                <w:iCs/>
              </w:rPr>
              <w:t>p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2165</w:t>
            </w:r>
          </w:p>
        </w:tc>
        <w:tc>
          <w:tcPr>
            <w:tcW w:w="2552" w:type="dxa"/>
          </w:tcPr>
          <w:p w14:paraId="3341CA7C" w14:textId="45B94973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39041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390410">
              <w:rPr>
                <w:rFonts w:ascii="Times New Roman" w:hAnsi="Times New Roman" w:cs="Times New Roman"/>
                <w:vertAlign w:val="subscript"/>
              </w:rPr>
              <w:t>27)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1.265</w:t>
            </w:r>
          </w:p>
        </w:tc>
      </w:tr>
      <w:tr w:rsidR="00BF49AE" w14:paraId="3A01632D" w14:textId="77777777" w:rsidTr="00CA3578">
        <w:trPr>
          <w:trHeight w:val="345"/>
        </w:trPr>
        <w:tc>
          <w:tcPr>
            <w:tcW w:w="1555" w:type="dxa"/>
          </w:tcPr>
          <w:p w14:paraId="020D6AF0" w14:textId="77777777" w:rsid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2b</w:t>
            </w:r>
          </w:p>
          <w:p w14:paraId="23C64806" w14:textId="57CC2EFC" w:rsidR="00BF49AE" w:rsidRP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NOR 24 h</w:t>
            </w:r>
          </w:p>
        </w:tc>
        <w:tc>
          <w:tcPr>
            <w:tcW w:w="1275" w:type="dxa"/>
          </w:tcPr>
          <w:p w14:paraId="08C5C6C1" w14:textId="5A5B2A0E" w:rsidR="00BF49AE" w:rsidRPr="005923F5" w:rsidRDefault="00B95717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266692E9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(13);</w:t>
            </w:r>
          </w:p>
          <w:p w14:paraId="481EC258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</w:rPr>
              <w:t xml:space="preserve"> (16)</w:t>
            </w:r>
          </w:p>
        </w:tc>
        <w:tc>
          <w:tcPr>
            <w:tcW w:w="3685" w:type="dxa"/>
          </w:tcPr>
          <w:p w14:paraId="5F1291AB" w14:textId="4A8FD9CF" w:rsidR="00BF49AE" w:rsidRPr="005923F5" w:rsidRDefault="00783C82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F49AE" w:rsidRPr="00D9582B">
              <w:rPr>
                <w:rFonts w:ascii="Times New Roman" w:hAnsi="Times New Roman" w:cs="Times New Roman"/>
                <w:i/>
                <w:iCs/>
              </w:rPr>
              <w:t>p</w:t>
            </w:r>
            <w:r w:rsidR="00D9582B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D9582B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2607</w:t>
            </w:r>
          </w:p>
        </w:tc>
        <w:tc>
          <w:tcPr>
            <w:tcW w:w="2552" w:type="dxa"/>
          </w:tcPr>
          <w:p w14:paraId="666B35F2" w14:textId="69BDF18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39041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390410">
              <w:rPr>
                <w:rFonts w:ascii="Times New Roman" w:hAnsi="Times New Roman" w:cs="Times New Roman"/>
                <w:vertAlign w:val="subscript"/>
              </w:rPr>
              <w:t>27)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39041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1.149</w:t>
            </w:r>
          </w:p>
        </w:tc>
      </w:tr>
      <w:tr w:rsidR="00BF49AE" w14:paraId="54439254" w14:textId="77777777" w:rsidTr="00CA3578">
        <w:trPr>
          <w:trHeight w:val="356"/>
        </w:trPr>
        <w:tc>
          <w:tcPr>
            <w:tcW w:w="1555" w:type="dxa"/>
          </w:tcPr>
          <w:p w14:paraId="41DD1981" w14:textId="77777777" w:rsid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2d</w:t>
            </w:r>
          </w:p>
          <w:p w14:paraId="62467C27" w14:textId="5C9A2AA4" w:rsidR="00BF49AE" w:rsidRP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OFT: </w:t>
            </w:r>
            <w:r w:rsidR="003B5BFE">
              <w:rPr>
                <w:rFonts w:ascii="Times New Roman" w:hAnsi="Times New Roman" w:cs="Times New Roman" w:hint="eastAsia"/>
              </w:rPr>
              <w:t>T</w:t>
            </w:r>
            <w:r w:rsidRPr="005923F5">
              <w:rPr>
                <w:rFonts w:ascii="Times New Roman" w:hAnsi="Times New Roman" w:cs="Times New Roman"/>
              </w:rPr>
              <w:t>otal distance moved</w:t>
            </w:r>
          </w:p>
        </w:tc>
        <w:tc>
          <w:tcPr>
            <w:tcW w:w="1275" w:type="dxa"/>
          </w:tcPr>
          <w:p w14:paraId="4515D6F5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71E45955" w14:textId="77777777" w:rsidR="00BF49AE" w:rsidRPr="000558D3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6043F409" w14:textId="4CEA3FBE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16), </w:t>
            </w:r>
            <w:r w:rsidR="00EA3704">
              <w:rPr>
                <w:rFonts w:ascii="Times New Roman" w:hAnsi="Times New Roman" w:cs="Times New Roman" w:hint="eastAsia"/>
              </w:rPr>
              <w:t>C</w:t>
            </w:r>
            <w:r w:rsidR="00BF49AE" w:rsidRPr="005923F5">
              <w:rPr>
                <w:rFonts w:ascii="Times New Roman" w:hAnsi="Times New Roman" w:cs="Times New Roman"/>
              </w:rPr>
              <w:t>FC (11), FE (12);</w:t>
            </w:r>
          </w:p>
          <w:p w14:paraId="29F5D550" w14:textId="77777777" w:rsidR="00BF49AE" w:rsidRPr="000558D3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  <w:p w14:paraId="570521F2" w14:textId="519C2A19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C </w:t>
            </w:r>
            <w:r w:rsidR="00BF49AE" w:rsidRPr="005923F5">
              <w:rPr>
                <w:rFonts w:ascii="Times New Roman" w:hAnsi="Times New Roman" w:cs="Times New Roman"/>
              </w:rPr>
              <w:t xml:space="preserve">(14), </w:t>
            </w:r>
            <w:r w:rsidR="00EA3704">
              <w:rPr>
                <w:rFonts w:ascii="Times New Roman" w:hAnsi="Times New Roman" w:cs="Times New Roman" w:hint="eastAsia"/>
              </w:rPr>
              <w:t>C</w:t>
            </w:r>
            <w:r w:rsidR="00BF49AE" w:rsidRPr="005923F5">
              <w:rPr>
                <w:rFonts w:ascii="Times New Roman" w:hAnsi="Times New Roman" w:cs="Times New Roman"/>
              </w:rPr>
              <w:t>FC (10), FE (14)</w:t>
            </w:r>
          </w:p>
        </w:tc>
        <w:tc>
          <w:tcPr>
            <w:tcW w:w="3685" w:type="dxa"/>
          </w:tcPr>
          <w:p w14:paraId="7AF4307B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04F4CA49" w14:textId="2AFE3D28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Pr="00D9582B">
              <w:rPr>
                <w:rFonts w:ascii="Times New Roman" w:hAnsi="Times New Roman" w:cs="Times New Roman"/>
                <w:i/>
                <w:iCs/>
              </w:rPr>
              <w:t>p</w:t>
            </w:r>
            <w:r w:rsidR="00D9582B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D9582B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3808;</w:t>
            </w:r>
          </w:p>
          <w:p w14:paraId="3E00FFB4" w14:textId="17BCC291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r w:rsidR="00B266AD" w:rsidRPr="00D9582B">
              <w:rPr>
                <w:rFonts w:ascii="Times New Roman" w:hAnsi="Times New Roman" w:cs="Times New Roman"/>
                <w:i/>
                <w:iCs/>
              </w:rPr>
              <w:t>p</w:t>
            </w:r>
            <w:r w:rsidR="00D9582B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lt;</w:t>
            </w:r>
            <w:r w:rsidR="00D9582B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01;</w:t>
            </w:r>
          </w:p>
          <w:p w14:paraId="475E642C" w14:textId="34CFAB6D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D9582B">
              <w:rPr>
                <w:rFonts w:ascii="Times New Roman" w:hAnsi="Times New Roman" w:cs="Times New Roman"/>
                <w:i/>
                <w:iCs/>
              </w:rPr>
              <w:t>p</w:t>
            </w:r>
            <w:r w:rsidR="00D9582B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D9582B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8450</w:t>
            </w:r>
          </w:p>
          <w:p w14:paraId="0B35C647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904408D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6F119B33" w14:textId="210E0304" w:rsidR="00B266AD" w:rsidRDefault="00B266AD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F49AE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57F7E4A6" w14:textId="73AC5A4D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CFC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3BDBD4B9" w14:textId="4A954641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FE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17742C31" w14:textId="5F022444" w:rsidR="00B266AD" w:rsidRDefault="00B266AD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vs. CFC </w:t>
            </w:r>
            <w:r w:rsidR="00BF49AE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783C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BF49AE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 xml:space="preserve">0.0003; </w:t>
            </w:r>
          </w:p>
          <w:p w14:paraId="232D21E3" w14:textId="48363B1C" w:rsidR="00BF49AE" w:rsidRPr="005923F5" w:rsidRDefault="00B266AD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C </w:t>
            </w:r>
            <w:r w:rsidR="00BF49AE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vs. FE </w:t>
            </w:r>
            <w:r w:rsidR="00BF49AE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1941</w:t>
            </w:r>
          </w:p>
        </w:tc>
        <w:tc>
          <w:tcPr>
            <w:tcW w:w="2552" w:type="dxa"/>
          </w:tcPr>
          <w:p w14:paraId="1579D1F1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7D77C12C" w14:textId="68134298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2,71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9786;</w:t>
            </w:r>
          </w:p>
          <w:p w14:paraId="763A9EC8" w14:textId="73B89B51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1,71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3849;</w:t>
            </w:r>
          </w:p>
          <w:p w14:paraId="41EA4AC7" w14:textId="25490405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F49AE" w:rsidRPr="005923F5">
              <w:rPr>
                <w:rFonts w:ascii="Times New Roman" w:hAnsi="Times New Roman" w:cs="Times New Roman"/>
              </w:rPr>
              <w:t>F</w:t>
            </w:r>
            <w:r w:rsidR="00BF49AE"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BF49AE" w:rsidRPr="00B266AD">
              <w:rPr>
                <w:rFonts w:ascii="Times New Roman" w:hAnsi="Times New Roman" w:cs="Times New Roman"/>
                <w:vertAlign w:val="subscript"/>
              </w:rPr>
              <w:t>2,71)</w:t>
            </w:r>
            <w:r w:rsidR="00B266AD" w:rsidRPr="00B266AD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25.32</w:t>
            </w:r>
          </w:p>
        </w:tc>
      </w:tr>
      <w:tr w:rsidR="00BF49AE" w14:paraId="6F800745" w14:textId="77777777" w:rsidTr="00CA3578">
        <w:trPr>
          <w:trHeight w:val="345"/>
        </w:trPr>
        <w:tc>
          <w:tcPr>
            <w:tcW w:w="1555" w:type="dxa"/>
          </w:tcPr>
          <w:p w14:paraId="10F3153E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2e</w:t>
            </w:r>
          </w:p>
          <w:p w14:paraId="3F5178C8" w14:textId="761376B2" w:rsidR="00BF49AE" w:rsidRPr="005923F5" w:rsidRDefault="003B5BF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FT: </w:t>
            </w:r>
            <w:r w:rsidR="00513435" w:rsidRPr="005923F5">
              <w:rPr>
                <w:rFonts w:ascii="Times New Roman" w:hAnsi="Times New Roman" w:cs="Times New Roman"/>
              </w:rPr>
              <w:t>Average speed</w:t>
            </w:r>
          </w:p>
        </w:tc>
        <w:tc>
          <w:tcPr>
            <w:tcW w:w="1275" w:type="dxa"/>
          </w:tcPr>
          <w:p w14:paraId="33936973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39411D9F" w14:textId="77777777" w:rsidR="00BF49AE" w:rsidRPr="000558D3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121A231F" w14:textId="6F07E542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16), </w:t>
            </w:r>
            <w:r w:rsidR="00EA3704">
              <w:rPr>
                <w:rFonts w:ascii="Times New Roman" w:hAnsi="Times New Roman" w:cs="Times New Roman" w:hint="eastAsia"/>
              </w:rPr>
              <w:t>C</w:t>
            </w:r>
            <w:r w:rsidR="00BF49AE" w:rsidRPr="005923F5">
              <w:rPr>
                <w:rFonts w:ascii="Times New Roman" w:hAnsi="Times New Roman" w:cs="Times New Roman"/>
              </w:rPr>
              <w:t>FC (11), FE (12);</w:t>
            </w:r>
          </w:p>
          <w:p w14:paraId="0FC2253F" w14:textId="77777777" w:rsidR="00BF49AE" w:rsidRPr="000558D3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558D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0558D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  <w:p w14:paraId="261B9238" w14:textId="1CF30F90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14), </w:t>
            </w:r>
            <w:r w:rsidR="00EA3704">
              <w:rPr>
                <w:rFonts w:ascii="Times New Roman" w:hAnsi="Times New Roman" w:cs="Times New Roman" w:hint="eastAsia"/>
              </w:rPr>
              <w:t>C</w:t>
            </w:r>
            <w:r w:rsidR="00BF49AE" w:rsidRPr="005923F5">
              <w:rPr>
                <w:rFonts w:ascii="Times New Roman" w:hAnsi="Times New Roman" w:cs="Times New Roman"/>
              </w:rPr>
              <w:t>FC (10), FE (14)</w:t>
            </w:r>
          </w:p>
        </w:tc>
        <w:tc>
          <w:tcPr>
            <w:tcW w:w="3685" w:type="dxa"/>
          </w:tcPr>
          <w:p w14:paraId="0AC527E4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48981C7C" w14:textId="6B1BFA02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Interaction 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4829;</w:t>
            </w:r>
          </w:p>
          <w:p w14:paraId="0E89A5E7" w14:textId="2A10B93F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9397;</w:t>
            </w:r>
          </w:p>
          <w:p w14:paraId="51AE5520" w14:textId="40B25056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&l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0001</w:t>
            </w:r>
          </w:p>
          <w:p w14:paraId="28048E09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1C9A7D7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27BD1F38" w14:textId="4BB5D844" w:rsidR="00B266AD" w:rsidRDefault="00B266AD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F49AE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0CA7C207" w14:textId="3B7F5A89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CFC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00B46C8C" w14:textId="4B8A8B52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FE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2C3B9C6C" w14:textId="474C72F3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CFC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0002; </w:t>
            </w:r>
          </w:p>
          <w:p w14:paraId="4038C244" w14:textId="47386FCF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FE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1817</w:t>
            </w:r>
          </w:p>
        </w:tc>
        <w:tc>
          <w:tcPr>
            <w:tcW w:w="2552" w:type="dxa"/>
          </w:tcPr>
          <w:p w14:paraId="5C817867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6DF4EF1E" w14:textId="63D335DF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2,71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7355;</w:t>
            </w:r>
          </w:p>
          <w:p w14:paraId="68863AB9" w14:textId="35C72E50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1,71)</w:t>
            </w:r>
            <w:r w:rsidR="00B266AD" w:rsidRPr="00B266AD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5771;</w:t>
            </w:r>
          </w:p>
          <w:p w14:paraId="0087A98C" w14:textId="63581507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F49AE" w:rsidRPr="005923F5">
              <w:rPr>
                <w:rFonts w:ascii="Times New Roman" w:hAnsi="Times New Roman" w:cs="Times New Roman"/>
              </w:rPr>
              <w:t>F</w:t>
            </w:r>
            <w:r w:rsidR="00BF49AE"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BF49AE" w:rsidRPr="00B266AD">
              <w:rPr>
                <w:rFonts w:ascii="Times New Roman" w:hAnsi="Times New Roman" w:cs="Times New Roman"/>
                <w:vertAlign w:val="subscript"/>
              </w:rPr>
              <w:t>2,71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23.90</w:t>
            </w:r>
          </w:p>
        </w:tc>
      </w:tr>
      <w:tr w:rsidR="00BF49AE" w14:paraId="46219EF1" w14:textId="77777777" w:rsidTr="00CA3578">
        <w:trPr>
          <w:trHeight w:val="345"/>
        </w:trPr>
        <w:tc>
          <w:tcPr>
            <w:tcW w:w="1555" w:type="dxa"/>
          </w:tcPr>
          <w:p w14:paraId="2BA4E00B" w14:textId="5882A3A5" w:rsidR="00513435" w:rsidRP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2f</w:t>
            </w:r>
          </w:p>
          <w:p w14:paraId="1DA3D0BD" w14:textId="7ECD93B1" w:rsidR="00BF49AE" w:rsidRPr="005923F5" w:rsidRDefault="003B5BF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FT: T</w:t>
            </w:r>
            <w:r w:rsidR="00513435" w:rsidRPr="005923F5">
              <w:rPr>
                <w:rFonts w:ascii="Times New Roman" w:hAnsi="Times New Roman" w:cs="Times New Roman"/>
              </w:rPr>
              <w:t>ime spent in the central zone</w:t>
            </w:r>
          </w:p>
        </w:tc>
        <w:tc>
          <w:tcPr>
            <w:tcW w:w="1275" w:type="dxa"/>
          </w:tcPr>
          <w:p w14:paraId="308BAC9E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7969E796" w14:textId="77777777" w:rsidR="00BF49AE" w:rsidRPr="009D2766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6EE65C8D" w14:textId="33A8C115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16), </w:t>
            </w:r>
            <w:r w:rsidR="00EA3704">
              <w:rPr>
                <w:rFonts w:ascii="Times New Roman" w:hAnsi="Times New Roman" w:cs="Times New Roman" w:hint="eastAsia"/>
              </w:rPr>
              <w:t>C</w:t>
            </w:r>
            <w:r w:rsidR="00BF49AE" w:rsidRPr="005923F5">
              <w:rPr>
                <w:rFonts w:ascii="Times New Roman" w:hAnsi="Times New Roman" w:cs="Times New Roman"/>
              </w:rPr>
              <w:t>FC (11), FE (12);</w:t>
            </w:r>
          </w:p>
          <w:p w14:paraId="16797F31" w14:textId="77777777" w:rsidR="00BF49AE" w:rsidRPr="009D2766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  <w:p w14:paraId="4E1138EA" w14:textId="6C041E30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14), </w:t>
            </w:r>
            <w:r w:rsidR="00EA3704">
              <w:rPr>
                <w:rFonts w:ascii="Times New Roman" w:hAnsi="Times New Roman" w:cs="Times New Roman" w:hint="eastAsia"/>
              </w:rPr>
              <w:t>C</w:t>
            </w:r>
            <w:r w:rsidR="00BF49AE" w:rsidRPr="005923F5">
              <w:rPr>
                <w:rFonts w:ascii="Times New Roman" w:hAnsi="Times New Roman" w:cs="Times New Roman"/>
              </w:rPr>
              <w:t>FC (10), FE (14)</w:t>
            </w:r>
          </w:p>
        </w:tc>
        <w:tc>
          <w:tcPr>
            <w:tcW w:w="3685" w:type="dxa"/>
          </w:tcPr>
          <w:p w14:paraId="05C1591B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65840A18" w14:textId="0D15BD00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6857;</w:t>
            </w:r>
          </w:p>
          <w:p w14:paraId="158417C8" w14:textId="78803B45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4453;</w:t>
            </w:r>
          </w:p>
          <w:p w14:paraId="07911E10" w14:textId="30211533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0133</w:t>
            </w:r>
          </w:p>
          <w:p w14:paraId="653B0D73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57FD31D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086B9A3D" w14:textId="083015F9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23600190" w14:textId="7ECA909E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CFC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7397276E" w14:textId="70B3E362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FE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724FE2FE" w14:textId="2BEDEBAD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CFC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33D2CD50" w14:textId="32D3C3C6" w:rsidR="00BF49AE" w:rsidRPr="005923F5" w:rsidRDefault="00B266AD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vs. FE </w:t>
            </w:r>
            <w:r w:rsidR="00BF49AE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2552" w:type="dxa"/>
          </w:tcPr>
          <w:p w14:paraId="391B3E5E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653480DA" w14:textId="0553A63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2,71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3794;</w:t>
            </w:r>
          </w:p>
          <w:p w14:paraId="2A4009D5" w14:textId="5A5ECA48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1,71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5892;</w:t>
            </w:r>
          </w:p>
          <w:p w14:paraId="75C5F3A9" w14:textId="5D5F2EF5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F49AE" w:rsidRPr="005923F5">
              <w:rPr>
                <w:rFonts w:ascii="Times New Roman" w:hAnsi="Times New Roman" w:cs="Times New Roman"/>
              </w:rPr>
              <w:t>F</w:t>
            </w:r>
            <w:r w:rsidR="00BF49AE"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BF49AE" w:rsidRPr="00B266AD">
              <w:rPr>
                <w:rFonts w:ascii="Times New Roman" w:hAnsi="Times New Roman" w:cs="Times New Roman"/>
                <w:vertAlign w:val="subscript"/>
              </w:rPr>
              <w:t>2,71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4.597</w:t>
            </w:r>
          </w:p>
        </w:tc>
      </w:tr>
      <w:tr w:rsidR="00BF49AE" w14:paraId="43BBEA11" w14:textId="77777777" w:rsidTr="00CA3578">
        <w:trPr>
          <w:trHeight w:val="345"/>
        </w:trPr>
        <w:tc>
          <w:tcPr>
            <w:tcW w:w="1555" w:type="dxa"/>
          </w:tcPr>
          <w:p w14:paraId="55D15C47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2g</w:t>
            </w:r>
          </w:p>
          <w:p w14:paraId="12DB69D5" w14:textId="64D9F2D1" w:rsidR="00BF49AE" w:rsidRPr="005923F5" w:rsidRDefault="00513435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16F0">
              <w:rPr>
                <w:rFonts w:ascii="Times New Roman" w:hAnsi="Times New Roman" w:cs="Times New Roman"/>
              </w:rPr>
              <w:t>EPM</w:t>
            </w:r>
            <w:r w:rsidR="003B5BFE" w:rsidRPr="002E16F0">
              <w:rPr>
                <w:rFonts w:ascii="Times New Roman" w:hAnsi="Times New Roman" w:cs="Times New Roman" w:hint="eastAsia"/>
              </w:rPr>
              <w:t>: Time in the open arms / total time</w:t>
            </w:r>
          </w:p>
        </w:tc>
        <w:tc>
          <w:tcPr>
            <w:tcW w:w="1275" w:type="dxa"/>
          </w:tcPr>
          <w:p w14:paraId="0677C189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3B485E3D" w14:textId="77777777" w:rsidR="00BF49AE" w:rsidRPr="009D2766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62543036" w14:textId="1EA7AF5D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16),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="00BF49AE" w:rsidRPr="005923F5">
              <w:rPr>
                <w:rFonts w:ascii="Times New Roman" w:hAnsi="Times New Roman" w:cs="Times New Roman"/>
              </w:rPr>
              <w:t>FC (11), FE (12);</w:t>
            </w:r>
          </w:p>
          <w:p w14:paraId="52CA7097" w14:textId="77777777" w:rsidR="00BF49AE" w:rsidRPr="009D2766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  <w:p w14:paraId="3B4E3D0D" w14:textId="01BCE6F8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12),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="00BF49AE" w:rsidRPr="005923F5">
              <w:rPr>
                <w:rFonts w:ascii="Times New Roman" w:hAnsi="Times New Roman" w:cs="Times New Roman"/>
              </w:rPr>
              <w:t>FC (10), FE (14)</w:t>
            </w:r>
          </w:p>
        </w:tc>
        <w:tc>
          <w:tcPr>
            <w:tcW w:w="3685" w:type="dxa"/>
          </w:tcPr>
          <w:p w14:paraId="438900A7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79EAD3D7" w14:textId="578D910A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2805;</w:t>
            </w:r>
          </w:p>
          <w:p w14:paraId="40CDE2C1" w14:textId="0603707D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2669;</w:t>
            </w:r>
          </w:p>
          <w:p w14:paraId="3580E57F" w14:textId="5DDA8C80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&l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0001</w:t>
            </w:r>
          </w:p>
          <w:p w14:paraId="2CF11BBE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8C2235D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195A77D3" w14:textId="3556C935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0DA3A9D7" w14:textId="7085AEB1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CFC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6446; </w:t>
            </w:r>
          </w:p>
          <w:p w14:paraId="444AE4EF" w14:textId="31F3DC3C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FE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157FBBAB" w14:textId="564073DD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CFC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l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0001; </w:t>
            </w:r>
          </w:p>
          <w:p w14:paraId="0AD36A60" w14:textId="56AC446B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783C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vs. FE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2552" w:type="dxa"/>
          </w:tcPr>
          <w:p w14:paraId="6BA49234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2389D0F9" w14:textId="734DB0C1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2,69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1.295;</w:t>
            </w:r>
          </w:p>
          <w:p w14:paraId="7922B280" w14:textId="629EBFF3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1,69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1.253;</w:t>
            </w:r>
          </w:p>
          <w:p w14:paraId="4326D4BB" w14:textId="37F72BB7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F49AE" w:rsidRPr="005923F5">
              <w:rPr>
                <w:rFonts w:ascii="Times New Roman" w:hAnsi="Times New Roman" w:cs="Times New Roman"/>
              </w:rPr>
              <w:t>F</w:t>
            </w:r>
            <w:r w:rsidR="00BF49AE"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BF49AE" w:rsidRPr="00B266AD">
              <w:rPr>
                <w:rFonts w:ascii="Times New Roman" w:hAnsi="Times New Roman" w:cs="Times New Roman"/>
                <w:vertAlign w:val="subscript"/>
              </w:rPr>
              <w:t>2,69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43.24</w:t>
            </w:r>
          </w:p>
        </w:tc>
      </w:tr>
      <w:tr w:rsidR="00BF49AE" w14:paraId="16B34B03" w14:textId="77777777" w:rsidTr="00CA3578">
        <w:trPr>
          <w:trHeight w:val="345"/>
        </w:trPr>
        <w:tc>
          <w:tcPr>
            <w:tcW w:w="1555" w:type="dxa"/>
          </w:tcPr>
          <w:p w14:paraId="6D6B24FB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2h</w:t>
            </w:r>
          </w:p>
          <w:p w14:paraId="1B0F69BE" w14:textId="267CE69A" w:rsidR="00BF49AE" w:rsidRPr="005923F5" w:rsidRDefault="00513435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16F0">
              <w:rPr>
                <w:rFonts w:ascii="Times New Roman" w:hAnsi="Times New Roman" w:cs="Times New Roman"/>
              </w:rPr>
              <w:t>EPM</w:t>
            </w:r>
            <w:r w:rsidR="003B5BFE" w:rsidRPr="002E16F0">
              <w:rPr>
                <w:rFonts w:ascii="Times New Roman" w:hAnsi="Times New Roman" w:cs="Times New Roman" w:hint="eastAsia"/>
              </w:rPr>
              <w:t>: Time freezing in the open arms</w:t>
            </w:r>
          </w:p>
        </w:tc>
        <w:tc>
          <w:tcPr>
            <w:tcW w:w="1275" w:type="dxa"/>
          </w:tcPr>
          <w:p w14:paraId="39585027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0C07AF81" w14:textId="77777777" w:rsidR="00BF49AE" w:rsidRPr="009D2766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1DE49858" w14:textId="22CA48AA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16),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="00BF49AE" w:rsidRPr="005923F5">
              <w:rPr>
                <w:rFonts w:ascii="Times New Roman" w:hAnsi="Times New Roman" w:cs="Times New Roman"/>
              </w:rPr>
              <w:t>FC (11), FE (12);</w:t>
            </w:r>
          </w:p>
          <w:p w14:paraId="65B52F73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-/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72EA338E" w14:textId="67880AA8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12),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="00BF49AE" w:rsidRPr="005923F5">
              <w:rPr>
                <w:rFonts w:ascii="Times New Roman" w:hAnsi="Times New Roman" w:cs="Times New Roman"/>
              </w:rPr>
              <w:t>FC (10), FE (14)</w:t>
            </w:r>
          </w:p>
        </w:tc>
        <w:tc>
          <w:tcPr>
            <w:tcW w:w="3685" w:type="dxa"/>
          </w:tcPr>
          <w:p w14:paraId="1DC8B431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37B57AF7" w14:textId="46EF3461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8754;</w:t>
            </w:r>
          </w:p>
          <w:p w14:paraId="483B344A" w14:textId="01EE9745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581;</w:t>
            </w:r>
          </w:p>
          <w:p w14:paraId="2251DD91" w14:textId="7CCAFE4A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&l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0001</w:t>
            </w:r>
          </w:p>
          <w:p w14:paraId="39ADBF9E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99CF63A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6988F1EA" w14:textId="162432EA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6058B3C2" w14:textId="7EE37A51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CFC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62C52979" w14:textId="42C71A08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FE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783C82" w:rsidRPr="005923F5">
              <w:rPr>
                <w:rFonts w:ascii="Times New Roman" w:hAnsi="Times New Roman" w:cs="Times New Roman"/>
              </w:rPr>
              <w:t xml:space="preserve"> vs. </w:t>
            </w:r>
            <w:r w:rsidR="00783C82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783C82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783C82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0DD27E17" w14:textId="63ED7FF7" w:rsidR="00B266AD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CFC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l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0001; </w:t>
            </w:r>
          </w:p>
          <w:p w14:paraId="759EE323" w14:textId="70E51785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FE </w:t>
            </w:r>
            <w:r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2172</w:t>
            </w:r>
          </w:p>
        </w:tc>
        <w:tc>
          <w:tcPr>
            <w:tcW w:w="2552" w:type="dxa"/>
          </w:tcPr>
          <w:p w14:paraId="6B7CAE46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Shock</w:t>
            </w:r>
          </w:p>
          <w:p w14:paraId="29369750" w14:textId="7E5A9E56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2,69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1333;</w:t>
            </w:r>
          </w:p>
          <w:p w14:paraId="2E57907C" w14:textId="49B5A424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1,69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3.714;</w:t>
            </w:r>
          </w:p>
          <w:p w14:paraId="704EB644" w14:textId="3FA18B4D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F49AE" w:rsidRPr="005923F5">
              <w:rPr>
                <w:rFonts w:ascii="Times New Roman" w:hAnsi="Times New Roman" w:cs="Times New Roman"/>
              </w:rPr>
              <w:t>F</w:t>
            </w:r>
            <w:r w:rsidR="00BF49AE"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BF49AE" w:rsidRPr="00B266AD">
              <w:rPr>
                <w:rFonts w:ascii="Times New Roman" w:hAnsi="Times New Roman" w:cs="Times New Roman"/>
                <w:vertAlign w:val="subscript"/>
              </w:rPr>
              <w:t>2,69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58.25</w:t>
            </w:r>
          </w:p>
        </w:tc>
      </w:tr>
      <w:tr w:rsidR="00BF49AE" w14:paraId="10A8C2EF" w14:textId="77777777" w:rsidTr="00CA3578">
        <w:trPr>
          <w:trHeight w:val="345"/>
        </w:trPr>
        <w:tc>
          <w:tcPr>
            <w:tcW w:w="1555" w:type="dxa"/>
          </w:tcPr>
          <w:p w14:paraId="174655F0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3b</w:t>
            </w:r>
          </w:p>
          <w:p w14:paraId="775172C0" w14:textId="524AB674" w:rsidR="00BF49AE" w:rsidRPr="005923F5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B5BFE">
              <w:rPr>
                <w:rFonts w:ascii="Times New Roman" w:hAnsi="Times New Roman" w:cs="Times New Roman"/>
                <w:i/>
                <w:iCs/>
              </w:rPr>
              <w:t>Npas4</w:t>
            </w:r>
          </w:p>
        </w:tc>
        <w:tc>
          <w:tcPr>
            <w:tcW w:w="1275" w:type="dxa"/>
          </w:tcPr>
          <w:p w14:paraId="0AAC2697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095125A2" w14:textId="77777777" w:rsidR="00BF49AE" w:rsidRPr="009D2766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091D62DD" w14:textId="4EA2582D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 xml:space="preserve">C </w:t>
            </w:r>
            <w:r w:rsidRPr="005923F5">
              <w:rPr>
                <w:rFonts w:ascii="Times New Roman" w:hAnsi="Times New Roman" w:cs="Times New Roman"/>
              </w:rPr>
              <w:t>(5), CFC (4);</w:t>
            </w:r>
          </w:p>
          <w:p w14:paraId="476675CD" w14:textId="77777777" w:rsidR="00BF49AE" w:rsidRPr="009D2766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  <w:p w14:paraId="40C2182F" w14:textId="49EE211C" w:rsidR="00BF49AE" w:rsidRPr="005923F5" w:rsidRDefault="00B266AD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4), CFC (4)</w:t>
            </w:r>
          </w:p>
        </w:tc>
        <w:tc>
          <w:tcPr>
            <w:tcW w:w="3685" w:type="dxa"/>
          </w:tcPr>
          <w:p w14:paraId="71268D53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6F08A994" w14:textId="31209A95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27;</w:t>
            </w:r>
          </w:p>
          <w:p w14:paraId="3A5E797E" w14:textId="75604698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416;</w:t>
            </w:r>
          </w:p>
          <w:p w14:paraId="5567B1CF" w14:textId="4FECC801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2027</w:t>
            </w:r>
          </w:p>
          <w:p w14:paraId="061D46A4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C2BBF65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75905098" w14:textId="6E9A4798" w:rsidR="00B266AD" w:rsidRDefault="00B266AD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5F4D53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5F4D53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5F4D53" w:rsidRPr="005923F5">
              <w:rPr>
                <w:rFonts w:ascii="Times New Roman" w:hAnsi="Times New Roman" w:cs="Times New Roman"/>
              </w:rPr>
              <w:t xml:space="preserve"> vs. </w:t>
            </w:r>
            <w:r w:rsidR="005F4D53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5F4D53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5F4D53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 xml:space="preserve">0.7252; </w:t>
            </w:r>
          </w:p>
          <w:p w14:paraId="5B019692" w14:textId="19B41836" w:rsidR="005F4D53" w:rsidRDefault="005F4D53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CFC </w:t>
            </w:r>
            <w:r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</w:t>
            </w:r>
            <w:r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59</w:t>
            </w:r>
            <w:r w:rsidR="007C3F5B">
              <w:rPr>
                <w:rFonts w:ascii="Times New Roman" w:hAnsi="Times New Roman" w:cs="Times New Roman" w:hint="eastAsia"/>
              </w:rPr>
              <w:t>;</w:t>
            </w:r>
          </w:p>
          <w:p w14:paraId="255A59EA" w14:textId="2D118904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266AD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CFC </w:t>
            </w:r>
            <w:r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0133 </w:t>
            </w:r>
          </w:p>
        </w:tc>
        <w:tc>
          <w:tcPr>
            <w:tcW w:w="2552" w:type="dxa"/>
          </w:tcPr>
          <w:p w14:paraId="16381FC8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0227F0DC" w14:textId="0B24C5C9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1,13)</w:t>
            </w:r>
            <w:r w:rsidR="00B266AD" w:rsidRPr="00B266AD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13.72;</w:t>
            </w:r>
          </w:p>
          <w:p w14:paraId="514FDA0C" w14:textId="3762F734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266AD">
              <w:rPr>
                <w:rFonts w:ascii="Times New Roman" w:hAnsi="Times New Roman" w:cs="Times New Roman"/>
                <w:vertAlign w:val="subscript"/>
              </w:rPr>
              <w:t>1,13)</w:t>
            </w:r>
            <w:r w:rsidR="00B266AD" w:rsidRPr="00B266AD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5.110;</w:t>
            </w:r>
          </w:p>
          <w:p w14:paraId="7F6CEC0E" w14:textId="7B913984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F49AE" w:rsidRPr="005923F5">
              <w:rPr>
                <w:rFonts w:ascii="Times New Roman" w:hAnsi="Times New Roman" w:cs="Times New Roman"/>
              </w:rPr>
              <w:t>F</w:t>
            </w:r>
            <w:r w:rsidR="00BF49AE" w:rsidRPr="00B266AD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BF49AE" w:rsidRPr="00B266AD">
              <w:rPr>
                <w:rFonts w:ascii="Times New Roman" w:hAnsi="Times New Roman" w:cs="Times New Roman"/>
                <w:vertAlign w:val="subscript"/>
              </w:rPr>
              <w:t>1,13)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1.799</w:t>
            </w:r>
          </w:p>
        </w:tc>
      </w:tr>
      <w:tr w:rsidR="00BF49AE" w14:paraId="658798EE" w14:textId="77777777" w:rsidTr="00CA3578">
        <w:trPr>
          <w:trHeight w:val="345"/>
        </w:trPr>
        <w:tc>
          <w:tcPr>
            <w:tcW w:w="1555" w:type="dxa"/>
          </w:tcPr>
          <w:p w14:paraId="7CA12A8D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3b</w:t>
            </w:r>
          </w:p>
          <w:p w14:paraId="354B0964" w14:textId="52EA2BDA" w:rsidR="00BF49AE" w:rsidRP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B5BFE">
              <w:rPr>
                <w:rFonts w:ascii="Times New Roman" w:hAnsi="Times New Roman" w:cs="Times New Roman"/>
                <w:i/>
                <w:iCs/>
              </w:rPr>
              <w:t>c-</w:t>
            </w:r>
            <w:proofErr w:type="spellStart"/>
            <w:r w:rsidRPr="003B5BFE">
              <w:rPr>
                <w:rFonts w:ascii="Times New Roman" w:hAnsi="Times New Roman" w:cs="Times New Roman"/>
                <w:i/>
                <w:iCs/>
              </w:rPr>
              <w:t>Fos</w:t>
            </w:r>
            <w:proofErr w:type="spellEnd"/>
          </w:p>
        </w:tc>
        <w:tc>
          <w:tcPr>
            <w:tcW w:w="1275" w:type="dxa"/>
          </w:tcPr>
          <w:p w14:paraId="1AB40E82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089D4827" w14:textId="77777777" w:rsidR="00BF49AE" w:rsidRPr="009D2766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14E5B91E" w14:textId="73A36B03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5), CFC (4);</w:t>
            </w:r>
          </w:p>
          <w:p w14:paraId="4BFB692C" w14:textId="77777777" w:rsidR="00BF49AE" w:rsidRPr="009D2766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  <w:p w14:paraId="06FE9C72" w14:textId="49F3B7CF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4), CFC (4)</w:t>
            </w:r>
          </w:p>
        </w:tc>
        <w:tc>
          <w:tcPr>
            <w:tcW w:w="3685" w:type="dxa"/>
          </w:tcPr>
          <w:p w14:paraId="70C4849F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3E20C558" w14:textId="0E210FC4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13;</w:t>
            </w:r>
          </w:p>
          <w:p w14:paraId="0A3F84EF" w14:textId="5CC50A18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20;</w:t>
            </w:r>
          </w:p>
          <w:p w14:paraId="41DB6EA2" w14:textId="7C160FD6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FC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0456</w:t>
            </w:r>
          </w:p>
          <w:p w14:paraId="1A302455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3EE7E6F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7698E652" w14:textId="7848039F" w:rsidR="00B266AD" w:rsidRDefault="00E31225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5F4D53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5F4D53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5F4D53" w:rsidRPr="005923F5">
              <w:rPr>
                <w:rFonts w:ascii="Times New Roman" w:hAnsi="Times New Roman" w:cs="Times New Roman"/>
              </w:rPr>
              <w:t xml:space="preserve"> vs. </w:t>
            </w:r>
            <w:r w:rsidR="005F4D53"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="005F4D53"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5F4D53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 xml:space="preserve">0.9984; </w:t>
            </w:r>
          </w:p>
          <w:p w14:paraId="23993310" w14:textId="2DBC8540" w:rsidR="005F4D53" w:rsidRDefault="005F4D53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CFC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</w:t>
            </w:r>
            <w:r w:rsidRPr="00783C82">
              <w:rPr>
                <w:rFonts w:ascii="Times New Roman" w:hAnsi="Times New Roman" w:cs="Times New Roman"/>
                <w:i/>
                <w:iCs/>
              </w:rPr>
              <w:t>Trpm2</w:t>
            </w:r>
            <w:r w:rsidRPr="00783C82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Pr="005923F5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05</w:t>
            </w:r>
            <w:r w:rsidR="007C3F5B">
              <w:rPr>
                <w:rFonts w:ascii="Times New Roman" w:hAnsi="Times New Roman" w:cs="Times New Roman" w:hint="eastAsia"/>
              </w:rPr>
              <w:t>;</w:t>
            </w:r>
          </w:p>
          <w:p w14:paraId="2F7552F3" w14:textId="3450C576" w:rsidR="00BF49AE" w:rsidRPr="005923F5" w:rsidRDefault="00E31225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vs. CFC </w:t>
            </w:r>
            <w:r w:rsidR="00BF49AE"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 xml:space="preserve">0.0026 </w:t>
            </w:r>
          </w:p>
        </w:tc>
        <w:tc>
          <w:tcPr>
            <w:tcW w:w="2552" w:type="dxa"/>
          </w:tcPr>
          <w:p w14:paraId="42FBF9F6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57B1295C" w14:textId="212EF750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="00402FD2" w:rsidRPr="005923F5">
              <w:rPr>
                <w:rFonts w:ascii="Times New Roman" w:hAnsi="Times New Roman" w:cs="Times New Roman"/>
              </w:rPr>
              <w:t>F</w:t>
            </w:r>
            <w:r w:rsidR="00402FD2" w:rsidRPr="00402FD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402FD2" w:rsidRPr="00402FD2">
              <w:rPr>
                <w:rFonts w:ascii="Times New Roman" w:hAnsi="Times New Roman" w:cs="Times New Roman"/>
                <w:vertAlign w:val="subscript"/>
              </w:rPr>
              <w:t>1,</w:t>
            </w:r>
            <w:r w:rsidR="00402FD2">
              <w:rPr>
                <w:rFonts w:ascii="Times New Roman" w:hAnsi="Times New Roman" w:cs="Times New Roman" w:hint="eastAsia"/>
                <w:vertAlign w:val="subscript"/>
              </w:rPr>
              <w:t>13</w:t>
            </w:r>
            <w:r w:rsidR="00402FD2" w:rsidRPr="00402FD2">
              <w:rPr>
                <w:rFonts w:ascii="Times New Roman" w:hAnsi="Times New Roman" w:cs="Times New Roman"/>
                <w:vertAlign w:val="subscript"/>
              </w:rPr>
              <w:t>)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16.65;</w:t>
            </w:r>
          </w:p>
          <w:p w14:paraId="428C83D7" w14:textId="428248FC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="00402FD2" w:rsidRPr="005923F5">
              <w:rPr>
                <w:rFonts w:ascii="Times New Roman" w:hAnsi="Times New Roman" w:cs="Times New Roman"/>
              </w:rPr>
              <w:t>F</w:t>
            </w:r>
            <w:r w:rsidR="00402FD2" w:rsidRPr="00402FD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402FD2" w:rsidRPr="00402FD2">
              <w:rPr>
                <w:rFonts w:ascii="Times New Roman" w:hAnsi="Times New Roman" w:cs="Times New Roman"/>
                <w:vertAlign w:val="subscript"/>
              </w:rPr>
              <w:t>1,</w:t>
            </w:r>
            <w:r w:rsidR="00402FD2">
              <w:rPr>
                <w:rFonts w:ascii="Times New Roman" w:hAnsi="Times New Roman" w:cs="Times New Roman" w:hint="eastAsia"/>
                <w:vertAlign w:val="subscript"/>
              </w:rPr>
              <w:t>13</w:t>
            </w:r>
            <w:r w:rsidR="00402FD2" w:rsidRPr="00402FD2">
              <w:rPr>
                <w:rFonts w:ascii="Times New Roman" w:hAnsi="Times New Roman" w:cs="Times New Roman"/>
                <w:vertAlign w:val="subscript"/>
              </w:rPr>
              <w:t>)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14.88;</w:t>
            </w:r>
          </w:p>
          <w:p w14:paraId="23AAABA5" w14:textId="1224CD8B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402FD2" w:rsidRPr="005923F5">
              <w:rPr>
                <w:rFonts w:ascii="Times New Roman" w:hAnsi="Times New Roman" w:cs="Times New Roman"/>
              </w:rPr>
              <w:t>F</w:t>
            </w:r>
            <w:r w:rsidR="00402FD2" w:rsidRPr="00402FD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402FD2" w:rsidRPr="00402FD2">
              <w:rPr>
                <w:rFonts w:ascii="Times New Roman" w:hAnsi="Times New Roman" w:cs="Times New Roman"/>
                <w:vertAlign w:val="subscript"/>
              </w:rPr>
              <w:t>1,</w:t>
            </w:r>
            <w:r w:rsidR="00402FD2">
              <w:rPr>
                <w:rFonts w:ascii="Times New Roman" w:hAnsi="Times New Roman" w:cs="Times New Roman" w:hint="eastAsia"/>
                <w:vertAlign w:val="subscript"/>
              </w:rPr>
              <w:t>13</w:t>
            </w:r>
            <w:r w:rsidR="00402FD2" w:rsidRPr="00402FD2">
              <w:rPr>
                <w:rFonts w:ascii="Times New Roman" w:hAnsi="Times New Roman" w:cs="Times New Roman"/>
                <w:vertAlign w:val="subscript"/>
              </w:rPr>
              <w:t>)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4.887</w:t>
            </w:r>
          </w:p>
        </w:tc>
      </w:tr>
      <w:tr w:rsidR="00BF49AE" w14:paraId="00CFD33D" w14:textId="77777777" w:rsidTr="00CA3578">
        <w:trPr>
          <w:trHeight w:val="345"/>
        </w:trPr>
        <w:tc>
          <w:tcPr>
            <w:tcW w:w="1555" w:type="dxa"/>
          </w:tcPr>
          <w:p w14:paraId="1CA6844C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3b</w:t>
            </w:r>
          </w:p>
          <w:p w14:paraId="1E02C0F3" w14:textId="33C160AC" w:rsidR="00BF49AE" w:rsidRP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B5BFE">
              <w:rPr>
                <w:rFonts w:ascii="Times New Roman" w:hAnsi="Times New Roman" w:cs="Times New Roman"/>
                <w:i/>
                <w:iCs/>
              </w:rPr>
              <w:t>Arc</w:t>
            </w:r>
          </w:p>
        </w:tc>
        <w:tc>
          <w:tcPr>
            <w:tcW w:w="1275" w:type="dxa"/>
          </w:tcPr>
          <w:p w14:paraId="6AB0DFA0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1E7FE38E" w14:textId="77777777" w:rsidR="00BF49AE" w:rsidRPr="009D2766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2B497DAD" w14:textId="34FF9351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3), CFC (3);</w:t>
            </w:r>
          </w:p>
          <w:p w14:paraId="3D672D70" w14:textId="77777777" w:rsidR="00BF49AE" w:rsidRPr="009D2766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D2766">
              <w:rPr>
                <w:rFonts w:ascii="Times New Roman" w:hAnsi="Times New Roman" w:cs="Times New Roman"/>
                <w:i/>
                <w:iCs/>
              </w:rPr>
              <w:t>Trpm2</w:t>
            </w:r>
            <w:r w:rsidRPr="009D2766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  <w:p w14:paraId="3A47087D" w14:textId="06886422" w:rsidR="00BF49AE" w:rsidRPr="005923F5" w:rsidRDefault="00E3122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3), CFC (3)</w:t>
            </w:r>
          </w:p>
        </w:tc>
        <w:tc>
          <w:tcPr>
            <w:tcW w:w="3685" w:type="dxa"/>
          </w:tcPr>
          <w:p w14:paraId="521D8557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519143F4" w14:textId="3316864D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4232;</w:t>
            </w:r>
          </w:p>
          <w:p w14:paraId="4CE8D051" w14:textId="022AFC16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4712;</w:t>
            </w:r>
          </w:p>
          <w:p w14:paraId="1A8C83C0" w14:textId="6A94B80E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1791</w:t>
            </w:r>
          </w:p>
          <w:p w14:paraId="1BA72BCD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7482326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20BF0EE7" w14:textId="77777777" w:rsidR="00E31225" w:rsidRDefault="00E31225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vs. </w:t>
            </w:r>
            <w:r w:rsidR="00BF49AE"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="00BF49AE"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&gt;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1BA40C34" w14:textId="4D2369BF" w:rsidR="005F4D53" w:rsidRDefault="005F4D53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CFC </w:t>
            </w:r>
            <w:r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</w:t>
            </w:r>
            <w:r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Pr="005923F5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6820</w:t>
            </w:r>
            <w:r w:rsidR="007C3F5B">
              <w:rPr>
                <w:rFonts w:ascii="Times New Roman" w:hAnsi="Times New Roman" w:cs="Times New Roman" w:hint="eastAsia"/>
              </w:rPr>
              <w:t>;</w:t>
            </w:r>
          </w:p>
          <w:p w14:paraId="2579542E" w14:textId="629CA03F" w:rsidR="00BF49AE" w:rsidRPr="005923F5" w:rsidRDefault="00E31225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F4D53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5F4D53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vs. CFC </w:t>
            </w:r>
            <w:r w:rsidR="00BF49AE" w:rsidRPr="004B0532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4B053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 xml:space="preserve">0.9689 </w:t>
            </w:r>
          </w:p>
        </w:tc>
        <w:tc>
          <w:tcPr>
            <w:tcW w:w="2552" w:type="dxa"/>
          </w:tcPr>
          <w:p w14:paraId="3A9F276D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06B85BB7" w14:textId="7AD4FDE2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="00402FD2" w:rsidRPr="005923F5">
              <w:rPr>
                <w:rFonts w:ascii="Times New Roman" w:hAnsi="Times New Roman" w:cs="Times New Roman"/>
              </w:rPr>
              <w:t>F</w:t>
            </w:r>
            <w:r w:rsidR="00402FD2" w:rsidRPr="00402FD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402FD2" w:rsidRPr="00402FD2">
              <w:rPr>
                <w:rFonts w:ascii="Times New Roman" w:hAnsi="Times New Roman" w:cs="Times New Roman"/>
                <w:vertAlign w:val="subscript"/>
              </w:rPr>
              <w:t>1,8)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7122;</w:t>
            </w:r>
          </w:p>
          <w:p w14:paraId="69A32A29" w14:textId="5F6DB73E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="00402FD2" w:rsidRPr="005923F5">
              <w:rPr>
                <w:rFonts w:ascii="Times New Roman" w:hAnsi="Times New Roman" w:cs="Times New Roman"/>
              </w:rPr>
              <w:t>F</w:t>
            </w:r>
            <w:r w:rsidR="00402FD2" w:rsidRPr="00402FD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402FD2" w:rsidRPr="00402FD2">
              <w:rPr>
                <w:rFonts w:ascii="Times New Roman" w:hAnsi="Times New Roman" w:cs="Times New Roman"/>
                <w:vertAlign w:val="subscript"/>
              </w:rPr>
              <w:t>1,8)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5718;</w:t>
            </w:r>
          </w:p>
          <w:p w14:paraId="339546F4" w14:textId="0BEC3AB6" w:rsidR="00BF49AE" w:rsidRPr="005923F5" w:rsidRDefault="00750E59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402FD2" w:rsidRPr="005923F5">
              <w:rPr>
                <w:rFonts w:ascii="Times New Roman" w:hAnsi="Times New Roman" w:cs="Times New Roman"/>
              </w:rPr>
              <w:t>F</w:t>
            </w:r>
            <w:r w:rsidR="00402FD2" w:rsidRPr="00402FD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402FD2" w:rsidRPr="00402FD2">
              <w:rPr>
                <w:rFonts w:ascii="Times New Roman" w:hAnsi="Times New Roman" w:cs="Times New Roman"/>
                <w:vertAlign w:val="subscript"/>
              </w:rPr>
              <w:t>1,8)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2.168</w:t>
            </w:r>
          </w:p>
        </w:tc>
      </w:tr>
      <w:tr w:rsidR="00BF49AE" w14:paraId="5813D605" w14:textId="77777777" w:rsidTr="00CA3578">
        <w:trPr>
          <w:trHeight w:val="345"/>
        </w:trPr>
        <w:tc>
          <w:tcPr>
            <w:tcW w:w="1555" w:type="dxa"/>
          </w:tcPr>
          <w:p w14:paraId="50E42FF8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3b</w:t>
            </w:r>
          </w:p>
          <w:p w14:paraId="3FE78169" w14:textId="72CD813F" w:rsidR="00BF49AE" w:rsidRP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B5BFE">
              <w:rPr>
                <w:rFonts w:ascii="Times New Roman" w:hAnsi="Times New Roman" w:cs="Times New Roman"/>
                <w:i/>
                <w:iCs/>
              </w:rPr>
              <w:t>Egr1</w:t>
            </w:r>
          </w:p>
        </w:tc>
        <w:tc>
          <w:tcPr>
            <w:tcW w:w="1275" w:type="dxa"/>
          </w:tcPr>
          <w:p w14:paraId="2F5C601B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05DFAB47" w14:textId="77777777" w:rsidR="00BF49AE" w:rsidRPr="00323574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23574">
              <w:rPr>
                <w:rFonts w:ascii="Times New Roman" w:hAnsi="Times New Roman" w:cs="Times New Roman"/>
                <w:i/>
                <w:iCs/>
              </w:rPr>
              <w:t>Trpm2</w:t>
            </w:r>
            <w:r w:rsidRPr="00323574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70BA707F" w14:textId="48D4EF77" w:rsidR="00BF49AE" w:rsidRPr="005923F5" w:rsidRDefault="00402FD2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3), CFC (3);</w:t>
            </w:r>
          </w:p>
          <w:p w14:paraId="3B7AB0B2" w14:textId="77777777" w:rsidR="00BF49AE" w:rsidRPr="00323574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23574">
              <w:rPr>
                <w:rFonts w:ascii="Times New Roman" w:hAnsi="Times New Roman" w:cs="Times New Roman"/>
                <w:i/>
                <w:iCs/>
              </w:rPr>
              <w:t>Trpm2</w:t>
            </w:r>
            <w:r w:rsidRPr="00323574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  <w:p w14:paraId="6CD9808B" w14:textId="04D84E55" w:rsidR="00BF49AE" w:rsidRPr="005923F5" w:rsidRDefault="00402FD2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3), CFC (3)</w:t>
            </w:r>
          </w:p>
        </w:tc>
        <w:tc>
          <w:tcPr>
            <w:tcW w:w="3685" w:type="dxa"/>
          </w:tcPr>
          <w:p w14:paraId="6F253334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012A4283" w14:textId="2B504964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6377;</w:t>
            </w:r>
          </w:p>
          <w:p w14:paraId="4D464F5D" w14:textId="421C386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5526;</w:t>
            </w:r>
          </w:p>
          <w:p w14:paraId="1D5F9055" w14:textId="21BAE140" w:rsidR="00BF49AE" w:rsidRPr="005923F5" w:rsidRDefault="00F36993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Pr="00B266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5200</w:t>
            </w:r>
          </w:p>
          <w:p w14:paraId="7630E13F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C3E1BF5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76143D5A" w14:textId="03D4852B" w:rsidR="00B266AD" w:rsidRDefault="00E31225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Trpm2</w:t>
            </w:r>
            <w:r w:rsidR="00BF49AE" w:rsidRPr="005923F5">
              <w:rPr>
                <w:rFonts w:ascii="Times New Roman" w:hAnsi="Times New Roman" w:cs="Times New Roman"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vs. Trpm2</w:t>
            </w:r>
            <w:r w:rsidR="00BF49AE" w:rsidRPr="005923F5">
              <w:rPr>
                <w:rFonts w:ascii="Times New Roman" w:hAnsi="Times New Roman" w:cs="Times New Roman"/>
                <w:vertAlign w:val="superscript"/>
              </w:rPr>
              <w:t xml:space="preserve">-/-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 xml:space="preserve">0.9997; </w:t>
            </w:r>
          </w:p>
          <w:p w14:paraId="3DBB9C98" w14:textId="4B02FFFD" w:rsidR="004B0532" w:rsidRDefault="004B0532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CFC Trpm2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Trpm2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 xml:space="preserve">-/- </w:t>
            </w:r>
            <w:r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Pr="005923F5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8596</w:t>
            </w:r>
            <w:r w:rsidR="007C3F5B">
              <w:rPr>
                <w:rFonts w:ascii="Times New Roman" w:hAnsi="Times New Roman" w:cs="Times New Roman" w:hint="eastAsia"/>
              </w:rPr>
              <w:t>;</w:t>
            </w:r>
          </w:p>
          <w:p w14:paraId="05C35967" w14:textId="36508B76" w:rsidR="00BF49AE" w:rsidRPr="005923F5" w:rsidRDefault="00E31225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Trpm2</w:t>
            </w:r>
            <w:r w:rsidR="00BF49AE" w:rsidRPr="005923F5">
              <w:rPr>
                <w:rFonts w:ascii="Times New Roman" w:hAnsi="Times New Roman" w:cs="Times New Roman"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vs. CFC Trpm2</w:t>
            </w:r>
            <w:r w:rsidR="00BF49AE" w:rsidRPr="005923F5">
              <w:rPr>
                <w:rFonts w:ascii="Times New Roman" w:hAnsi="Times New Roman" w:cs="Times New Roman"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266AD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266AD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B266AD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 xml:space="preserve">0.9992 </w:t>
            </w:r>
          </w:p>
        </w:tc>
        <w:tc>
          <w:tcPr>
            <w:tcW w:w="2552" w:type="dxa"/>
          </w:tcPr>
          <w:p w14:paraId="32497E44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487DB2DF" w14:textId="5B9A55C8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402FD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402FD2">
              <w:rPr>
                <w:rFonts w:ascii="Times New Roman" w:hAnsi="Times New Roman" w:cs="Times New Roman"/>
                <w:vertAlign w:val="subscript"/>
              </w:rPr>
              <w:t>1,8)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2395;</w:t>
            </w:r>
          </w:p>
          <w:p w14:paraId="1943E962" w14:textId="506C108C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402FD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402FD2">
              <w:rPr>
                <w:rFonts w:ascii="Times New Roman" w:hAnsi="Times New Roman" w:cs="Times New Roman"/>
                <w:vertAlign w:val="subscript"/>
              </w:rPr>
              <w:t>1,8)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3842;</w:t>
            </w:r>
          </w:p>
          <w:p w14:paraId="5D5D1C4E" w14:textId="6375118A" w:rsidR="00BF49AE" w:rsidRPr="005923F5" w:rsidRDefault="00F36993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F49AE" w:rsidRPr="005923F5">
              <w:rPr>
                <w:rFonts w:ascii="Times New Roman" w:hAnsi="Times New Roman" w:cs="Times New Roman"/>
              </w:rPr>
              <w:t>F</w:t>
            </w:r>
            <w:r w:rsidR="00BF49AE" w:rsidRPr="00402FD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BF49AE" w:rsidRPr="00402FD2">
              <w:rPr>
                <w:rFonts w:ascii="Times New Roman" w:hAnsi="Times New Roman" w:cs="Times New Roman"/>
                <w:vertAlign w:val="subscript"/>
              </w:rPr>
              <w:t>1,8)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402FD2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4528</w:t>
            </w:r>
          </w:p>
        </w:tc>
      </w:tr>
      <w:tr w:rsidR="00BF49AE" w14:paraId="34101F05" w14:textId="77777777" w:rsidTr="00CA3578">
        <w:trPr>
          <w:trHeight w:val="345"/>
        </w:trPr>
        <w:tc>
          <w:tcPr>
            <w:tcW w:w="1555" w:type="dxa"/>
          </w:tcPr>
          <w:p w14:paraId="790A326D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3c</w:t>
            </w:r>
          </w:p>
          <w:p w14:paraId="0C06570F" w14:textId="72566FC1" w:rsidR="00BF49AE" w:rsidRP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B5BFE">
              <w:rPr>
                <w:rFonts w:ascii="Times New Roman" w:hAnsi="Times New Roman" w:cs="Times New Roman"/>
                <w:i/>
                <w:iCs/>
              </w:rPr>
              <w:t>Npas4</w:t>
            </w:r>
          </w:p>
        </w:tc>
        <w:tc>
          <w:tcPr>
            <w:tcW w:w="1275" w:type="dxa"/>
          </w:tcPr>
          <w:p w14:paraId="6A469ABC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31AB18A8" w14:textId="77777777" w:rsidR="00BF49AE" w:rsidRPr="00323574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23574">
              <w:rPr>
                <w:rFonts w:ascii="Times New Roman" w:hAnsi="Times New Roman" w:cs="Times New Roman"/>
                <w:i/>
                <w:iCs/>
              </w:rPr>
              <w:t>Trpm2</w:t>
            </w:r>
            <w:r w:rsidRPr="00323574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0BDDB043" w14:textId="7A688273" w:rsidR="00BF49AE" w:rsidRPr="005923F5" w:rsidRDefault="00E80501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5), FE (4);</w:t>
            </w:r>
          </w:p>
          <w:p w14:paraId="52BFBBE7" w14:textId="77777777" w:rsidR="00BF49AE" w:rsidRPr="00323574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23574">
              <w:rPr>
                <w:rFonts w:ascii="Times New Roman" w:hAnsi="Times New Roman" w:cs="Times New Roman"/>
                <w:i/>
                <w:iCs/>
              </w:rPr>
              <w:t>Trpm2</w:t>
            </w:r>
            <w:r w:rsidRPr="00323574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  <w:p w14:paraId="20986449" w14:textId="6390D87B" w:rsidR="00BF49AE" w:rsidRPr="005923F5" w:rsidRDefault="00E80501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5), FE (5)</w:t>
            </w:r>
          </w:p>
        </w:tc>
        <w:tc>
          <w:tcPr>
            <w:tcW w:w="3685" w:type="dxa"/>
          </w:tcPr>
          <w:p w14:paraId="114C166B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2F04CECE" w14:textId="060E1148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="00E82919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E82919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E82919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07;</w:t>
            </w:r>
          </w:p>
          <w:p w14:paraId="667E76B2" w14:textId="4D730465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 xml:space="preserve">Genotype </w:t>
            </w:r>
            <w:r w:rsidR="00E82919"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="00E82919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=</w:t>
            </w:r>
            <w:r w:rsidR="00E82919"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0876;</w:t>
            </w:r>
          </w:p>
          <w:p w14:paraId="1C9C7DE8" w14:textId="7ED124B1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 xml:space="preserve">FE </w:t>
            </w:r>
            <w:r w:rsidR="001F4105"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="001F4105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=</w:t>
            </w:r>
            <w:r w:rsidR="001F4105"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0323</w:t>
            </w:r>
          </w:p>
          <w:p w14:paraId="3A96EEB2" w14:textId="77777777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</w:p>
          <w:p w14:paraId="4B4FEC18" w14:textId="77777777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>Bonferroni posttest:</w:t>
            </w:r>
          </w:p>
          <w:p w14:paraId="29B0B510" w14:textId="41C16766" w:rsidR="001F4105" w:rsidRPr="00503868" w:rsidRDefault="00E80501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 w:hint="eastAsia"/>
                <w:lang w:val="nb-NO"/>
              </w:rPr>
              <w:t>HC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="004B0532"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="004B053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+/+</w:t>
            </w:r>
            <w:r w:rsidR="004B0532" w:rsidRPr="00503868">
              <w:rPr>
                <w:rFonts w:ascii="Times New Roman" w:hAnsi="Times New Roman" w:cs="Times New Roman"/>
                <w:lang w:val="nb-NO"/>
              </w:rPr>
              <w:t xml:space="preserve"> vs. </w:t>
            </w:r>
            <w:r w:rsidR="004B0532"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="004B0532"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-/-</w:t>
            </w:r>
            <w:r w:rsidR="004B0532" w:rsidRPr="00503868">
              <w:rPr>
                <w:rFonts w:ascii="Times New Roman" w:hAnsi="Times New Roman" w:cs="Times New Roman"/>
                <w:vertAlign w:val="superscript"/>
                <w:lang w:val="nb-NO"/>
              </w:rPr>
              <w:t xml:space="preserve"> </w:t>
            </w:r>
            <w:r w:rsidR="001F4105"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="001F4105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>=</w:t>
            </w:r>
            <w:r w:rsidR="001F4105"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 xml:space="preserve">0.6089; </w:t>
            </w:r>
          </w:p>
          <w:p w14:paraId="7D832323" w14:textId="04D9E5C6" w:rsidR="007C3F5B" w:rsidRPr="00503868" w:rsidRDefault="007C3F5B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 w:hint="eastAsia"/>
                <w:lang w:val="nb-NO"/>
              </w:rPr>
              <w:t>FE</w:t>
            </w:r>
            <w:r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+/+</w:t>
            </w:r>
            <w:r w:rsidRPr="00503868">
              <w:rPr>
                <w:rFonts w:ascii="Times New Roman" w:hAnsi="Times New Roman" w:cs="Times New Roman"/>
                <w:lang w:val="nb-NO"/>
              </w:rPr>
              <w:t xml:space="preserve"> vs.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-/-</w:t>
            </w:r>
            <w:r w:rsidRPr="00503868">
              <w:rPr>
                <w:rFonts w:ascii="Times New Roman" w:hAnsi="Times New Roman" w:cs="Times New Roman"/>
                <w:vertAlign w:val="superscript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Pr="00503868">
              <w:rPr>
                <w:rFonts w:ascii="Times New Roman" w:hAnsi="Times New Roman" w:cs="Times New Roman"/>
                <w:lang w:val="nb-NO"/>
              </w:rPr>
              <w:t xml:space="preserve"> =</w:t>
            </w:r>
            <w:r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0051</w:t>
            </w:r>
            <w:r w:rsidRPr="00503868">
              <w:rPr>
                <w:rFonts w:ascii="Times New Roman" w:hAnsi="Times New Roman" w:cs="Times New Roman" w:hint="eastAsia"/>
                <w:lang w:val="nb-NO"/>
              </w:rPr>
              <w:t>;</w:t>
            </w:r>
          </w:p>
          <w:p w14:paraId="54212EDB" w14:textId="52C258EA" w:rsidR="00BF49AE" w:rsidRPr="005923F5" w:rsidRDefault="00E80501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4B0532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4B0532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vs. </w:t>
            </w:r>
            <w:r w:rsidR="007C3F5B">
              <w:rPr>
                <w:rFonts w:ascii="Times New Roman" w:hAnsi="Times New Roman" w:cs="Times New Roman" w:hint="eastAsia"/>
              </w:rPr>
              <w:t>FE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7C3F5B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7C3F5B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1F4105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1F4105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1F4105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2552" w:type="dxa"/>
          </w:tcPr>
          <w:p w14:paraId="180F751B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240C55B7" w14:textId="70B8A964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E8050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E80501">
              <w:rPr>
                <w:rFonts w:ascii="Times New Roman" w:hAnsi="Times New Roman" w:cs="Times New Roman"/>
                <w:vertAlign w:val="subscript"/>
              </w:rPr>
              <w:t>1,15)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17.84;</w:t>
            </w:r>
          </w:p>
          <w:p w14:paraId="08411D35" w14:textId="05EBCD62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E8050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E80501">
              <w:rPr>
                <w:rFonts w:ascii="Times New Roman" w:hAnsi="Times New Roman" w:cs="Times New Roman"/>
                <w:vertAlign w:val="subscript"/>
              </w:rPr>
              <w:t>1,15)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3.340;</w:t>
            </w:r>
          </w:p>
          <w:p w14:paraId="450A37EB" w14:textId="36C6DF32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F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E8050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E80501">
              <w:rPr>
                <w:rFonts w:ascii="Times New Roman" w:hAnsi="Times New Roman" w:cs="Times New Roman"/>
                <w:vertAlign w:val="subscript"/>
              </w:rPr>
              <w:t>1,15)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5.563</w:t>
            </w:r>
          </w:p>
        </w:tc>
      </w:tr>
      <w:tr w:rsidR="00BF49AE" w14:paraId="7376540B" w14:textId="77777777" w:rsidTr="00CA3578">
        <w:trPr>
          <w:trHeight w:val="345"/>
        </w:trPr>
        <w:tc>
          <w:tcPr>
            <w:tcW w:w="1555" w:type="dxa"/>
          </w:tcPr>
          <w:p w14:paraId="679E2711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3c</w:t>
            </w:r>
          </w:p>
          <w:p w14:paraId="6982C4D3" w14:textId="2AC1CB3A" w:rsidR="00BF49AE" w:rsidRP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B5BFE">
              <w:rPr>
                <w:rFonts w:ascii="Times New Roman" w:hAnsi="Times New Roman" w:cs="Times New Roman"/>
                <w:i/>
                <w:iCs/>
              </w:rPr>
              <w:t>c-</w:t>
            </w:r>
            <w:proofErr w:type="spellStart"/>
            <w:r w:rsidRPr="003B5BFE">
              <w:rPr>
                <w:rFonts w:ascii="Times New Roman" w:hAnsi="Times New Roman" w:cs="Times New Roman"/>
                <w:i/>
                <w:iCs/>
              </w:rPr>
              <w:t>Fos</w:t>
            </w:r>
            <w:proofErr w:type="spellEnd"/>
          </w:p>
        </w:tc>
        <w:tc>
          <w:tcPr>
            <w:tcW w:w="1275" w:type="dxa"/>
          </w:tcPr>
          <w:p w14:paraId="58C5D3D4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385C4B8D" w14:textId="77777777" w:rsidR="00BF49AE" w:rsidRPr="00323574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23574">
              <w:rPr>
                <w:rFonts w:ascii="Times New Roman" w:hAnsi="Times New Roman" w:cs="Times New Roman"/>
                <w:i/>
                <w:iCs/>
              </w:rPr>
              <w:t>Trpm2</w:t>
            </w:r>
            <w:r w:rsidRPr="00323574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47CB2A67" w14:textId="4B409B99" w:rsidR="00BF49AE" w:rsidRPr="005923F5" w:rsidRDefault="00296520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6), FE (4);</w:t>
            </w:r>
          </w:p>
          <w:p w14:paraId="58268483" w14:textId="77777777" w:rsidR="00BF49AE" w:rsidRPr="00323574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23574">
              <w:rPr>
                <w:rFonts w:ascii="Times New Roman" w:hAnsi="Times New Roman" w:cs="Times New Roman"/>
                <w:i/>
                <w:iCs/>
              </w:rPr>
              <w:t>Trpm2</w:t>
            </w:r>
            <w:r w:rsidRPr="00323574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  <w:p w14:paraId="58B68049" w14:textId="604EA857" w:rsidR="00BF49AE" w:rsidRPr="005923F5" w:rsidRDefault="00296520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5), FE (5)</w:t>
            </w:r>
          </w:p>
        </w:tc>
        <w:tc>
          <w:tcPr>
            <w:tcW w:w="3685" w:type="dxa"/>
          </w:tcPr>
          <w:p w14:paraId="6C646388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624B51A3" w14:textId="49A16FE4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="00296520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296520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29652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278;</w:t>
            </w:r>
          </w:p>
          <w:p w14:paraId="7E87D684" w14:textId="514E5E1C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 xml:space="preserve">Genotype </w:t>
            </w:r>
            <w:r w:rsidR="00296520"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="00296520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=</w:t>
            </w:r>
            <w:r w:rsidR="00296520"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0366;</w:t>
            </w:r>
          </w:p>
          <w:p w14:paraId="3C3D9345" w14:textId="467D41AC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 xml:space="preserve">FE </w:t>
            </w:r>
            <w:r w:rsidR="00296520"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="00296520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=</w:t>
            </w:r>
            <w:r w:rsidR="00296520"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0223</w:t>
            </w:r>
          </w:p>
          <w:p w14:paraId="214787B9" w14:textId="77777777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</w:p>
          <w:p w14:paraId="502E8CE3" w14:textId="77777777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>Bonferroni posttest:</w:t>
            </w:r>
          </w:p>
          <w:p w14:paraId="02C67B62" w14:textId="499D72C1" w:rsidR="00296520" w:rsidRPr="00503868" w:rsidRDefault="00E31225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 w:hint="eastAsia"/>
                <w:lang w:val="nb-NO"/>
              </w:rPr>
              <w:t>HC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="00E56EA9"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="00E56EA9"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+/+</w:t>
            </w:r>
            <w:r w:rsidR="00E56EA9" w:rsidRPr="00503868">
              <w:rPr>
                <w:rFonts w:ascii="Times New Roman" w:hAnsi="Times New Roman" w:cs="Times New Roman"/>
                <w:lang w:val="nb-NO"/>
              </w:rPr>
              <w:t xml:space="preserve"> vs. </w:t>
            </w:r>
            <w:r w:rsidR="00E56EA9"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="00E56EA9"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-/-</w:t>
            </w:r>
            <w:r w:rsidR="00E56EA9" w:rsidRPr="00503868">
              <w:rPr>
                <w:rFonts w:ascii="Times New Roman" w:hAnsi="Times New Roman" w:cs="Times New Roman"/>
                <w:vertAlign w:val="superscript"/>
                <w:lang w:val="nb-NO"/>
              </w:rPr>
              <w:t xml:space="preserve"> </w:t>
            </w:r>
            <w:r w:rsidR="00296520"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="00296520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>&gt;</w:t>
            </w:r>
            <w:r w:rsidR="00296520"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 xml:space="preserve">0.9999; </w:t>
            </w:r>
          </w:p>
          <w:p w14:paraId="547D7F6C" w14:textId="34F83EB6" w:rsidR="00E56EA9" w:rsidRPr="00503868" w:rsidRDefault="00E56EA9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 xml:space="preserve">FE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+/+</w:t>
            </w:r>
            <w:r w:rsidRPr="00503868">
              <w:rPr>
                <w:rFonts w:ascii="Times New Roman" w:hAnsi="Times New Roman" w:cs="Times New Roman"/>
                <w:lang w:val="nb-NO"/>
              </w:rPr>
              <w:t xml:space="preserve"> vs.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-/-</w:t>
            </w:r>
            <w:r w:rsidRPr="00503868">
              <w:rPr>
                <w:rFonts w:ascii="Times New Roman" w:hAnsi="Times New Roman" w:cs="Times New Roman"/>
                <w:vertAlign w:val="superscript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Pr="00503868">
              <w:rPr>
                <w:rFonts w:ascii="Times New Roman" w:hAnsi="Times New Roman" w:cs="Times New Roman"/>
                <w:lang w:val="nb-NO"/>
              </w:rPr>
              <w:t xml:space="preserve"> =</w:t>
            </w:r>
            <w:r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0359</w:t>
            </w:r>
            <w:r w:rsidR="00235454" w:rsidRPr="00503868">
              <w:rPr>
                <w:rFonts w:ascii="Times New Roman" w:hAnsi="Times New Roman" w:cs="Times New Roman" w:hint="eastAsia"/>
                <w:lang w:val="nb-NO"/>
              </w:rPr>
              <w:t>;</w:t>
            </w:r>
          </w:p>
          <w:p w14:paraId="24DFC1A6" w14:textId="328A8C8F" w:rsidR="00BF49AE" w:rsidRPr="005923F5" w:rsidRDefault="00E31225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E56EA9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E56EA9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vs. FE </w:t>
            </w:r>
            <w:r w:rsidR="00BF49AE" w:rsidRPr="00E56EA9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E56EA9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296520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296520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 w:rsidR="00296520"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 xml:space="preserve">0.0192 </w:t>
            </w:r>
          </w:p>
        </w:tc>
        <w:tc>
          <w:tcPr>
            <w:tcW w:w="2552" w:type="dxa"/>
          </w:tcPr>
          <w:p w14:paraId="3714C756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332FF367" w14:textId="6053CFD9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29652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296520">
              <w:rPr>
                <w:rFonts w:ascii="Times New Roman" w:hAnsi="Times New Roman" w:cs="Times New Roman"/>
                <w:vertAlign w:val="subscript"/>
              </w:rPr>
              <w:t>1,16)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5.856;</w:t>
            </w:r>
          </w:p>
          <w:p w14:paraId="519982FE" w14:textId="2AEB3180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29652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296520">
              <w:rPr>
                <w:rFonts w:ascii="Times New Roman" w:hAnsi="Times New Roman" w:cs="Times New Roman"/>
                <w:vertAlign w:val="subscript"/>
              </w:rPr>
              <w:t>1,16)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5.200;</w:t>
            </w:r>
          </w:p>
          <w:p w14:paraId="09433C8B" w14:textId="19CF12C8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F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29652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296520">
              <w:rPr>
                <w:rFonts w:ascii="Times New Roman" w:hAnsi="Times New Roman" w:cs="Times New Roman"/>
                <w:vertAlign w:val="subscript"/>
              </w:rPr>
              <w:t>1,16)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E80501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6.397</w:t>
            </w:r>
          </w:p>
        </w:tc>
      </w:tr>
      <w:tr w:rsidR="00BF49AE" w14:paraId="44FBD996" w14:textId="77777777" w:rsidTr="00CA3578">
        <w:trPr>
          <w:trHeight w:val="345"/>
        </w:trPr>
        <w:tc>
          <w:tcPr>
            <w:tcW w:w="1555" w:type="dxa"/>
          </w:tcPr>
          <w:p w14:paraId="5F7006DD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3c</w:t>
            </w:r>
          </w:p>
          <w:p w14:paraId="1D832901" w14:textId="719E42A7" w:rsidR="00BF49AE" w:rsidRP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B5BFE">
              <w:rPr>
                <w:rFonts w:ascii="Times New Roman" w:hAnsi="Times New Roman" w:cs="Times New Roman"/>
                <w:i/>
                <w:iCs/>
              </w:rPr>
              <w:t>Arc</w:t>
            </w:r>
          </w:p>
        </w:tc>
        <w:tc>
          <w:tcPr>
            <w:tcW w:w="1275" w:type="dxa"/>
          </w:tcPr>
          <w:p w14:paraId="4BC8BA58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6EA19789" w14:textId="77777777" w:rsidR="00BF49AE" w:rsidRPr="00323574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23574">
              <w:rPr>
                <w:rFonts w:ascii="Times New Roman" w:hAnsi="Times New Roman" w:cs="Times New Roman"/>
                <w:i/>
                <w:iCs/>
              </w:rPr>
              <w:t>Trpm2</w:t>
            </w:r>
            <w:r w:rsidRPr="00323574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483F4D3E" w14:textId="22460DA4" w:rsidR="00BF49AE" w:rsidRPr="005923F5" w:rsidRDefault="00BA2152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6), FE (4);</w:t>
            </w:r>
          </w:p>
          <w:p w14:paraId="3F8321B5" w14:textId="77777777" w:rsidR="00BF49AE" w:rsidRPr="00323574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23574">
              <w:rPr>
                <w:rFonts w:ascii="Times New Roman" w:hAnsi="Times New Roman" w:cs="Times New Roman"/>
                <w:i/>
                <w:iCs/>
              </w:rPr>
              <w:t>Trpm2</w:t>
            </w:r>
            <w:r w:rsidRPr="00323574">
              <w:rPr>
                <w:rFonts w:ascii="Times New Roman" w:hAnsi="Times New Roman" w:cs="Times New Roman"/>
                <w:i/>
                <w:iCs/>
                <w:vertAlign w:val="superscript"/>
              </w:rPr>
              <w:t>-/-</w:t>
            </w:r>
          </w:p>
          <w:p w14:paraId="24B102F5" w14:textId="2A5F9FE1" w:rsidR="00BF49AE" w:rsidRPr="005923F5" w:rsidRDefault="00BA2152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5), FE (3)</w:t>
            </w:r>
          </w:p>
        </w:tc>
        <w:tc>
          <w:tcPr>
            <w:tcW w:w="3685" w:type="dxa"/>
          </w:tcPr>
          <w:p w14:paraId="35CB418E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519EA22D" w14:textId="73708863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Interaction</w:t>
            </w:r>
            <w:r w:rsidR="00296520" w:rsidRPr="00B266AD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="00296520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296520" w:rsidRPr="00B266A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130;</w:t>
            </w:r>
          </w:p>
          <w:p w14:paraId="4DC07E06" w14:textId="414A9577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 xml:space="preserve">Genotype </w:t>
            </w:r>
            <w:r w:rsidR="00296520"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="00296520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=</w:t>
            </w:r>
            <w:r w:rsidR="00296520"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2918;</w:t>
            </w:r>
          </w:p>
          <w:p w14:paraId="6CAF98AC" w14:textId="6554DB4F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 xml:space="preserve">FE </w:t>
            </w:r>
            <w:r w:rsidR="00296520"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="00296520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=</w:t>
            </w:r>
            <w:r w:rsidR="00296520"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0446</w:t>
            </w:r>
          </w:p>
          <w:p w14:paraId="2780FF4A" w14:textId="77777777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</w:p>
          <w:p w14:paraId="1ACE76A7" w14:textId="77777777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>Bonferroni posttest:</w:t>
            </w:r>
          </w:p>
          <w:p w14:paraId="02A1756C" w14:textId="033DB0F5" w:rsidR="00296520" w:rsidRPr="00503868" w:rsidRDefault="00296520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 w:hint="eastAsia"/>
                <w:lang w:val="nb-NO"/>
              </w:rPr>
              <w:t>HC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="00BF49AE"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="00BF49AE"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+/+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 xml:space="preserve"> vs. </w:t>
            </w:r>
            <w:r w:rsidR="00BF49AE"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="00BF49AE"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-/-</w:t>
            </w:r>
            <w:r w:rsidR="00BF49AE" w:rsidRPr="00503868">
              <w:rPr>
                <w:rFonts w:ascii="Times New Roman" w:hAnsi="Times New Roman" w:cs="Times New Roman"/>
                <w:vertAlign w:val="superscript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>&gt;</w:t>
            </w:r>
            <w:r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 xml:space="preserve">0.9999; </w:t>
            </w:r>
          </w:p>
          <w:p w14:paraId="0B24F1A5" w14:textId="3660A720" w:rsidR="00235454" w:rsidRPr="00503868" w:rsidRDefault="00235454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 xml:space="preserve">FE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+/+</w:t>
            </w:r>
            <w:r w:rsidRPr="00503868">
              <w:rPr>
                <w:rFonts w:ascii="Times New Roman" w:hAnsi="Times New Roman" w:cs="Times New Roman"/>
                <w:lang w:val="nb-NO"/>
              </w:rPr>
              <w:t xml:space="preserve"> vs.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-/-</w:t>
            </w:r>
            <w:r w:rsidRPr="00503868">
              <w:rPr>
                <w:rFonts w:ascii="Times New Roman" w:hAnsi="Times New Roman" w:cs="Times New Roman"/>
                <w:vertAlign w:val="superscript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Pr="00503868">
              <w:rPr>
                <w:rFonts w:ascii="Times New Roman" w:hAnsi="Times New Roman" w:cs="Times New Roman"/>
                <w:lang w:val="nb-NO"/>
              </w:rPr>
              <w:t xml:space="preserve"> =</w:t>
            </w:r>
            <w:r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0244</w:t>
            </w:r>
            <w:r w:rsidRPr="00503868">
              <w:rPr>
                <w:rFonts w:ascii="Times New Roman" w:hAnsi="Times New Roman" w:cs="Times New Roman" w:hint="eastAsia"/>
                <w:lang w:val="nb-NO"/>
              </w:rPr>
              <w:t>;</w:t>
            </w:r>
          </w:p>
          <w:p w14:paraId="7DAAA40E" w14:textId="029C0461" w:rsidR="00BF49AE" w:rsidRPr="005923F5" w:rsidRDefault="00296520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235454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235454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vs. FE </w:t>
            </w:r>
            <w:r w:rsidR="00BF49AE" w:rsidRPr="00235454">
              <w:rPr>
                <w:rFonts w:ascii="Times New Roman" w:hAnsi="Times New Roman" w:cs="Times New Roman"/>
                <w:i/>
                <w:iCs/>
              </w:rPr>
              <w:t>Trpm2</w:t>
            </w:r>
            <w:r w:rsidR="00BF49AE" w:rsidRPr="00235454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="00BF49AE" w:rsidRPr="005923F5">
              <w:rPr>
                <w:rFonts w:ascii="Times New Roman" w:hAnsi="Times New Roman" w:cs="Times New Roman"/>
              </w:rPr>
              <w:t xml:space="preserve"> </w:t>
            </w:r>
            <w:r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F49AE" w:rsidRPr="005923F5">
              <w:rPr>
                <w:rFonts w:ascii="Times New Roman" w:hAnsi="Times New Roman" w:cs="Times New Roman"/>
              </w:rPr>
              <w:t>0.0910</w:t>
            </w:r>
          </w:p>
        </w:tc>
        <w:tc>
          <w:tcPr>
            <w:tcW w:w="2552" w:type="dxa"/>
          </w:tcPr>
          <w:p w14:paraId="1664A08E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2D70179E" w14:textId="37B9409B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29652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296520">
              <w:rPr>
                <w:rFonts w:ascii="Times New Roman" w:hAnsi="Times New Roman" w:cs="Times New Roman"/>
                <w:vertAlign w:val="subscript"/>
              </w:rPr>
              <w:t>1,16)</w:t>
            </w:r>
            <w:r w:rsidR="0029652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29652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7.806;</w:t>
            </w:r>
          </w:p>
          <w:p w14:paraId="4046CC6F" w14:textId="17C79CBF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29652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296520">
              <w:rPr>
                <w:rFonts w:ascii="Times New Roman" w:hAnsi="Times New Roman" w:cs="Times New Roman"/>
                <w:vertAlign w:val="subscript"/>
              </w:rPr>
              <w:t>1,16)</w:t>
            </w:r>
            <w:r w:rsidR="0029652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29652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4.748;</w:t>
            </w:r>
          </w:p>
          <w:p w14:paraId="771D9576" w14:textId="09AC912D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F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296520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296520">
              <w:rPr>
                <w:rFonts w:ascii="Times New Roman" w:hAnsi="Times New Roman" w:cs="Times New Roman"/>
                <w:vertAlign w:val="subscript"/>
              </w:rPr>
              <w:t>1,16)</w:t>
            </w:r>
            <w:r w:rsidR="0029652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296520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1.189</w:t>
            </w:r>
          </w:p>
        </w:tc>
      </w:tr>
      <w:tr w:rsidR="00BF49AE" w14:paraId="3ACDCC49" w14:textId="77777777" w:rsidTr="00CA3578">
        <w:trPr>
          <w:trHeight w:val="345"/>
        </w:trPr>
        <w:tc>
          <w:tcPr>
            <w:tcW w:w="1555" w:type="dxa"/>
          </w:tcPr>
          <w:p w14:paraId="55F7F211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3c</w:t>
            </w:r>
          </w:p>
          <w:p w14:paraId="0CD723F1" w14:textId="6CCED616" w:rsidR="00BF49AE" w:rsidRP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B5BFE">
              <w:rPr>
                <w:rFonts w:ascii="Times New Roman" w:hAnsi="Times New Roman" w:cs="Times New Roman"/>
                <w:i/>
                <w:iCs/>
              </w:rPr>
              <w:t>Egr1</w:t>
            </w:r>
          </w:p>
        </w:tc>
        <w:tc>
          <w:tcPr>
            <w:tcW w:w="1275" w:type="dxa"/>
          </w:tcPr>
          <w:p w14:paraId="348A7CDD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1418" w:type="dxa"/>
          </w:tcPr>
          <w:p w14:paraId="3FE4F97C" w14:textId="77777777" w:rsidR="00BF49AE" w:rsidRPr="00323574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23574">
              <w:rPr>
                <w:rFonts w:ascii="Times New Roman" w:hAnsi="Times New Roman" w:cs="Times New Roman"/>
                <w:i/>
                <w:iCs/>
              </w:rPr>
              <w:t>Trpm2</w:t>
            </w:r>
            <w:r w:rsidRPr="00323574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  <w:p w14:paraId="4E43E3A9" w14:textId="393FED77" w:rsidR="00BF49AE" w:rsidRPr="005923F5" w:rsidRDefault="00BA2152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6), FE (4);</w:t>
            </w:r>
          </w:p>
          <w:p w14:paraId="1D81AD87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Trpm2</w:t>
            </w:r>
            <w:r w:rsidRPr="005923F5">
              <w:rPr>
                <w:rFonts w:ascii="Times New Roman" w:hAnsi="Times New Roman" w:cs="Times New Roman"/>
                <w:vertAlign w:val="superscript"/>
              </w:rPr>
              <w:t>-/-</w:t>
            </w:r>
          </w:p>
          <w:p w14:paraId="12EAD36F" w14:textId="528D1DE8" w:rsidR="00BF49AE" w:rsidRPr="005923F5" w:rsidRDefault="00BA2152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  <w:r w:rsidR="00BF49AE" w:rsidRPr="005923F5">
              <w:rPr>
                <w:rFonts w:ascii="Times New Roman" w:hAnsi="Times New Roman" w:cs="Times New Roman"/>
              </w:rPr>
              <w:t xml:space="preserve"> (5), FE (5)</w:t>
            </w:r>
          </w:p>
        </w:tc>
        <w:tc>
          <w:tcPr>
            <w:tcW w:w="3685" w:type="dxa"/>
          </w:tcPr>
          <w:p w14:paraId="55BE166D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786F29E9" w14:textId="50D31E82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="00BA2152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A2152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A215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68;</w:t>
            </w:r>
          </w:p>
          <w:p w14:paraId="5BA7D970" w14:textId="42A57C01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 xml:space="preserve">Genotype </w:t>
            </w:r>
            <w:r w:rsidR="00BA2152"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="00BA2152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=</w:t>
            </w:r>
            <w:r w:rsidR="00BA2152"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0217;</w:t>
            </w:r>
          </w:p>
          <w:p w14:paraId="514D7906" w14:textId="07861FDD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 xml:space="preserve">FE </w:t>
            </w:r>
            <w:r w:rsidR="00BA2152"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="00BA2152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=</w:t>
            </w:r>
            <w:r w:rsidR="00BA2152"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0606</w:t>
            </w:r>
          </w:p>
          <w:p w14:paraId="2428C521" w14:textId="77777777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</w:p>
          <w:p w14:paraId="4B1F56AF" w14:textId="77777777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>Bonferroni posttest:</w:t>
            </w:r>
          </w:p>
          <w:p w14:paraId="46F4E3C4" w14:textId="2E5F42BC" w:rsidR="00BA2152" w:rsidRPr="00503868" w:rsidRDefault="00BA2152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 w:hint="eastAsia"/>
                <w:lang w:val="nb-NO"/>
              </w:rPr>
              <w:t>HC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="00BF49AE"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="00BF49AE"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+/+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 xml:space="preserve"> vs. </w:t>
            </w:r>
            <w:r w:rsidR="00BF49AE"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="00BF49AE"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-/-</w:t>
            </w:r>
            <w:r w:rsidR="00BF49AE" w:rsidRPr="00503868">
              <w:rPr>
                <w:rFonts w:ascii="Times New Roman" w:hAnsi="Times New Roman" w:cs="Times New Roman"/>
                <w:vertAlign w:val="superscript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Pr="00503868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>&gt;</w:t>
            </w:r>
            <w:r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="00BF49AE" w:rsidRPr="00503868">
              <w:rPr>
                <w:rFonts w:ascii="Times New Roman" w:hAnsi="Times New Roman" w:cs="Times New Roman"/>
                <w:lang w:val="nb-NO"/>
              </w:rPr>
              <w:t xml:space="preserve">0.9999; </w:t>
            </w:r>
          </w:p>
          <w:p w14:paraId="1BB5CB69" w14:textId="7196CE65" w:rsidR="00235454" w:rsidRPr="00503868" w:rsidRDefault="00235454" w:rsidP="005923F5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503868">
              <w:rPr>
                <w:rFonts w:ascii="Times New Roman" w:hAnsi="Times New Roman" w:cs="Times New Roman"/>
                <w:lang w:val="nb-NO"/>
              </w:rPr>
              <w:t xml:space="preserve">FE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+/+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 xml:space="preserve">vs.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Trpm2</w:t>
            </w:r>
            <w:r w:rsidRPr="00503868">
              <w:rPr>
                <w:rFonts w:ascii="Times New Roman" w:hAnsi="Times New Roman" w:cs="Times New Roman"/>
                <w:i/>
                <w:iCs/>
                <w:vertAlign w:val="superscript"/>
                <w:lang w:val="nb-NO"/>
              </w:rPr>
              <w:t>-/-</w:t>
            </w:r>
            <w:r w:rsidRPr="00503868">
              <w:rPr>
                <w:rFonts w:ascii="Times New Roman" w:hAnsi="Times New Roman" w:cs="Times New Roman"/>
                <w:vertAlign w:val="superscript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i/>
                <w:iCs/>
                <w:lang w:val="nb-NO"/>
              </w:rPr>
              <w:t>p</w:t>
            </w:r>
            <w:r w:rsidRPr="00503868">
              <w:rPr>
                <w:rFonts w:ascii="Times New Roman" w:hAnsi="Times New Roman" w:cs="Times New Roman"/>
                <w:lang w:val="nb-NO"/>
              </w:rPr>
              <w:t xml:space="preserve"> =</w:t>
            </w:r>
            <w:r w:rsidRPr="00503868">
              <w:rPr>
                <w:rFonts w:ascii="Times New Roman" w:hAnsi="Times New Roman" w:cs="Times New Roman" w:hint="eastAsia"/>
                <w:lang w:val="nb-NO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nb-NO"/>
              </w:rPr>
              <w:t>0.0093</w:t>
            </w:r>
            <w:r w:rsidRPr="00503868">
              <w:rPr>
                <w:rFonts w:ascii="Times New Roman" w:hAnsi="Times New Roman" w:cs="Times New Roman" w:hint="eastAsia"/>
                <w:lang w:val="nb-NO"/>
              </w:rPr>
              <w:t>;</w:t>
            </w:r>
          </w:p>
          <w:p w14:paraId="0C4D4D4C" w14:textId="4178ED21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H</w:t>
            </w:r>
            <w:r w:rsidR="00BA2152">
              <w:rPr>
                <w:rFonts w:ascii="Times New Roman" w:hAnsi="Times New Roman" w:cs="Times New Roman" w:hint="eastAsia"/>
              </w:rPr>
              <w:t>C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Pr="00235454">
              <w:rPr>
                <w:rFonts w:ascii="Times New Roman" w:hAnsi="Times New Roman" w:cs="Times New Roman"/>
                <w:i/>
                <w:iCs/>
              </w:rPr>
              <w:t>Trpm2</w:t>
            </w:r>
            <w:r w:rsidRPr="00235454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vs. FE </w:t>
            </w:r>
            <w:r w:rsidRPr="00235454">
              <w:rPr>
                <w:rFonts w:ascii="Times New Roman" w:hAnsi="Times New Roman" w:cs="Times New Roman"/>
                <w:i/>
                <w:iCs/>
              </w:rPr>
              <w:t>Trpm2</w:t>
            </w:r>
            <w:r w:rsidRPr="00235454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  <w:r w:rsidRPr="005923F5">
              <w:rPr>
                <w:rFonts w:ascii="Times New Roman" w:hAnsi="Times New Roman" w:cs="Times New Roman"/>
              </w:rPr>
              <w:t xml:space="preserve"> </w:t>
            </w:r>
            <w:r w:rsidR="00BA2152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BA2152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A215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0148 </w:t>
            </w:r>
          </w:p>
        </w:tc>
        <w:tc>
          <w:tcPr>
            <w:tcW w:w="2552" w:type="dxa"/>
          </w:tcPr>
          <w:p w14:paraId="0C9B084C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Genotype x Extinction</w:t>
            </w:r>
          </w:p>
          <w:p w14:paraId="3299FB1D" w14:textId="0A50D12B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A215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A2152">
              <w:rPr>
                <w:rFonts w:ascii="Times New Roman" w:hAnsi="Times New Roman" w:cs="Times New Roman"/>
                <w:vertAlign w:val="subscript"/>
              </w:rPr>
              <w:t>1,16)</w:t>
            </w:r>
            <w:r w:rsidR="00BA215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A215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9.636;</w:t>
            </w:r>
          </w:p>
          <w:p w14:paraId="58436784" w14:textId="7927B310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Genotyp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A215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A2152">
              <w:rPr>
                <w:rFonts w:ascii="Times New Roman" w:hAnsi="Times New Roman" w:cs="Times New Roman"/>
                <w:vertAlign w:val="subscript"/>
              </w:rPr>
              <w:t>1,16)</w:t>
            </w:r>
            <w:r w:rsidR="00BA215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A215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6.472;</w:t>
            </w:r>
          </w:p>
          <w:p w14:paraId="2CE726F2" w14:textId="362A380B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FE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BA2152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BA2152">
              <w:rPr>
                <w:rFonts w:ascii="Times New Roman" w:hAnsi="Times New Roman" w:cs="Times New Roman"/>
                <w:vertAlign w:val="subscript"/>
              </w:rPr>
              <w:t>1,16)</w:t>
            </w:r>
            <w:r w:rsidR="00BA215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BA2152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4.074</w:t>
            </w:r>
          </w:p>
        </w:tc>
      </w:tr>
      <w:tr w:rsidR="00BF49AE" w14:paraId="3D1961AF" w14:textId="77777777" w:rsidTr="00CA3578">
        <w:trPr>
          <w:trHeight w:val="345"/>
        </w:trPr>
        <w:tc>
          <w:tcPr>
            <w:tcW w:w="1555" w:type="dxa"/>
          </w:tcPr>
          <w:p w14:paraId="537C072D" w14:textId="77777777" w:rsidR="003B5BF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4c</w:t>
            </w:r>
            <w:r w:rsidR="00513435" w:rsidRPr="005923F5">
              <w:rPr>
                <w:rFonts w:ascii="Times New Roman" w:hAnsi="Times New Roman" w:cs="Times New Roman"/>
              </w:rPr>
              <w:t xml:space="preserve"> </w:t>
            </w:r>
          </w:p>
          <w:p w14:paraId="0422D31B" w14:textId="55DB2735" w:rsidR="00BF49AE" w:rsidRPr="003B5BFE" w:rsidRDefault="00513435" w:rsidP="00347442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</w:rPr>
            </w:pPr>
            <w:r w:rsidRPr="003B5BFE">
              <w:rPr>
                <w:rFonts w:ascii="Times New Roman" w:hAnsi="Times New Roman" w:cs="Times New Roman"/>
              </w:rPr>
              <w:t>CFC</w:t>
            </w:r>
          </w:p>
        </w:tc>
        <w:tc>
          <w:tcPr>
            <w:tcW w:w="1275" w:type="dxa"/>
          </w:tcPr>
          <w:p w14:paraId="47096A55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</w:rPr>
            </w:pPr>
            <w:r w:rsidRPr="005923F5">
              <w:rPr>
                <w:rFonts w:ascii="Times New Roman" w:hAnsi="Times New Roman" w:cs="Times New Roman"/>
              </w:rPr>
              <w:t>Two-way RM ANOVA</w:t>
            </w:r>
          </w:p>
        </w:tc>
        <w:tc>
          <w:tcPr>
            <w:tcW w:w="1418" w:type="dxa"/>
          </w:tcPr>
          <w:p w14:paraId="4F410935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Vehicle (14);</w:t>
            </w:r>
          </w:p>
          <w:p w14:paraId="0D0B174A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</w:rPr>
            </w:pPr>
            <w:r w:rsidRPr="005923F5">
              <w:rPr>
                <w:rFonts w:ascii="Times New Roman" w:hAnsi="Times New Roman" w:cs="Times New Roman"/>
              </w:rPr>
              <w:t>FFA (13)</w:t>
            </w:r>
          </w:p>
        </w:tc>
        <w:tc>
          <w:tcPr>
            <w:tcW w:w="3685" w:type="dxa"/>
          </w:tcPr>
          <w:p w14:paraId="7D892DF9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Drug x Shock</w:t>
            </w:r>
          </w:p>
          <w:p w14:paraId="12B59D39" w14:textId="13F91C3F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5298;</w:t>
            </w:r>
          </w:p>
          <w:p w14:paraId="5C5D5F9C" w14:textId="4739D916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Drug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635;</w:t>
            </w:r>
          </w:p>
          <w:p w14:paraId="0529BD97" w14:textId="67B4FD93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Shock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lt;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01</w:t>
            </w:r>
          </w:p>
          <w:p w14:paraId="2D5AFC22" w14:textId="77777777" w:rsidR="00BF49AE" w:rsidRPr="00AC7A6F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687799F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75502412" w14:textId="623C5648" w:rsidR="00AC7A6F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Baseline Vehicle vs. FFA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9999; </w:t>
            </w:r>
          </w:p>
          <w:p w14:paraId="62B2E7D8" w14:textId="4BADA740" w:rsidR="00AC7A6F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Shock1 Vehicle vs. FFA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0993; </w:t>
            </w:r>
          </w:p>
          <w:p w14:paraId="1E67ED66" w14:textId="7D532A89" w:rsidR="00AC7A6F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Shock2 Vehicle vs. FFA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 xml:space="preserve">0.3654; </w:t>
            </w:r>
          </w:p>
          <w:p w14:paraId="6651975C" w14:textId="12C6867C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  <w:strike/>
              </w:rPr>
            </w:pPr>
            <w:r w:rsidRPr="005923F5">
              <w:rPr>
                <w:rFonts w:ascii="Times New Roman" w:hAnsi="Times New Roman" w:cs="Times New Roman"/>
              </w:rPr>
              <w:t xml:space="preserve">Shock3 Vehicle vs. FFA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gt;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2552" w:type="dxa"/>
          </w:tcPr>
          <w:p w14:paraId="63289304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Drug x Shock</w:t>
            </w:r>
          </w:p>
          <w:p w14:paraId="269CDE31" w14:textId="65962659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3,75)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7430;</w:t>
            </w:r>
          </w:p>
          <w:p w14:paraId="6B04BA31" w14:textId="4E0A6B42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Drug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1,25)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3.772;</w:t>
            </w:r>
          </w:p>
          <w:p w14:paraId="2F67D314" w14:textId="2098395B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  <w:strike/>
              </w:rPr>
            </w:pPr>
            <w:r w:rsidRPr="005923F5">
              <w:rPr>
                <w:rFonts w:ascii="Times New Roman" w:hAnsi="Times New Roman" w:cs="Times New Roman"/>
              </w:rPr>
              <w:t xml:space="preserve">Shock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3,75)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79.56</w:t>
            </w:r>
          </w:p>
        </w:tc>
      </w:tr>
      <w:tr w:rsidR="00BF49AE" w14:paraId="1133C5D8" w14:textId="77777777" w:rsidTr="00CA3578">
        <w:trPr>
          <w:trHeight w:val="345"/>
        </w:trPr>
        <w:tc>
          <w:tcPr>
            <w:tcW w:w="1555" w:type="dxa"/>
          </w:tcPr>
          <w:p w14:paraId="359B384D" w14:textId="77777777" w:rsidR="003B5BFE" w:rsidRPr="002E16F0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16F0">
              <w:rPr>
                <w:rFonts w:ascii="Times New Roman" w:hAnsi="Times New Roman" w:cs="Times New Roman"/>
              </w:rPr>
              <w:t>4d</w:t>
            </w:r>
          </w:p>
          <w:p w14:paraId="11C551FD" w14:textId="6E734ED7" w:rsidR="00BF49AE" w:rsidRPr="002E16F0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</w:rPr>
            </w:pPr>
            <w:r w:rsidRPr="002E16F0">
              <w:rPr>
                <w:rFonts w:ascii="Times New Roman" w:hAnsi="Times New Roman" w:cs="Times New Roman"/>
              </w:rPr>
              <w:t>2 h</w:t>
            </w:r>
            <w:r w:rsidR="003B5BFE" w:rsidRPr="002E16F0">
              <w:rPr>
                <w:rFonts w:ascii="Times New Roman" w:hAnsi="Times New Roman" w:cs="Times New Roman" w:hint="eastAsia"/>
              </w:rPr>
              <w:t xml:space="preserve"> after CFC</w:t>
            </w:r>
          </w:p>
        </w:tc>
        <w:tc>
          <w:tcPr>
            <w:tcW w:w="1275" w:type="dxa"/>
          </w:tcPr>
          <w:p w14:paraId="59E72176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</w:rPr>
            </w:pPr>
            <w:r w:rsidRPr="005923F5">
              <w:rPr>
                <w:rFonts w:ascii="Times New Roman" w:hAnsi="Times New Roman" w:cs="Times New Roman"/>
                <w:color w:val="000000" w:themeColor="text1"/>
              </w:rPr>
              <w:t>Unpaired two-tailed t test</w:t>
            </w:r>
          </w:p>
        </w:tc>
        <w:tc>
          <w:tcPr>
            <w:tcW w:w="1418" w:type="dxa"/>
          </w:tcPr>
          <w:p w14:paraId="12FBA1CF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923F5">
              <w:rPr>
                <w:rFonts w:ascii="Times New Roman" w:hAnsi="Times New Roman" w:cs="Times New Roman"/>
                <w:color w:val="000000" w:themeColor="text1"/>
              </w:rPr>
              <w:t>Vehicle (14);</w:t>
            </w:r>
          </w:p>
          <w:p w14:paraId="5A7B31ED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</w:rPr>
            </w:pPr>
            <w:r w:rsidRPr="005923F5">
              <w:rPr>
                <w:rFonts w:ascii="Times New Roman" w:hAnsi="Times New Roman" w:cs="Times New Roman"/>
                <w:color w:val="000000" w:themeColor="text1"/>
              </w:rPr>
              <w:t>FFA (13)</w:t>
            </w:r>
          </w:p>
        </w:tc>
        <w:tc>
          <w:tcPr>
            <w:tcW w:w="3685" w:type="dxa"/>
          </w:tcPr>
          <w:p w14:paraId="433745FC" w14:textId="29D31069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  <w:strike/>
              </w:rPr>
            </w:pPr>
            <w:r w:rsidRPr="005923F5">
              <w:rPr>
                <w:rFonts w:ascii="Times New Roman" w:hAnsi="Times New Roman" w:cs="Times New Roman"/>
                <w:color w:val="000000" w:themeColor="text1"/>
              </w:rPr>
              <w:t xml:space="preserve">Vehicle vs. FFA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 w:rsidRPr="005923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23F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C7A6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923F5">
              <w:rPr>
                <w:rFonts w:ascii="Times New Roman" w:hAnsi="Times New Roman" w:cs="Times New Roman"/>
                <w:color w:val="000000" w:themeColor="text1"/>
              </w:rPr>
              <w:t>0.3850</w:t>
            </w:r>
          </w:p>
        </w:tc>
        <w:tc>
          <w:tcPr>
            <w:tcW w:w="2552" w:type="dxa"/>
          </w:tcPr>
          <w:p w14:paraId="3A84BC2C" w14:textId="4CED6992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  <w:strike/>
              </w:rPr>
            </w:pPr>
            <w:proofErr w:type="gramStart"/>
            <w:r w:rsidRPr="005923F5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AC7A6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5)</w:t>
            </w:r>
            <w:r w:rsidR="00AC7A6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923F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C7A6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923F5">
              <w:rPr>
                <w:rFonts w:ascii="Times New Roman" w:hAnsi="Times New Roman" w:cs="Times New Roman"/>
                <w:color w:val="000000" w:themeColor="text1"/>
              </w:rPr>
              <w:t>0.8843</w:t>
            </w:r>
          </w:p>
        </w:tc>
      </w:tr>
      <w:tr w:rsidR="00BF49AE" w14:paraId="4ED0237C" w14:textId="77777777" w:rsidTr="00CA3578">
        <w:trPr>
          <w:trHeight w:val="345"/>
        </w:trPr>
        <w:tc>
          <w:tcPr>
            <w:tcW w:w="1555" w:type="dxa"/>
          </w:tcPr>
          <w:p w14:paraId="47FC1C6B" w14:textId="77777777" w:rsidR="003B5BFE" w:rsidRPr="002E16F0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16F0">
              <w:rPr>
                <w:rFonts w:ascii="Times New Roman" w:hAnsi="Times New Roman" w:cs="Times New Roman"/>
              </w:rPr>
              <w:t>4d</w:t>
            </w:r>
          </w:p>
          <w:p w14:paraId="0A39AB7D" w14:textId="753887F2" w:rsidR="00BF49AE" w:rsidRPr="002E16F0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16F0">
              <w:rPr>
                <w:rFonts w:ascii="Times New Roman" w:hAnsi="Times New Roman" w:cs="Times New Roman"/>
              </w:rPr>
              <w:t>24 h</w:t>
            </w:r>
            <w:r w:rsidR="003B5BFE" w:rsidRPr="002E16F0">
              <w:rPr>
                <w:rFonts w:ascii="Times New Roman" w:hAnsi="Times New Roman" w:cs="Times New Roman" w:hint="eastAsia"/>
              </w:rPr>
              <w:t xml:space="preserve"> after CFC</w:t>
            </w:r>
          </w:p>
        </w:tc>
        <w:tc>
          <w:tcPr>
            <w:tcW w:w="1275" w:type="dxa"/>
          </w:tcPr>
          <w:p w14:paraId="6174A0D7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923F5">
              <w:rPr>
                <w:rFonts w:ascii="Times New Roman" w:hAnsi="Times New Roman" w:cs="Times New Roman"/>
                <w:color w:val="000000" w:themeColor="text1"/>
              </w:rPr>
              <w:t>Unpaired two-tailed t test</w:t>
            </w:r>
          </w:p>
        </w:tc>
        <w:tc>
          <w:tcPr>
            <w:tcW w:w="1418" w:type="dxa"/>
          </w:tcPr>
          <w:p w14:paraId="524B4E6B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923F5">
              <w:rPr>
                <w:rFonts w:ascii="Times New Roman" w:hAnsi="Times New Roman" w:cs="Times New Roman"/>
                <w:color w:val="000000" w:themeColor="text1"/>
              </w:rPr>
              <w:t>Vehicle (14);</w:t>
            </w:r>
          </w:p>
          <w:p w14:paraId="2E0C3172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923F5">
              <w:rPr>
                <w:rFonts w:ascii="Times New Roman" w:hAnsi="Times New Roman" w:cs="Times New Roman"/>
                <w:color w:val="000000" w:themeColor="text1"/>
              </w:rPr>
              <w:t>FFA (13)</w:t>
            </w:r>
          </w:p>
        </w:tc>
        <w:tc>
          <w:tcPr>
            <w:tcW w:w="3685" w:type="dxa"/>
          </w:tcPr>
          <w:p w14:paraId="24D19C56" w14:textId="74535D93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923F5">
              <w:rPr>
                <w:rFonts w:ascii="Times New Roman" w:hAnsi="Times New Roman" w:cs="Times New Roman"/>
                <w:color w:val="000000" w:themeColor="text1"/>
              </w:rPr>
              <w:t xml:space="preserve">Vehicle vs. FFA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 w:rsidRPr="005923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23F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C7A6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923F5">
              <w:rPr>
                <w:rFonts w:ascii="Times New Roman" w:hAnsi="Times New Roman" w:cs="Times New Roman"/>
                <w:color w:val="000000" w:themeColor="text1"/>
              </w:rPr>
              <w:t>0.1246</w:t>
            </w:r>
          </w:p>
        </w:tc>
        <w:tc>
          <w:tcPr>
            <w:tcW w:w="2552" w:type="dxa"/>
          </w:tcPr>
          <w:p w14:paraId="18675261" w14:textId="24BE909B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5923F5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AC7A6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5)</w:t>
            </w:r>
            <w:r w:rsidR="00AC7A6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923F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C7A6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923F5">
              <w:rPr>
                <w:rFonts w:ascii="Times New Roman" w:hAnsi="Times New Roman" w:cs="Times New Roman"/>
                <w:color w:val="000000" w:themeColor="text1"/>
              </w:rPr>
              <w:t>1.589</w:t>
            </w:r>
          </w:p>
        </w:tc>
      </w:tr>
      <w:tr w:rsidR="00BF49AE" w14:paraId="0110DA58" w14:textId="77777777" w:rsidTr="00CA3578">
        <w:trPr>
          <w:trHeight w:val="345"/>
        </w:trPr>
        <w:tc>
          <w:tcPr>
            <w:tcW w:w="1555" w:type="dxa"/>
          </w:tcPr>
          <w:p w14:paraId="48B4B3E3" w14:textId="77777777" w:rsidR="00BF49AE" w:rsidRDefault="00BF49A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4e</w:t>
            </w:r>
          </w:p>
          <w:p w14:paraId="21EE3A7E" w14:textId="4C1A7047" w:rsidR="003B5BFE" w:rsidRPr="003B5BFE" w:rsidRDefault="003B5BF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Extinction</w:t>
            </w:r>
          </w:p>
        </w:tc>
        <w:tc>
          <w:tcPr>
            <w:tcW w:w="1275" w:type="dxa"/>
          </w:tcPr>
          <w:p w14:paraId="4B46C392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5923F5">
              <w:rPr>
                <w:rFonts w:ascii="Times New Roman" w:hAnsi="Times New Roman" w:cs="Times New Roman"/>
              </w:rPr>
              <w:t>Two-way RM ANOVA</w:t>
            </w:r>
          </w:p>
        </w:tc>
        <w:tc>
          <w:tcPr>
            <w:tcW w:w="1418" w:type="dxa"/>
          </w:tcPr>
          <w:p w14:paraId="74C9A309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Vehicle (14);</w:t>
            </w:r>
          </w:p>
          <w:p w14:paraId="768078CB" w14:textId="77777777" w:rsidR="00BF49AE" w:rsidRPr="005923F5" w:rsidRDefault="00BF49AE" w:rsidP="00CA3578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5923F5">
              <w:rPr>
                <w:rFonts w:ascii="Times New Roman" w:hAnsi="Times New Roman" w:cs="Times New Roman"/>
              </w:rPr>
              <w:t>FFA (13)</w:t>
            </w:r>
          </w:p>
        </w:tc>
        <w:tc>
          <w:tcPr>
            <w:tcW w:w="3685" w:type="dxa"/>
          </w:tcPr>
          <w:p w14:paraId="39A6EC92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Drug x Extinction</w:t>
            </w:r>
          </w:p>
          <w:p w14:paraId="53CE7B5F" w14:textId="7E4E3B94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9162;</w:t>
            </w:r>
          </w:p>
          <w:p w14:paraId="335FDFA7" w14:textId="5319081A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Drug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1362;</w:t>
            </w:r>
          </w:p>
          <w:p w14:paraId="0013D1FA" w14:textId="381C6A71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Extinction </w:t>
            </w:r>
            <w:r w:rsidR="00AC7A6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AC7A6F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50</w:t>
            </w:r>
          </w:p>
          <w:p w14:paraId="136B222A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00A5D89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Bonferroni posttest:</w:t>
            </w:r>
          </w:p>
          <w:p w14:paraId="3D8020AA" w14:textId="77777777" w:rsidR="00AC7A6F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 xml:space="preserve">E1 Vehicle vs. FFA </w:t>
            </w:r>
            <w:r w:rsidR="00AC7A6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9221; </w:t>
            </w:r>
          </w:p>
          <w:p w14:paraId="6B4A32DA" w14:textId="50391ACE" w:rsidR="00AC7A6F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 xml:space="preserve">E2 Vehicle vs. FFA </w:t>
            </w:r>
            <w:r w:rsidR="00AC7A6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&gt;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9999; </w:t>
            </w:r>
          </w:p>
          <w:p w14:paraId="13888415" w14:textId="39C621C2" w:rsidR="00AC7A6F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>E3 Vehicle vs. FFA</w:t>
            </w:r>
            <w:r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AC7A6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&gt;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9999; </w:t>
            </w:r>
          </w:p>
          <w:p w14:paraId="65EE7381" w14:textId="0109EFEA" w:rsidR="00AC7A6F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>E4 Vehicle vs. FFA</w:t>
            </w:r>
            <w:r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AC7A6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&gt;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9999; </w:t>
            </w:r>
          </w:p>
          <w:p w14:paraId="1FC869AA" w14:textId="75458EB7" w:rsidR="00AC7A6F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>E5 Vehicle vs. FFA</w:t>
            </w:r>
            <w:r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AC7A6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&gt;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9999; </w:t>
            </w:r>
          </w:p>
          <w:p w14:paraId="65E2FE0D" w14:textId="0880F0DB" w:rsidR="00AC7A6F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>E6 Vehicle vs. FFA</w:t>
            </w:r>
            <w:r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AC7A6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&gt;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9999; </w:t>
            </w:r>
          </w:p>
          <w:p w14:paraId="78B2FB58" w14:textId="55A4AFA3" w:rsidR="00BF49AE" w:rsidRPr="00503868" w:rsidRDefault="00BF49AE" w:rsidP="005923F5">
            <w:pPr>
              <w:spacing w:line="360" w:lineRule="auto"/>
              <w:rPr>
                <w:rFonts w:ascii="Times New Roman" w:hAnsi="Times New Roman" w:cs="Times New Roman"/>
                <w:strike/>
                <w:color w:val="000000" w:themeColor="text1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>E7 Vehicle vs. FFA</w:t>
            </w:r>
            <w:r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AC7A6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0.7072</w:t>
            </w:r>
          </w:p>
        </w:tc>
        <w:tc>
          <w:tcPr>
            <w:tcW w:w="2552" w:type="dxa"/>
          </w:tcPr>
          <w:p w14:paraId="05615DEB" w14:textId="77777777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Drug x Extinction</w:t>
            </w:r>
          </w:p>
          <w:p w14:paraId="035CC6E2" w14:textId="68B78DCF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6,150)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3375;</w:t>
            </w:r>
          </w:p>
          <w:p w14:paraId="19467CA8" w14:textId="7106277A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Drug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1,25)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2.371;</w:t>
            </w:r>
          </w:p>
          <w:p w14:paraId="4029077B" w14:textId="77D6FB26" w:rsidR="00BF49AE" w:rsidRPr="005923F5" w:rsidRDefault="00BF49AE" w:rsidP="005923F5">
            <w:pPr>
              <w:spacing w:line="360" w:lineRule="auto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5923F5">
              <w:rPr>
                <w:rFonts w:ascii="Times New Roman" w:hAnsi="Times New Roman" w:cs="Times New Roman"/>
              </w:rPr>
              <w:t xml:space="preserve">Extin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6,150)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3.248</w:t>
            </w:r>
          </w:p>
        </w:tc>
      </w:tr>
      <w:tr w:rsidR="008233EC" w14:paraId="713AEF58" w14:textId="77777777" w:rsidTr="00CA3578">
        <w:trPr>
          <w:trHeight w:val="345"/>
        </w:trPr>
        <w:tc>
          <w:tcPr>
            <w:tcW w:w="1555" w:type="dxa"/>
          </w:tcPr>
          <w:p w14:paraId="62AE861D" w14:textId="77777777" w:rsidR="003B5BFE" w:rsidRDefault="008233EC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5c</w:t>
            </w:r>
          </w:p>
          <w:p w14:paraId="6F23E626" w14:textId="70FD6F25" w:rsidR="008233EC" w:rsidRPr="005923F5" w:rsidRDefault="003B5BFE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="00336019" w:rsidRPr="005923F5">
              <w:rPr>
                <w:rFonts w:ascii="Times New Roman" w:hAnsi="Times New Roman" w:cs="Times New Roman"/>
              </w:rPr>
              <w:t>xtinction</w:t>
            </w:r>
          </w:p>
        </w:tc>
        <w:tc>
          <w:tcPr>
            <w:tcW w:w="1275" w:type="dxa"/>
          </w:tcPr>
          <w:p w14:paraId="4F413C1C" w14:textId="7BCE6325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37BE8E7C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Vehicle (11);</w:t>
            </w:r>
          </w:p>
          <w:p w14:paraId="14ABE534" w14:textId="246CF142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FFA (12)</w:t>
            </w:r>
          </w:p>
        </w:tc>
        <w:tc>
          <w:tcPr>
            <w:tcW w:w="3685" w:type="dxa"/>
          </w:tcPr>
          <w:p w14:paraId="7C369CF3" w14:textId="07204686" w:rsidR="00AC7A6F" w:rsidRPr="00503868" w:rsidRDefault="008233EC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 xml:space="preserve">E1 Vehicle vs. FFA </w:t>
            </w:r>
            <w:r w:rsidR="00F86B8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3630; </w:t>
            </w:r>
          </w:p>
          <w:p w14:paraId="0D3A45AD" w14:textId="7B6DFA27" w:rsidR="00AC7A6F" w:rsidRPr="00503868" w:rsidRDefault="008233EC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 xml:space="preserve">E2 Vehicle vs. FFA </w:t>
            </w:r>
            <w:r w:rsidR="00F86B8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0696; </w:t>
            </w:r>
          </w:p>
          <w:p w14:paraId="17A3A28A" w14:textId="5FE2F9C1" w:rsidR="00AC7A6F" w:rsidRPr="00503868" w:rsidRDefault="008233EC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>E3 Vehicle vs. FFA</w:t>
            </w:r>
            <w:r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F86B8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0013; </w:t>
            </w:r>
          </w:p>
          <w:p w14:paraId="2B3F4D7C" w14:textId="5166B4A0" w:rsidR="00AC7A6F" w:rsidRPr="00503868" w:rsidRDefault="008233EC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>E4 Vehicle vs. FFA</w:t>
            </w:r>
            <w:r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F86B8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0035; </w:t>
            </w:r>
          </w:p>
          <w:p w14:paraId="42FBC6D4" w14:textId="7B45C40A" w:rsidR="00AC7A6F" w:rsidRPr="00503868" w:rsidRDefault="008233EC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>E5 Vehicle vs. FFA</w:t>
            </w:r>
            <w:r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F86B8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0258; </w:t>
            </w:r>
          </w:p>
          <w:p w14:paraId="4B0FD21D" w14:textId="1E9AA0EC" w:rsidR="00AC7A6F" w:rsidRPr="00503868" w:rsidRDefault="008233EC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>E6 Vehicle vs. FFA</w:t>
            </w:r>
            <w:r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F86B8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 xml:space="preserve">0.0052; </w:t>
            </w:r>
          </w:p>
          <w:p w14:paraId="2184A601" w14:textId="2EDD87AD" w:rsidR="008233EC" w:rsidRPr="00503868" w:rsidRDefault="008233EC" w:rsidP="005923F5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503868">
              <w:rPr>
                <w:rFonts w:ascii="Times New Roman" w:hAnsi="Times New Roman" w:cs="Times New Roman"/>
                <w:lang w:val="it-IT"/>
              </w:rPr>
              <w:t>E7 Vehicle vs. FFA</w:t>
            </w:r>
            <w:r w:rsidRPr="00503868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 </w:t>
            </w:r>
            <w:r w:rsidR="00F86B8F" w:rsidRPr="00503868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=</w:t>
            </w:r>
            <w:r w:rsidR="00AC7A6F" w:rsidRPr="00503868">
              <w:rPr>
                <w:rFonts w:ascii="Times New Roman" w:hAnsi="Times New Roman" w:cs="Times New Roman" w:hint="eastAsia"/>
                <w:lang w:val="it-IT"/>
              </w:rPr>
              <w:t xml:space="preserve"> </w:t>
            </w:r>
            <w:r w:rsidRPr="00503868">
              <w:rPr>
                <w:rFonts w:ascii="Times New Roman" w:hAnsi="Times New Roman" w:cs="Times New Roman"/>
                <w:lang w:val="it-IT"/>
              </w:rPr>
              <w:t>0.0318</w:t>
            </w:r>
          </w:p>
        </w:tc>
        <w:tc>
          <w:tcPr>
            <w:tcW w:w="2552" w:type="dxa"/>
          </w:tcPr>
          <w:p w14:paraId="24559AC1" w14:textId="4B76BE97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21)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AC7A6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9298;</w:t>
            </w:r>
          </w:p>
          <w:p w14:paraId="031E96EA" w14:textId="41642C00" w:rsidR="008233EC" w:rsidRPr="005923F5" w:rsidRDefault="00AC7A6F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21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1.912;</w:t>
            </w:r>
          </w:p>
          <w:p w14:paraId="47904D59" w14:textId="74228DF3" w:rsidR="008233EC" w:rsidRPr="005923F5" w:rsidRDefault="00AC7A6F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21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3.695;</w:t>
            </w:r>
          </w:p>
          <w:p w14:paraId="05F42DF9" w14:textId="27026FCE" w:rsidR="008233EC" w:rsidRPr="005923F5" w:rsidRDefault="00AC7A6F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21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3.289;</w:t>
            </w:r>
          </w:p>
          <w:p w14:paraId="03945D63" w14:textId="34182A53" w:rsidR="008233EC" w:rsidRPr="005923F5" w:rsidRDefault="00AC7A6F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21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2.399;</w:t>
            </w:r>
          </w:p>
          <w:p w14:paraId="6DCF4DB8" w14:textId="460899E8" w:rsidR="008233EC" w:rsidRPr="005923F5" w:rsidRDefault="00AC7A6F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21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3.119;</w:t>
            </w:r>
          </w:p>
          <w:p w14:paraId="78E12AFC" w14:textId="07EBF06E" w:rsidR="008233EC" w:rsidRPr="005923F5" w:rsidRDefault="00AC7A6F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AC7A6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AC7A6F">
              <w:rPr>
                <w:rFonts w:ascii="Times New Roman" w:hAnsi="Times New Roman" w:cs="Times New Roman"/>
                <w:vertAlign w:val="subscript"/>
              </w:rPr>
              <w:t>21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2.300</w:t>
            </w:r>
          </w:p>
        </w:tc>
      </w:tr>
      <w:tr w:rsidR="008233EC" w14:paraId="5B7A5BB9" w14:textId="77777777" w:rsidTr="00CA3578">
        <w:trPr>
          <w:trHeight w:val="345"/>
        </w:trPr>
        <w:tc>
          <w:tcPr>
            <w:tcW w:w="1555" w:type="dxa"/>
          </w:tcPr>
          <w:p w14:paraId="7BC2EFFC" w14:textId="77777777" w:rsidR="003B5BFE" w:rsidRDefault="008233EC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5c</w:t>
            </w:r>
          </w:p>
          <w:p w14:paraId="7E952194" w14:textId="5B3E6696" w:rsidR="008233EC" w:rsidRPr="005923F5" w:rsidRDefault="003B5BF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="00336019" w:rsidRPr="005923F5">
              <w:rPr>
                <w:rFonts w:ascii="Times New Roman" w:hAnsi="Times New Roman" w:cs="Times New Roman"/>
              </w:rPr>
              <w:t>verall</w:t>
            </w:r>
          </w:p>
        </w:tc>
        <w:tc>
          <w:tcPr>
            <w:tcW w:w="1275" w:type="dxa"/>
          </w:tcPr>
          <w:p w14:paraId="3A363323" w14:textId="42F996CA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  <w:color w:val="FF0000"/>
              </w:rPr>
            </w:pPr>
            <w:r w:rsidRPr="005923F5">
              <w:rPr>
                <w:rFonts w:ascii="Times New Roman" w:hAnsi="Times New Roman" w:cs="Times New Roman"/>
              </w:rPr>
              <w:t>Two-way RM ANOVA</w:t>
            </w:r>
          </w:p>
        </w:tc>
        <w:tc>
          <w:tcPr>
            <w:tcW w:w="1418" w:type="dxa"/>
          </w:tcPr>
          <w:p w14:paraId="373E82B3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Vehicle (11);</w:t>
            </w:r>
          </w:p>
          <w:p w14:paraId="64D323C2" w14:textId="7428E956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  <w:color w:val="FF0000"/>
              </w:rPr>
            </w:pPr>
            <w:r w:rsidRPr="005923F5">
              <w:rPr>
                <w:rFonts w:ascii="Times New Roman" w:hAnsi="Times New Roman" w:cs="Times New Roman"/>
              </w:rPr>
              <w:t>FFA (12)</w:t>
            </w:r>
          </w:p>
        </w:tc>
        <w:tc>
          <w:tcPr>
            <w:tcW w:w="3685" w:type="dxa"/>
          </w:tcPr>
          <w:p w14:paraId="23A0B3F3" w14:textId="77777777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Drug x Extinction</w:t>
            </w:r>
          </w:p>
          <w:p w14:paraId="672426D9" w14:textId="1FBF459E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r w:rsidR="00F86B8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F86B8F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400;</w:t>
            </w:r>
          </w:p>
          <w:p w14:paraId="70F34E29" w14:textId="07DE8642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Drug </w:t>
            </w:r>
            <w:r w:rsidR="00F86B8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F86B8F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58;</w:t>
            </w:r>
          </w:p>
          <w:p w14:paraId="130FABB6" w14:textId="6729EC78" w:rsidR="008233EC" w:rsidRPr="00D13734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Extinction </w:t>
            </w:r>
            <w:r w:rsidR="00F86B8F" w:rsidRPr="00B266AD">
              <w:rPr>
                <w:rFonts w:ascii="Times New Roman" w:hAnsi="Times New Roman" w:cs="Times New Roman"/>
                <w:i/>
                <w:iCs/>
              </w:rPr>
              <w:t>p</w:t>
            </w:r>
            <w:r w:rsidR="00F86B8F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&lt;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552" w:type="dxa"/>
          </w:tcPr>
          <w:p w14:paraId="199FA781" w14:textId="77777777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Drug x Extinction</w:t>
            </w:r>
          </w:p>
          <w:p w14:paraId="1CE9C88C" w14:textId="2331AC34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Intera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F86B8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86B8F">
              <w:rPr>
                <w:rFonts w:ascii="Times New Roman" w:hAnsi="Times New Roman" w:cs="Times New Roman"/>
                <w:vertAlign w:val="subscript"/>
              </w:rPr>
              <w:t>6,126)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2.281;</w:t>
            </w:r>
          </w:p>
          <w:p w14:paraId="4FBF5DAD" w14:textId="231961D3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Drug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F86B8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86B8F">
              <w:rPr>
                <w:rFonts w:ascii="Times New Roman" w:hAnsi="Times New Roman" w:cs="Times New Roman"/>
                <w:vertAlign w:val="subscript"/>
              </w:rPr>
              <w:t>1,21)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9.451;</w:t>
            </w:r>
          </w:p>
          <w:p w14:paraId="35FA3970" w14:textId="3B9C373C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  <w:strike/>
                <w:color w:val="FF0000"/>
              </w:rPr>
            </w:pPr>
            <w:r w:rsidRPr="005923F5">
              <w:rPr>
                <w:rFonts w:ascii="Times New Roman" w:hAnsi="Times New Roman" w:cs="Times New Roman"/>
              </w:rPr>
              <w:t xml:space="preserve">Extinction </w:t>
            </w:r>
            <w:proofErr w:type="gramStart"/>
            <w:r w:rsidRPr="005923F5">
              <w:rPr>
                <w:rFonts w:ascii="Times New Roman" w:hAnsi="Times New Roman" w:cs="Times New Roman"/>
              </w:rPr>
              <w:t>F</w:t>
            </w:r>
            <w:r w:rsidRPr="00F86B8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86B8F">
              <w:rPr>
                <w:rFonts w:ascii="Times New Roman" w:hAnsi="Times New Roman" w:cs="Times New Roman"/>
                <w:vertAlign w:val="subscript"/>
              </w:rPr>
              <w:t>6,126)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38.44</w:t>
            </w:r>
          </w:p>
        </w:tc>
      </w:tr>
      <w:tr w:rsidR="008233EC" w14:paraId="2295D6E6" w14:textId="77777777" w:rsidTr="00CA3578">
        <w:trPr>
          <w:trHeight w:val="345"/>
        </w:trPr>
        <w:tc>
          <w:tcPr>
            <w:tcW w:w="1555" w:type="dxa"/>
          </w:tcPr>
          <w:p w14:paraId="09D1C196" w14:textId="77777777" w:rsidR="003B5BFE" w:rsidRDefault="008233EC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5d</w:t>
            </w:r>
          </w:p>
          <w:p w14:paraId="001DA07A" w14:textId="486BAD12" w:rsidR="008233EC" w:rsidRPr="005923F5" w:rsidRDefault="008233EC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E16F0">
              <w:rPr>
                <w:rFonts w:ascii="Times New Roman" w:hAnsi="Times New Roman" w:cs="Times New Roman"/>
              </w:rPr>
              <w:t xml:space="preserve">24 h </w:t>
            </w:r>
            <w:r w:rsidR="003B5BFE" w:rsidRPr="002E16F0">
              <w:rPr>
                <w:rFonts w:ascii="Times New Roman" w:hAnsi="Times New Roman" w:cs="Times New Roman" w:hint="eastAsia"/>
              </w:rPr>
              <w:t>after extinction</w:t>
            </w:r>
          </w:p>
        </w:tc>
        <w:tc>
          <w:tcPr>
            <w:tcW w:w="1275" w:type="dxa"/>
          </w:tcPr>
          <w:p w14:paraId="0BA21AC0" w14:textId="1EE7C51A" w:rsidR="008233EC" w:rsidRPr="005923F5" w:rsidRDefault="005923F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7D55A306" w14:textId="77777777" w:rsidR="005923F5" w:rsidRPr="005923F5" w:rsidRDefault="005923F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Vehicle (3);</w:t>
            </w:r>
          </w:p>
          <w:p w14:paraId="64E8F497" w14:textId="0BC09FE1" w:rsidR="008233EC" w:rsidRPr="005923F5" w:rsidRDefault="005923F5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FFA (4)</w:t>
            </w:r>
          </w:p>
        </w:tc>
        <w:tc>
          <w:tcPr>
            <w:tcW w:w="3685" w:type="dxa"/>
          </w:tcPr>
          <w:p w14:paraId="57FC3FF4" w14:textId="146C4E73" w:rsidR="008233EC" w:rsidRPr="005923F5" w:rsidRDefault="005923F5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Vehicle vs. FFA </w:t>
            </w:r>
            <w:r w:rsidRPr="00F86B8F">
              <w:rPr>
                <w:rFonts w:ascii="Times New Roman" w:hAnsi="Times New Roman" w:cs="Times New Roman"/>
                <w:i/>
                <w:iCs/>
              </w:rPr>
              <w:t>p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2247</w:t>
            </w:r>
          </w:p>
        </w:tc>
        <w:tc>
          <w:tcPr>
            <w:tcW w:w="2552" w:type="dxa"/>
          </w:tcPr>
          <w:p w14:paraId="032E4EE8" w14:textId="5A96F084" w:rsidR="008233EC" w:rsidRPr="005923F5" w:rsidRDefault="005923F5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F86B8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86B8F">
              <w:rPr>
                <w:rFonts w:ascii="Times New Roman" w:hAnsi="Times New Roman" w:cs="Times New Roman"/>
                <w:vertAlign w:val="subscript"/>
              </w:rPr>
              <w:t>5)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1.385</w:t>
            </w:r>
          </w:p>
        </w:tc>
      </w:tr>
      <w:tr w:rsidR="008233EC" w14:paraId="791FE17E" w14:textId="77777777" w:rsidTr="00CA3578">
        <w:trPr>
          <w:trHeight w:val="345"/>
        </w:trPr>
        <w:tc>
          <w:tcPr>
            <w:tcW w:w="1555" w:type="dxa"/>
          </w:tcPr>
          <w:p w14:paraId="2CDB6B44" w14:textId="77777777" w:rsidR="008233EC" w:rsidRDefault="008233EC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5e</w:t>
            </w:r>
          </w:p>
          <w:p w14:paraId="69620D5F" w14:textId="2DB1E962" w:rsidR="003B5BFE" w:rsidRPr="003B5BFE" w:rsidRDefault="003B5BF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B5BFE">
              <w:rPr>
                <w:rFonts w:ascii="Times New Roman" w:hAnsi="Times New Roman" w:cs="Times New Roman" w:hint="eastAsia"/>
                <w:i/>
                <w:iCs/>
              </w:rPr>
              <w:t>Npas4</w:t>
            </w:r>
          </w:p>
        </w:tc>
        <w:tc>
          <w:tcPr>
            <w:tcW w:w="1275" w:type="dxa"/>
          </w:tcPr>
          <w:p w14:paraId="71A7E1DB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5090816C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Vehicle (3);</w:t>
            </w:r>
          </w:p>
          <w:p w14:paraId="52C1F79B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FFA (4)</w:t>
            </w:r>
          </w:p>
        </w:tc>
        <w:tc>
          <w:tcPr>
            <w:tcW w:w="3685" w:type="dxa"/>
          </w:tcPr>
          <w:p w14:paraId="7644DA4F" w14:textId="5341A22B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Vehicle vs. FFA </w:t>
            </w:r>
            <w:r w:rsidR="00F86B8F" w:rsidRPr="00F86B8F">
              <w:rPr>
                <w:rFonts w:ascii="Times New Roman" w:hAnsi="Times New Roman" w:cs="Times New Roman"/>
                <w:i/>
                <w:iCs/>
              </w:rPr>
              <w:t>p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2552" w:type="dxa"/>
          </w:tcPr>
          <w:p w14:paraId="4A780335" w14:textId="6F8114B0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F86B8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86B8F">
              <w:rPr>
                <w:rFonts w:ascii="Times New Roman" w:hAnsi="Times New Roman" w:cs="Times New Roman"/>
                <w:vertAlign w:val="subscript"/>
              </w:rPr>
              <w:t>5)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4.206</w:t>
            </w:r>
          </w:p>
        </w:tc>
      </w:tr>
      <w:tr w:rsidR="008233EC" w14:paraId="2AE8A9B2" w14:textId="77777777" w:rsidTr="00CA3578">
        <w:trPr>
          <w:trHeight w:val="345"/>
        </w:trPr>
        <w:tc>
          <w:tcPr>
            <w:tcW w:w="1555" w:type="dxa"/>
          </w:tcPr>
          <w:p w14:paraId="18B9B2CA" w14:textId="77777777" w:rsidR="008233EC" w:rsidRDefault="008233EC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5f</w:t>
            </w:r>
          </w:p>
          <w:p w14:paraId="571A856D" w14:textId="76CC7FC3" w:rsidR="003B5BFE" w:rsidRPr="003B5BFE" w:rsidRDefault="003B5BF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B5BFE">
              <w:rPr>
                <w:rFonts w:ascii="Times New Roman" w:hAnsi="Times New Roman" w:cs="Times New Roman" w:hint="eastAsia"/>
                <w:i/>
                <w:iCs/>
              </w:rPr>
              <w:t>c-</w:t>
            </w:r>
            <w:proofErr w:type="spellStart"/>
            <w:r w:rsidRPr="003B5BFE">
              <w:rPr>
                <w:rFonts w:ascii="Times New Roman" w:hAnsi="Times New Roman" w:cs="Times New Roman" w:hint="eastAsia"/>
                <w:i/>
                <w:iCs/>
              </w:rPr>
              <w:t>Fos</w:t>
            </w:r>
            <w:proofErr w:type="spellEnd"/>
          </w:p>
        </w:tc>
        <w:tc>
          <w:tcPr>
            <w:tcW w:w="1275" w:type="dxa"/>
          </w:tcPr>
          <w:p w14:paraId="2F7D7ABE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7BDAA42F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Vehicle (3);</w:t>
            </w:r>
          </w:p>
          <w:p w14:paraId="0DD9A520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FFA (4)</w:t>
            </w:r>
          </w:p>
        </w:tc>
        <w:tc>
          <w:tcPr>
            <w:tcW w:w="3685" w:type="dxa"/>
          </w:tcPr>
          <w:p w14:paraId="71A06E73" w14:textId="4EF938AA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Vehicle vs. FFA </w:t>
            </w:r>
            <w:r w:rsidR="00F86B8F" w:rsidRPr="00F86B8F">
              <w:rPr>
                <w:rFonts w:ascii="Times New Roman" w:hAnsi="Times New Roman" w:cs="Times New Roman"/>
                <w:i/>
                <w:iCs/>
              </w:rPr>
              <w:t>p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315</w:t>
            </w:r>
          </w:p>
        </w:tc>
        <w:tc>
          <w:tcPr>
            <w:tcW w:w="2552" w:type="dxa"/>
          </w:tcPr>
          <w:p w14:paraId="32BA29F7" w14:textId="44102DFB" w:rsidR="008233EC" w:rsidRPr="005923F5" w:rsidRDefault="00F86B8F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F86B8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86B8F">
              <w:rPr>
                <w:rFonts w:ascii="Times New Roman" w:hAnsi="Times New Roman" w:cs="Times New Roman"/>
                <w:vertAlign w:val="subscript"/>
              </w:rPr>
              <w:t>5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2.959</w:t>
            </w:r>
          </w:p>
        </w:tc>
      </w:tr>
      <w:tr w:rsidR="008233EC" w14:paraId="74056457" w14:textId="77777777" w:rsidTr="00CA3578">
        <w:trPr>
          <w:trHeight w:val="345"/>
        </w:trPr>
        <w:tc>
          <w:tcPr>
            <w:tcW w:w="1555" w:type="dxa"/>
          </w:tcPr>
          <w:p w14:paraId="3C148770" w14:textId="77777777" w:rsidR="008233EC" w:rsidRDefault="008233EC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5g</w:t>
            </w:r>
          </w:p>
          <w:p w14:paraId="3AC2D7A6" w14:textId="5219FF1D" w:rsidR="003B5BFE" w:rsidRPr="003B5BFE" w:rsidRDefault="003B5BF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B5BFE">
              <w:rPr>
                <w:rFonts w:ascii="Times New Roman" w:hAnsi="Times New Roman" w:cs="Times New Roman" w:hint="eastAsia"/>
                <w:i/>
                <w:iCs/>
              </w:rPr>
              <w:t>Arc</w:t>
            </w:r>
          </w:p>
        </w:tc>
        <w:tc>
          <w:tcPr>
            <w:tcW w:w="1275" w:type="dxa"/>
          </w:tcPr>
          <w:p w14:paraId="5FD7C7CE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74191521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Vehicle (3);</w:t>
            </w:r>
          </w:p>
          <w:p w14:paraId="014C9764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FFA (4)</w:t>
            </w:r>
          </w:p>
        </w:tc>
        <w:tc>
          <w:tcPr>
            <w:tcW w:w="3685" w:type="dxa"/>
          </w:tcPr>
          <w:p w14:paraId="7258894D" w14:textId="440D76AD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Vehicle vs. FFA</w:t>
            </w:r>
            <w:r w:rsidR="00F86B8F" w:rsidRPr="00F86B8F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="00F86B8F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746</w:t>
            </w:r>
          </w:p>
        </w:tc>
        <w:tc>
          <w:tcPr>
            <w:tcW w:w="2552" w:type="dxa"/>
          </w:tcPr>
          <w:p w14:paraId="49985518" w14:textId="6CBD4196" w:rsidR="008233EC" w:rsidRPr="005923F5" w:rsidRDefault="00F86B8F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F86B8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86B8F">
              <w:rPr>
                <w:rFonts w:ascii="Times New Roman" w:hAnsi="Times New Roman" w:cs="Times New Roman"/>
                <w:vertAlign w:val="subscript"/>
              </w:rPr>
              <w:t>5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2.246</w:t>
            </w:r>
          </w:p>
        </w:tc>
      </w:tr>
      <w:tr w:rsidR="008233EC" w14:paraId="76C59E20" w14:textId="77777777" w:rsidTr="00CA3578">
        <w:trPr>
          <w:trHeight w:val="345"/>
        </w:trPr>
        <w:tc>
          <w:tcPr>
            <w:tcW w:w="1555" w:type="dxa"/>
          </w:tcPr>
          <w:p w14:paraId="6647777C" w14:textId="77777777" w:rsidR="008233EC" w:rsidRDefault="008233EC" w:rsidP="0034744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5h</w:t>
            </w:r>
          </w:p>
          <w:p w14:paraId="0DE749A8" w14:textId="0B421349" w:rsidR="003B5BFE" w:rsidRPr="003B5BFE" w:rsidRDefault="003B5BFE" w:rsidP="003474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3B5BFE">
              <w:rPr>
                <w:rFonts w:ascii="Times New Roman" w:hAnsi="Times New Roman" w:cs="Times New Roman" w:hint="eastAsia"/>
                <w:i/>
                <w:iCs/>
              </w:rPr>
              <w:t>Egr1</w:t>
            </w:r>
          </w:p>
        </w:tc>
        <w:tc>
          <w:tcPr>
            <w:tcW w:w="1275" w:type="dxa"/>
          </w:tcPr>
          <w:p w14:paraId="7D0162CE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Unpaired two-tailed t test</w:t>
            </w:r>
          </w:p>
        </w:tc>
        <w:tc>
          <w:tcPr>
            <w:tcW w:w="1418" w:type="dxa"/>
          </w:tcPr>
          <w:p w14:paraId="3938828E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Vehicle (3);</w:t>
            </w:r>
          </w:p>
          <w:p w14:paraId="47F55608" w14:textId="77777777" w:rsidR="008233EC" w:rsidRPr="005923F5" w:rsidRDefault="008233EC" w:rsidP="00CA357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>FFA (4)</w:t>
            </w:r>
          </w:p>
        </w:tc>
        <w:tc>
          <w:tcPr>
            <w:tcW w:w="3685" w:type="dxa"/>
          </w:tcPr>
          <w:p w14:paraId="29F23F95" w14:textId="295F31FD" w:rsidR="008233EC" w:rsidRPr="005923F5" w:rsidRDefault="008233EC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3F5">
              <w:rPr>
                <w:rFonts w:ascii="Times New Roman" w:hAnsi="Times New Roman" w:cs="Times New Roman"/>
              </w:rPr>
              <w:t xml:space="preserve">Vehicle vs. FFA </w:t>
            </w:r>
            <w:r w:rsidR="00F86B8F" w:rsidRPr="00F86B8F">
              <w:rPr>
                <w:rFonts w:ascii="Times New Roman" w:hAnsi="Times New Roman" w:cs="Times New Roman"/>
                <w:i/>
                <w:iCs/>
              </w:rPr>
              <w:t>p</w:t>
            </w:r>
            <w:r w:rsidR="00F86B8F" w:rsidRPr="005923F5">
              <w:rPr>
                <w:rFonts w:ascii="Times New Roman" w:hAnsi="Times New Roman" w:cs="Times New Roman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=</w:t>
            </w:r>
            <w:r w:rsidR="00F86B8F">
              <w:rPr>
                <w:rFonts w:ascii="Times New Roman" w:hAnsi="Times New Roman" w:cs="Times New Roman" w:hint="eastAsia"/>
              </w:rPr>
              <w:t xml:space="preserve"> </w:t>
            </w:r>
            <w:r w:rsidRPr="005923F5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2552" w:type="dxa"/>
          </w:tcPr>
          <w:p w14:paraId="4D7E0654" w14:textId="692EE2E8" w:rsidR="008233EC" w:rsidRPr="005923F5" w:rsidRDefault="00F86B8F" w:rsidP="005923F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5923F5">
              <w:rPr>
                <w:rFonts w:ascii="Times New Roman" w:hAnsi="Times New Roman" w:cs="Times New Roman"/>
              </w:rPr>
              <w:t>t</w:t>
            </w:r>
            <w:r w:rsidRPr="00F86B8F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F86B8F">
              <w:rPr>
                <w:rFonts w:ascii="Times New Roman" w:hAnsi="Times New Roman" w:cs="Times New Roman"/>
                <w:vertAlign w:val="subscript"/>
              </w:rPr>
              <w:t>5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233EC" w:rsidRPr="005923F5">
              <w:rPr>
                <w:rFonts w:ascii="Times New Roman" w:hAnsi="Times New Roman" w:cs="Times New Roman"/>
              </w:rPr>
              <w:t>6.762</w:t>
            </w:r>
          </w:p>
        </w:tc>
      </w:tr>
    </w:tbl>
    <w:p w14:paraId="1984CBB7" w14:textId="77777777" w:rsidR="00BF49AE" w:rsidRDefault="00BF49AE"/>
    <w:sectPr w:rsidR="00BF49AE" w:rsidSect="00872B8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9631F" w14:textId="77777777" w:rsidR="00E17C82" w:rsidRDefault="00E17C82" w:rsidP="00513435">
      <w:pPr>
        <w:spacing w:after="0" w:line="240" w:lineRule="auto"/>
      </w:pPr>
      <w:r>
        <w:separator/>
      </w:r>
    </w:p>
  </w:endnote>
  <w:endnote w:type="continuationSeparator" w:id="0">
    <w:p w14:paraId="43F64D81" w14:textId="77777777" w:rsidR="00E17C82" w:rsidRDefault="00E17C82" w:rsidP="00513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3F45E" w14:textId="77777777" w:rsidR="00E17C82" w:rsidRDefault="00E17C82" w:rsidP="00513435">
      <w:pPr>
        <w:spacing w:after="0" w:line="240" w:lineRule="auto"/>
      </w:pPr>
      <w:r>
        <w:separator/>
      </w:r>
    </w:p>
  </w:footnote>
  <w:footnote w:type="continuationSeparator" w:id="0">
    <w:p w14:paraId="21BB10FF" w14:textId="77777777" w:rsidR="00E17C82" w:rsidRDefault="00E17C82" w:rsidP="005134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bordersDoNotSurroundHeader/>
  <w:bordersDoNotSurroundFooter/>
  <w:proofState w:spelling="clean" w:grammar="clean"/>
  <w:defaultTabStop w:val="800"/>
  <w:hyphenationZone w:val="28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WyMDcyMzA3NzE0NjRW0lEKTi0uzszPAykwNKoFAFLT+6EtAAAA"/>
  </w:docVars>
  <w:rsids>
    <w:rsidRoot w:val="00C34416"/>
    <w:rsid w:val="0000279A"/>
    <w:rsid w:val="00004C09"/>
    <w:rsid w:val="000054FD"/>
    <w:rsid w:val="00016977"/>
    <w:rsid w:val="00016C47"/>
    <w:rsid w:val="00024500"/>
    <w:rsid w:val="00027359"/>
    <w:rsid w:val="00035ABC"/>
    <w:rsid w:val="00044AC3"/>
    <w:rsid w:val="00054883"/>
    <w:rsid w:val="000558D3"/>
    <w:rsid w:val="0006409B"/>
    <w:rsid w:val="00072972"/>
    <w:rsid w:val="00074006"/>
    <w:rsid w:val="00082D32"/>
    <w:rsid w:val="00090BED"/>
    <w:rsid w:val="0009254E"/>
    <w:rsid w:val="000B0AEE"/>
    <w:rsid w:val="000C264E"/>
    <w:rsid w:val="000C4F94"/>
    <w:rsid w:val="000C552B"/>
    <w:rsid w:val="000E5A5E"/>
    <w:rsid w:val="000F43BA"/>
    <w:rsid w:val="000F473A"/>
    <w:rsid w:val="001067AC"/>
    <w:rsid w:val="001165F8"/>
    <w:rsid w:val="00134B70"/>
    <w:rsid w:val="00135A8C"/>
    <w:rsid w:val="001726E1"/>
    <w:rsid w:val="001871BC"/>
    <w:rsid w:val="00191239"/>
    <w:rsid w:val="001A385F"/>
    <w:rsid w:val="001A6384"/>
    <w:rsid w:val="001B334E"/>
    <w:rsid w:val="001C717D"/>
    <w:rsid w:val="001D3FD1"/>
    <w:rsid w:val="001E0AE4"/>
    <w:rsid w:val="001E1B91"/>
    <w:rsid w:val="001E2E5D"/>
    <w:rsid w:val="001F1A08"/>
    <w:rsid w:val="001F4105"/>
    <w:rsid w:val="002023FE"/>
    <w:rsid w:val="00205B06"/>
    <w:rsid w:val="00232149"/>
    <w:rsid w:val="00235454"/>
    <w:rsid w:val="002454AB"/>
    <w:rsid w:val="00256FE2"/>
    <w:rsid w:val="00267454"/>
    <w:rsid w:val="0027297C"/>
    <w:rsid w:val="00285D34"/>
    <w:rsid w:val="00296520"/>
    <w:rsid w:val="002A2F81"/>
    <w:rsid w:val="002C116B"/>
    <w:rsid w:val="002C1FDC"/>
    <w:rsid w:val="002C2D0C"/>
    <w:rsid w:val="002C30CC"/>
    <w:rsid w:val="002C6867"/>
    <w:rsid w:val="002D3A11"/>
    <w:rsid w:val="002D4D13"/>
    <w:rsid w:val="002E16F0"/>
    <w:rsid w:val="002E3366"/>
    <w:rsid w:val="002E3821"/>
    <w:rsid w:val="002E4A5C"/>
    <w:rsid w:val="002F43A7"/>
    <w:rsid w:val="002F52F0"/>
    <w:rsid w:val="002F72CD"/>
    <w:rsid w:val="00307ACD"/>
    <w:rsid w:val="0032231F"/>
    <w:rsid w:val="00323574"/>
    <w:rsid w:val="0032558F"/>
    <w:rsid w:val="00330241"/>
    <w:rsid w:val="00336019"/>
    <w:rsid w:val="00347442"/>
    <w:rsid w:val="00355939"/>
    <w:rsid w:val="003579B6"/>
    <w:rsid w:val="00357A5F"/>
    <w:rsid w:val="0036398C"/>
    <w:rsid w:val="0036735A"/>
    <w:rsid w:val="00370BDA"/>
    <w:rsid w:val="0037171C"/>
    <w:rsid w:val="003745B8"/>
    <w:rsid w:val="0037750A"/>
    <w:rsid w:val="00385899"/>
    <w:rsid w:val="00387944"/>
    <w:rsid w:val="00390410"/>
    <w:rsid w:val="0039254B"/>
    <w:rsid w:val="0039329F"/>
    <w:rsid w:val="00393F60"/>
    <w:rsid w:val="00395064"/>
    <w:rsid w:val="003B5BFE"/>
    <w:rsid w:val="003B5F4A"/>
    <w:rsid w:val="003E5293"/>
    <w:rsid w:val="00402FD2"/>
    <w:rsid w:val="0040510C"/>
    <w:rsid w:val="004052BB"/>
    <w:rsid w:val="004069B2"/>
    <w:rsid w:val="00414055"/>
    <w:rsid w:val="004159C5"/>
    <w:rsid w:val="00415FBA"/>
    <w:rsid w:val="00416D1F"/>
    <w:rsid w:val="00417F16"/>
    <w:rsid w:val="00420D32"/>
    <w:rsid w:val="00430F5D"/>
    <w:rsid w:val="00443BEA"/>
    <w:rsid w:val="00447738"/>
    <w:rsid w:val="00464D3C"/>
    <w:rsid w:val="00472C65"/>
    <w:rsid w:val="00484765"/>
    <w:rsid w:val="00496F38"/>
    <w:rsid w:val="004A1803"/>
    <w:rsid w:val="004A3FFA"/>
    <w:rsid w:val="004B0532"/>
    <w:rsid w:val="004B0E61"/>
    <w:rsid w:val="004B5F82"/>
    <w:rsid w:val="004C1F50"/>
    <w:rsid w:val="004C216D"/>
    <w:rsid w:val="004C67EB"/>
    <w:rsid w:val="004D66A3"/>
    <w:rsid w:val="004E3B2E"/>
    <w:rsid w:val="004F6403"/>
    <w:rsid w:val="004F6ECC"/>
    <w:rsid w:val="00503868"/>
    <w:rsid w:val="00507AC1"/>
    <w:rsid w:val="00513435"/>
    <w:rsid w:val="00513E2F"/>
    <w:rsid w:val="00520B45"/>
    <w:rsid w:val="00522B1A"/>
    <w:rsid w:val="005407A7"/>
    <w:rsid w:val="00540D47"/>
    <w:rsid w:val="005428A8"/>
    <w:rsid w:val="00543C21"/>
    <w:rsid w:val="0055030D"/>
    <w:rsid w:val="00553B29"/>
    <w:rsid w:val="0055430C"/>
    <w:rsid w:val="005722EC"/>
    <w:rsid w:val="005749B2"/>
    <w:rsid w:val="00582927"/>
    <w:rsid w:val="00582C26"/>
    <w:rsid w:val="005923F5"/>
    <w:rsid w:val="00592E66"/>
    <w:rsid w:val="0059410E"/>
    <w:rsid w:val="00595CE3"/>
    <w:rsid w:val="005A0C72"/>
    <w:rsid w:val="005B2532"/>
    <w:rsid w:val="005B543A"/>
    <w:rsid w:val="005D22D5"/>
    <w:rsid w:val="005E16DF"/>
    <w:rsid w:val="005E30AA"/>
    <w:rsid w:val="005E5C2A"/>
    <w:rsid w:val="005F4B8A"/>
    <w:rsid w:val="005F4D53"/>
    <w:rsid w:val="006141AA"/>
    <w:rsid w:val="00621265"/>
    <w:rsid w:val="006222CE"/>
    <w:rsid w:val="00623821"/>
    <w:rsid w:val="00633093"/>
    <w:rsid w:val="00640124"/>
    <w:rsid w:val="0064127D"/>
    <w:rsid w:val="00646ABD"/>
    <w:rsid w:val="006547F1"/>
    <w:rsid w:val="0066060C"/>
    <w:rsid w:val="00662FBF"/>
    <w:rsid w:val="00667FD3"/>
    <w:rsid w:val="00684025"/>
    <w:rsid w:val="00685115"/>
    <w:rsid w:val="0069706F"/>
    <w:rsid w:val="006A4F41"/>
    <w:rsid w:val="006A6A79"/>
    <w:rsid w:val="006C0333"/>
    <w:rsid w:val="006D7BB4"/>
    <w:rsid w:val="006E07B5"/>
    <w:rsid w:val="006E0A3D"/>
    <w:rsid w:val="006E523D"/>
    <w:rsid w:val="006F24C3"/>
    <w:rsid w:val="006F330C"/>
    <w:rsid w:val="006F5E17"/>
    <w:rsid w:val="006F62B0"/>
    <w:rsid w:val="00715986"/>
    <w:rsid w:val="00746AFC"/>
    <w:rsid w:val="00750E59"/>
    <w:rsid w:val="0076078D"/>
    <w:rsid w:val="00772812"/>
    <w:rsid w:val="007768F8"/>
    <w:rsid w:val="00781BE5"/>
    <w:rsid w:val="00783C82"/>
    <w:rsid w:val="007843A6"/>
    <w:rsid w:val="0078771B"/>
    <w:rsid w:val="00796F30"/>
    <w:rsid w:val="007A00BE"/>
    <w:rsid w:val="007A18E4"/>
    <w:rsid w:val="007A4074"/>
    <w:rsid w:val="007B532C"/>
    <w:rsid w:val="007B5D4D"/>
    <w:rsid w:val="007C3F5B"/>
    <w:rsid w:val="007E02B4"/>
    <w:rsid w:val="007E4B1D"/>
    <w:rsid w:val="007F38B1"/>
    <w:rsid w:val="00803B68"/>
    <w:rsid w:val="008043C7"/>
    <w:rsid w:val="008077D4"/>
    <w:rsid w:val="00811D57"/>
    <w:rsid w:val="00814FD7"/>
    <w:rsid w:val="008233EC"/>
    <w:rsid w:val="00831B11"/>
    <w:rsid w:val="00841122"/>
    <w:rsid w:val="008525DF"/>
    <w:rsid w:val="00872B83"/>
    <w:rsid w:val="00874D97"/>
    <w:rsid w:val="008838F7"/>
    <w:rsid w:val="0089226C"/>
    <w:rsid w:val="00894BE1"/>
    <w:rsid w:val="008955D2"/>
    <w:rsid w:val="008B1082"/>
    <w:rsid w:val="008B2C51"/>
    <w:rsid w:val="008B712F"/>
    <w:rsid w:val="008C2982"/>
    <w:rsid w:val="008C44F0"/>
    <w:rsid w:val="008C69D8"/>
    <w:rsid w:val="008D59A3"/>
    <w:rsid w:val="008E7677"/>
    <w:rsid w:val="008F12C7"/>
    <w:rsid w:val="008F5D3C"/>
    <w:rsid w:val="008F7A60"/>
    <w:rsid w:val="00905FE1"/>
    <w:rsid w:val="00930EB0"/>
    <w:rsid w:val="0095485E"/>
    <w:rsid w:val="0096471C"/>
    <w:rsid w:val="0096655D"/>
    <w:rsid w:val="00975C22"/>
    <w:rsid w:val="0097677D"/>
    <w:rsid w:val="00982200"/>
    <w:rsid w:val="00987E46"/>
    <w:rsid w:val="00993BDE"/>
    <w:rsid w:val="00996995"/>
    <w:rsid w:val="009A144A"/>
    <w:rsid w:val="009A1E85"/>
    <w:rsid w:val="009A3D52"/>
    <w:rsid w:val="009B45D4"/>
    <w:rsid w:val="009C2B70"/>
    <w:rsid w:val="009C38C6"/>
    <w:rsid w:val="009C3E7B"/>
    <w:rsid w:val="009C69AD"/>
    <w:rsid w:val="009D2766"/>
    <w:rsid w:val="009E6620"/>
    <w:rsid w:val="009F39ED"/>
    <w:rsid w:val="009F7CD3"/>
    <w:rsid w:val="00A375E4"/>
    <w:rsid w:val="00A40EE5"/>
    <w:rsid w:val="00A45A20"/>
    <w:rsid w:val="00A527BA"/>
    <w:rsid w:val="00A61842"/>
    <w:rsid w:val="00A62769"/>
    <w:rsid w:val="00A80725"/>
    <w:rsid w:val="00A81503"/>
    <w:rsid w:val="00A833ED"/>
    <w:rsid w:val="00A83B1C"/>
    <w:rsid w:val="00A87BAE"/>
    <w:rsid w:val="00AA04E2"/>
    <w:rsid w:val="00AA06D6"/>
    <w:rsid w:val="00AA0DE8"/>
    <w:rsid w:val="00AA1AB7"/>
    <w:rsid w:val="00AA68BE"/>
    <w:rsid w:val="00AA7B49"/>
    <w:rsid w:val="00AB212F"/>
    <w:rsid w:val="00AB381F"/>
    <w:rsid w:val="00AB452F"/>
    <w:rsid w:val="00AC7A6F"/>
    <w:rsid w:val="00AE10C8"/>
    <w:rsid w:val="00AE7AB6"/>
    <w:rsid w:val="00AF7177"/>
    <w:rsid w:val="00AF7696"/>
    <w:rsid w:val="00B01F03"/>
    <w:rsid w:val="00B04B5F"/>
    <w:rsid w:val="00B0615F"/>
    <w:rsid w:val="00B1547B"/>
    <w:rsid w:val="00B165CC"/>
    <w:rsid w:val="00B207FE"/>
    <w:rsid w:val="00B20CCA"/>
    <w:rsid w:val="00B266AD"/>
    <w:rsid w:val="00B301B7"/>
    <w:rsid w:val="00B3555D"/>
    <w:rsid w:val="00B3770E"/>
    <w:rsid w:val="00B47EC8"/>
    <w:rsid w:val="00B5223F"/>
    <w:rsid w:val="00B6533C"/>
    <w:rsid w:val="00B803DA"/>
    <w:rsid w:val="00B844B1"/>
    <w:rsid w:val="00B95717"/>
    <w:rsid w:val="00BA2152"/>
    <w:rsid w:val="00BA6CC6"/>
    <w:rsid w:val="00BA7728"/>
    <w:rsid w:val="00BC040C"/>
    <w:rsid w:val="00BD30E2"/>
    <w:rsid w:val="00BD52AA"/>
    <w:rsid w:val="00BD6D92"/>
    <w:rsid w:val="00BE07C8"/>
    <w:rsid w:val="00BE0CBA"/>
    <w:rsid w:val="00BF49AE"/>
    <w:rsid w:val="00C20878"/>
    <w:rsid w:val="00C32953"/>
    <w:rsid w:val="00C34416"/>
    <w:rsid w:val="00C60CF2"/>
    <w:rsid w:val="00C672AB"/>
    <w:rsid w:val="00C71414"/>
    <w:rsid w:val="00C8665A"/>
    <w:rsid w:val="00C9169C"/>
    <w:rsid w:val="00CA11AC"/>
    <w:rsid w:val="00CA3578"/>
    <w:rsid w:val="00CA3BB2"/>
    <w:rsid w:val="00CA5C1D"/>
    <w:rsid w:val="00CB10F2"/>
    <w:rsid w:val="00CF12A5"/>
    <w:rsid w:val="00CF2708"/>
    <w:rsid w:val="00D074D2"/>
    <w:rsid w:val="00D13734"/>
    <w:rsid w:val="00D25415"/>
    <w:rsid w:val="00D274BF"/>
    <w:rsid w:val="00D307F6"/>
    <w:rsid w:val="00D311C9"/>
    <w:rsid w:val="00D414F6"/>
    <w:rsid w:val="00D43756"/>
    <w:rsid w:val="00D447B9"/>
    <w:rsid w:val="00D46B9D"/>
    <w:rsid w:val="00D51412"/>
    <w:rsid w:val="00D57610"/>
    <w:rsid w:val="00D62795"/>
    <w:rsid w:val="00D637E1"/>
    <w:rsid w:val="00D63E0D"/>
    <w:rsid w:val="00D65986"/>
    <w:rsid w:val="00D71386"/>
    <w:rsid w:val="00D83E7A"/>
    <w:rsid w:val="00D9582B"/>
    <w:rsid w:val="00D97D68"/>
    <w:rsid w:val="00DC1A90"/>
    <w:rsid w:val="00DD2A06"/>
    <w:rsid w:val="00DE20F1"/>
    <w:rsid w:val="00DE374D"/>
    <w:rsid w:val="00DF02A8"/>
    <w:rsid w:val="00DF26A1"/>
    <w:rsid w:val="00DF59CA"/>
    <w:rsid w:val="00E073FA"/>
    <w:rsid w:val="00E1294D"/>
    <w:rsid w:val="00E12A1B"/>
    <w:rsid w:val="00E17C82"/>
    <w:rsid w:val="00E22AC3"/>
    <w:rsid w:val="00E2567E"/>
    <w:rsid w:val="00E26C0C"/>
    <w:rsid w:val="00E31225"/>
    <w:rsid w:val="00E32ACA"/>
    <w:rsid w:val="00E41745"/>
    <w:rsid w:val="00E457F3"/>
    <w:rsid w:val="00E56EA9"/>
    <w:rsid w:val="00E75336"/>
    <w:rsid w:val="00E80501"/>
    <w:rsid w:val="00E82919"/>
    <w:rsid w:val="00E91284"/>
    <w:rsid w:val="00E912FD"/>
    <w:rsid w:val="00EA3704"/>
    <w:rsid w:val="00EB53D6"/>
    <w:rsid w:val="00EC2663"/>
    <w:rsid w:val="00EC5474"/>
    <w:rsid w:val="00ED183E"/>
    <w:rsid w:val="00EE6BCB"/>
    <w:rsid w:val="00EF54C7"/>
    <w:rsid w:val="00EF662F"/>
    <w:rsid w:val="00F00994"/>
    <w:rsid w:val="00F02172"/>
    <w:rsid w:val="00F02430"/>
    <w:rsid w:val="00F06A5D"/>
    <w:rsid w:val="00F06F10"/>
    <w:rsid w:val="00F07CE1"/>
    <w:rsid w:val="00F14DD3"/>
    <w:rsid w:val="00F256EF"/>
    <w:rsid w:val="00F30677"/>
    <w:rsid w:val="00F36993"/>
    <w:rsid w:val="00F40DC8"/>
    <w:rsid w:val="00F45235"/>
    <w:rsid w:val="00F45448"/>
    <w:rsid w:val="00F47A86"/>
    <w:rsid w:val="00F5496F"/>
    <w:rsid w:val="00F6693E"/>
    <w:rsid w:val="00F776CD"/>
    <w:rsid w:val="00F803CE"/>
    <w:rsid w:val="00F86B8F"/>
    <w:rsid w:val="00F87A7D"/>
    <w:rsid w:val="00FB4120"/>
    <w:rsid w:val="00FB6CB6"/>
    <w:rsid w:val="00FB7BE8"/>
    <w:rsid w:val="00FC1ED0"/>
    <w:rsid w:val="00FC2E9B"/>
    <w:rsid w:val="00FC4BF7"/>
    <w:rsid w:val="00FC6653"/>
    <w:rsid w:val="00FD12BA"/>
    <w:rsid w:val="00FD15A0"/>
    <w:rsid w:val="00FD6BB2"/>
    <w:rsid w:val="00FD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F9642"/>
  <w15:chartTrackingRefBased/>
  <w15:docId w15:val="{5EDE06B6-4232-4ABF-BD9E-A6038B320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F49A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34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435"/>
  </w:style>
  <w:style w:type="paragraph" w:styleId="Footer">
    <w:name w:val="footer"/>
    <w:basedOn w:val="Normal"/>
    <w:link w:val="FooterChar"/>
    <w:uiPriority w:val="99"/>
    <w:unhideWhenUsed/>
    <w:rsid w:val="0051343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435"/>
  </w:style>
  <w:style w:type="character" w:styleId="Emphasis">
    <w:name w:val="Emphasis"/>
    <w:basedOn w:val="DefaultParagraphFont"/>
    <w:uiPriority w:val="20"/>
    <w:qFormat/>
    <w:rsid w:val="006C0333"/>
    <w:rPr>
      <w:i/>
      <w:iCs/>
    </w:rPr>
  </w:style>
  <w:style w:type="paragraph" w:styleId="BodyText">
    <w:name w:val="Body Text"/>
    <w:basedOn w:val="Normal"/>
    <w:link w:val="BodyTextChar"/>
    <w:semiHidden/>
    <w:rsid w:val="000F43BA"/>
    <w:pPr>
      <w:wordWrap/>
      <w:autoSpaceDE/>
      <w:autoSpaceDN/>
      <w:spacing w:after="120" w:line="240" w:lineRule="auto"/>
    </w:pPr>
    <w:rPr>
      <w:rFonts w:ascii="Times New Roman" w:eastAsia="SimSun" w:hAnsi="Times New Roman" w:cs="Times New Roman"/>
      <w:sz w:val="21"/>
      <w:szCs w:val="24"/>
      <w:lang w:eastAsia="zh-CN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0F43BA"/>
    <w:rPr>
      <w:rFonts w:ascii="Times New Roman" w:eastAsia="SimSun" w:hAnsi="Times New Roman" w:cs="Times New Roman"/>
      <w:sz w:val="21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1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48</Words>
  <Characters>8828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U LEE</dc:creator>
  <cp:keywords/>
  <dc:description/>
  <cp:lastModifiedBy>Emimal D</cp:lastModifiedBy>
  <cp:revision>8</cp:revision>
  <dcterms:created xsi:type="dcterms:W3CDTF">2025-01-26T02:16:00Z</dcterms:created>
  <dcterms:modified xsi:type="dcterms:W3CDTF">2025-02-27T06:22:00Z</dcterms:modified>
</cp:coreProperties>
</file>